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E44074" w14:textId="263BC256" w:rsidR="00375FA6" w:rsidRDefault="00915BC9" w:rsidP="0058486F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</w:t>
      </w:r>
      <w:r w:rsidRPr="00915BC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upplementary file</w:t>
      </w:r>
    </w:p>
    <w:p w14:paraId="5D9B3402" w14:textId="77777777" w:rsidR="0048108F" w:rsidRPr="0058486F" w:rsidRDefault="0048108F" w:rsidP="0048108F">
      <w:pPr>
        <w:spacing w:after="0" w:line="24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14:paraId="51F506D6" w14:textId="4D5538A5" w:rsidR="003E5C1F" w:rsidRPr="00521CAA" w:rsidRDefault="00286A3B" w:rsidP="007D634C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506EA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521CA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3E5C1F" w:rsidRPr="00521CA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24BC6" w:rsidRPr="00B24BC6">
        <w:rPr>
          <w:rFonts w:ascii="Times New Roman" w:hAnsi="Times New Roman" w:cs="Times New Roman"/>
          <w:sz w:val="24"/>
          <w:szCs w:val="24"/>
        </w:rPr>
        <w:t xml:space="preserve">Statistical analyses of the effect of plant </w:t>
      </w:r>
      <w:r w:rsidR="00F03BAB">
        <w:rPr>
          <w:rFonts w:ascii="Times New Roman" w:hAnsi="Times New Roman" w:cs="Times New Roman"/>
          <w:sz w:val="24"/>
          <w:szCs w:val="24"/>
        </w:rPr>
        <w:t>diet</w:t>
      </w:r>
      <w:r w:rsidR="00B24BC6" w:rsidRPr="00B24BC6">
        <w:rPr>
          <w:rFonts w:ascii="Times New Roman" w:hAnsi="Times New Roman" w:cs="Times New Roman"/>
          <w:sz w:val="24"/>
          <w:szCs w:val="24"/>
        </w:rPr>
        <w:t xml:space="preserve"> on </w:t>
      </w:r>
      <w:r w:rsidR="00F41547">
        <w:rPr>
          <w:rFonts w:ascii="Times New Roman" w:hAnsi="Times New Roman" w:cs="Times New Roman"/>
          <w:sz w:val="24"/>
          <w:szCs w:val="24"/>
        </w:rPr>
        <w:t xml:space="preserve">the </w:t>
      </w:r>
      <w:r w:rsidR="00A37D25" w:rsidRPr="00A37D25">
        <w:rPr>
          <w:rFonts w:ascii="Times New Roman" w:hAnsi="Times New Roman" w:cs="Times New Roman"/>
          <w:sz w:val="24"/>
          <w:szCs w:val="24"/>
        </w:rPr>
        <w:t>knockdown</w:t>
      </w:r>
      <w:r w:rsidR="00B24BC6">
        <w:rPr>
          <w:rFonts w:ascii="Times New Roman" w:hAnsi="Times New Roman" w:cs="Times New Roman"/>
          <w:sz w:val="24"/>
          <w:szCs w:val="24"/>
        </w:rPr>
        <w:t xml:space="preserve"> </w:t>
      </w:r>
      <w:r w:rsidR="003E5C1F" w:rsidRPr="00521CAA">
        <w:rPr>
          <w:rFonts w:ascii="Times New Roman" w:hAnsi="Times New Roman" w:cs="Times New Roman"/>
          <w:sz w:val="24"/>
          <w:szCs w:val="24"/>
        </w:rPr>
        <w:t xml:space="preserve">of </w:t>
      </w:r>
      <w:r w:rsidR="003E5C1F" w:rsidRPr="00521CAA">
        <w:rPr>
          <w:rFonts w:ascii="Times New Roman" w:hAnsi="Times New Roman" w:cs="Times New Roman"/>
          <w:i/>
          <w:sz w:val="24"/>
          <w:szCs w:val="24"/>
        </w:rPr>
        <w:t xml:space="preserve">Anopheles </w:t>
      </w:r>
      <w:proofErr w:type="spellStart"/>
      <w:r w:rsidR="003E5C1F" w:rsidRPr="00521CAA">
        <w:rPr>
          <w:rFonts w:ascii="Times New Roman" w:hAnsi="Times New Roman" w:cs="Times New Roman"/>
          <w:i/>
          <w:sz w:val="24"/>
          <w:szCs w:val="24"/>
        </w:rPr>
        <w:t>gambiae</w:t>
      </w:r>
      <w:proofErr w:type="spellEnd"/>
      <w:r w:rsidR="003E5C1F" w:rsidRPr="00521C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E5C1F" w:rsidRPr="00375FA6">
        <w:rPr>
          <w:rFonts w:ascii="Times New Roman" w:hAnsi="Times New Roman" w:cs="Times New Roman"/>
          <w:i/>
          <w:iCs/>
          <w:sz w:val="24"/>
          <w:szCs w:val="24"/>
        </w:rPr>
        <w:t>s.l</w:t>
      </w:r>
      <w:r w:rsidR="003E5C1F" w:rsidRPr="00521CAA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="003E5C1F" w:rsidRPr="00521CAA">
        <w:rPr>
          <w:rFonts w:ascii="Times New Roman" w:hAnsi="Times New Roman" w:cs="Times New Roman"/>
          <w:sz w:val="24"/>
          <w:szCs w:val="24"/>
        </w:rPr>
        <w:t xml:space="preserve"> exposed to </w:t>
      </w:r>
      <w:proofErr w:type="spellStart"/>
      <w:r w:rsidR="00D279B2">
        <w:rPr>
          <w:rFonts w:ascii="Times New Roman" w:hAnsi="Times New Roman" w:cs="Times New Roman"/>
          <w:sz w:val="24"/>
          <w:szCs w:val="24"/>
        </w:rPr>
        <w:t>d</w:t>
      </w:r>
      <w:r w:rsidR="00D279B2" w:rsidRPr="00521CAA">
        <w:rPr>
          <w:rFonts w:ascii="Times New Roman" w:hAnsi="Times New Roman" w:cs="Times New Roman"/>
          <w:sz w:val="24"/>
          <w:szCs w:val="24"/>
        </w:rPr>
        <w:t>eltamethrin</w:t>
      </w:r>
      <w:proofErr w:type="spellEnd"/>
    </w:p>
    <w:p w14:paraId="40141815" w14:textId="77777777" w:rsidR="003E5C1F" w:rsidRPr="00521CAA" w:rsidRDefault="003E5C1F" w:rsidP="003E5C1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106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987"/>
        <w:gridCol w:w="1134"/>
        <w:gridCol w:w="1276"/>
        <w:gridCol w:w="1276"/>
        <w:gridCol w:w="992"/>
        <w:gridCol w:w="1286"/>
      </w:tblGrid>
      <w:tr w:rsidR="003E5C1F" w:rsidRPr="00142BDC" w14:paraId="779750F6" w14:textId="77777777" w:rsidTr="00F30AC5">
        <w:trPr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DECBD63" w14:textId="77777777" w:rsidR="003E5C1F" w:rsidRPr="00142BDC" w:rsidRDefault="003E5C1F" w:rsidP="00142BD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2A5E0C" w14:textId="2D6E0BAD" w:rsidR="003E5C1F" w:rsidRPr="00142BDC" w:rsidRDefault="000579B7" w:rsidP="00142B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5%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ltamethrin</w:t>
            </w:r>
            <w:proofErr w:type="spellEnd"/>
          </w:p>
        </w:tc>
        <w:tc>
          <w:tcPr>
            <w:tcW w:w="35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66DF75" w14:textId="11B62E35" w:rsidR="003E5C1F" w:rsidRPr="00142BDC" w:rsidRDefault="000579B7" w:rsidP="00142B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%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ltamethrin</w:t>
            </w:r>
            <w:proofErr w:type="spellEnd"/>
          </w:p>
        </w:tc>
      </w:tr>
      <w:tr w:rsidR="003E5C1F" w:rsidRPr="00142BDC" w14:paraId="4BB35E59" w14:textId="77777777" w:rsidTr="00F30AC5">
        <w:trPr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309D5D2" w14:textId="43E11727" w:rsidR="003E5C1F" w:rsidRPr="00142BDC" w:rsidRDefault="00114DDE" w:rsidP="00142B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2BD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  <w:t>Explanatory</w:t>
            </w:r>
            <w:proofErr w:type="spellEnd"/>
            <w:r w:rsidRPr="00142BD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  <w:t xml:space="preserve"> variabl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2B5C94DC" w14:textId="77777777" w:rsidR="003E5C1F" w:rsidRPr="00142BDC" w:rsidRDefault="003E5C1F" w:rsidP="00142B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BDC">
              <w:rPr>
                <w:rFonts w:ascii="Times New Roman" w:hAnsi="Times New Roman" w:cs="Times New Roman"/>
                <w:sz w:val="24"/>
                <w:szCs w:val="24"/>
              </w:rPr>
              <w:t xml:space="preserve">LRT </w:t>
            </w:r>
            <w:r w:rsidRPr="00142BDC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142BD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C77EEA" w14:textId="0CB1DA4F" w:rsidR="003E5C1F" w:rsidRPr="00142BDC" w:rsidRDefault="00493D41" w:rsidP="00142B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2BDC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5C89F6" w14:textId="77777777" w:rsidR="003E5C1F" w:rsidRPr="00142BDC" w:rsidRDefault="003E5C1F" w:rsidP="00142B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BD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2569A0" w14:textId="77777777" w:rsidR="003E5C1F" w:rsidRPr="00142BDC" w:rsidRDefault="003E5C1F" w:rsidP="00142B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BDC">
              <w:rPr>
                <w:rFonts w:ascii="Times New Roman" w:hAnsi="Times New Roman" w:cs="Times New Roman"/>
                <w:sz w:val="24"/>
                <w:szCs w:val="24"/>
              </w:rPr>
              <w:t xml:space="preserve">LRT </w:t>
            </w:r>
            <w:r w:rsidRPr="00142BDC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142BD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51EF00" w14:textId="15D93C68" w:rsidR="003E5C1F" w:rsidRPr="00142BDC" w:rsidRDefault="00BF48A2" w:rsidP="00142B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2BDC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6A4A9E9A" w14:textId="77777777" w:rsidR="003E5C1F" w:rsidRPr="00142BDC" w:rsidRDefault="003E5C1F" w:rsidP="00142B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BD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3E5C1F" w:rsidRPr="00142BDC" w14:paraId="29D8E917" w14:textId="77777777" w:rsidTr="00F30AC5">
        <w:trPr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14:paraId="3B376575" w14:textId="5F17EDEF" w:rsidR="003E5C1F" w:rsidRPr="00142BDC" w:rsidRDefault="00DA2D9C" w:rsidP="00F03BA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2BDC">
              <w:rPr>
                <w:rFonts w:ascii="Times New Roman" w:hAnsi="Times New Roman" w:cs="Times New Roman"/>
                <w:sz w:val="24"/>
                <w:szCs w:val="24"/>
              </w:rPr>
              <w:t xml:space="preserve">Plant </w:t>
            </w:r>
            <w:r w:rsidR="00F03BAB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573C0D46" w14:textId="650AB543" w:rsidR="003E5C1F" w:rsidRPr="00142BDC" w:rsidRDefault="00A90E3F" w:rsidP="00142B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D6131E" w14:textId="77777777" w:rsidR="003E5C1F" w:rsidRPr="00142BDC" w:rsidRDefault="003E5C1F" w:rsidP="00142B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B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0A833D2" w14:textId="76EBCA3F" w:rsidR="003E5C1F" w:rsidRPr="00142BDC" w:rsidRDefault="00A90E3F" w:rsidP="00142B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D8FBE4" w14:textId="02D56EB0" w:rsidR="003E5C1F" w:rsidRPr="00142BDC" w:rsidRDefault="00E4308C" w:rsidP="00142B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3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445CBA" w14:textId="77777777" w:rsidR="003E5C1F" w:rsidRPr="00142BDC" w:rsidRDefault="003E5C1F" w:rsidP="00142B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B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53A631FF" w14:textId="77777777" w:rsidR="003E5C1F" w:rsidRPr="00142BDC" w:rsidRDefault="003E5C1F" w:rsidP="00142B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BDC"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one" w:sz="0" w:space="0" w:color="auto" w:frame="1"/>
                <w:lang w:eastAsia="fr-FR"/>
              </w:rPr>
              <w:t>&lt; 0.001</w:t>
            </w:r>
          </w:p>
        </w:tc>
      </w:tr>
      <w:tr w:rsidR="003E5C1F" w:rsidRPr="00142BDC" w14:paraId="77C11BDA" w14:textId="77777777" w:rsidTr="00F30AC5">
        <w:trPr>
          <w:jc w:val="center"/>
        </w:trPr>
        <w:tc>
          <w:tcPr>
            <w:tcW w:w="3686" w:type="dxa"/>
          </w:tcPr>
          <w:p w14:paraId="0172EEF3" w14:textId="77777777" w:rsidR="003E5C1F" w:rsidRPr="00142BDC" w:rsidRDefault="003E5C1F" w:rsidP="00142B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2BDC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987" w:type="dxa"/>
          </w:tcPr>
          <w:p w14:paraId="3145A0B8" w14:textId="7F4B8693" w:rsidR="003E5C1F" w:rsidRPr="00142BDC" w:rsidRDefault="00A90E3F" w:rsidP="00142B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1.</w:t>
            </w:r>
            <w:r w:rsidR="009C563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14:paraId="57336E69" w14:textId="77777777" w:rsidR="003E5C1F" w:rsidRPr="00142BDC" w:rsidRDefault="003E5C1F" w:rsidP="00142B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B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6B1FA6FE" w14:textId="77777777" w:rsidR="003E5C1F" w:rsidRPr="00142BDC" w:rsidRDefault="003E5C1F" w:rsidP="00142B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BD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r-FR"/>
              </w:rPr>
              <w:t xml:space="preserve">&lt; </w:t>
            </w:r>
            <w:r w:rsidRPr="00142BDC"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one" w:sz="0" w:space="0" w:color="auto" w:frame="1"/>
                <w:lang w:eastAsia="fr-FR"/>
              </w:rPr>
              <w:t>0.001</w:t>
            </w:r>
          </w:p>
        </w:tc>
        <w:tc>
          <w:tcPr>
            <w:tcW w:w="1276" w:type="dxa"/>
          </w:tcPr>
          <w:p w14:paraId="3856558F" w14:textId="6B1E66CA" w:rsidR="003E5C1F" w:rsidRPr="00142BDC" w:rsidRDefault="00E4308C" w:rsidP="00142B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4.</w:t>
            </w:r>
            <w:r w:rsidR="00EE62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14:paraId="631D2F61" w14:textId="77777777" w:rsidR="003E5C1F" w:rsidRPr="00142BDC" w:rsidRDefault="003E5C1F" w:rsidP="00142B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B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6" w:type="dxa"/>
          </w:tcPr>
          <w:p w14:paraId="71AF93AC" w14:textId="77777777" w:rsidR="003E5C1F" w:rsidRPr="00142BDC" w:rsidRDefault="003E5C1F" w:rsidP="00142B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BDC"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one" w:sz="0" w:space="0" w:color="auto" w:frame="1"/>
                <w:lang w:eastAsia="fr-FR"/>
              </w:rPr>
              <w:t>&lt; 0.001</w:t>
            </w:r>
          </w:p>
        </w:tc>
      </w:tr>
      <w:tr w:rsidR="003E5C1F" w:rsidRPr="00142BDC" w14:paraId="6B989D16" w14:textId="77777777" w:rsidTr="0055297D">
        <w:trPr>
          <w:jc w:val="center"/>
        </w:trPr>
        <w:tc>
          <w:tcPr>
            <w:tcW w:w="3686" w:type="dxa"/>
          </w:tcPr>
          <w:p w14:paraId="46566977" w14:textId="77777777" w:rsidR="003E5C1F" w:rsidRPr="00142BDC" w:rsidRDefault="003E5C1F" w:rsidP="00142B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2BDC">
              <w:rPr>
                <w:rFonts w:ascii="Times New Roman" w:hAnsi="Times New Roman" w:cs="Times New Roman"/>
                <w:sz w:val="24"/>
                <w:szCs w:val="24"/>
              </w:rPr>
              <w:t>Replicate</w:t>
            </w:r>
          </w:p>
        </w:tc>
        <w:tc>
          <w:tcPr>
            <w:tcW w:w="987" w:type="dxa"/>
          </w:tcPr>
          <w:p w14:paraId="7C18CA07" w14:textId="03558D31" w:rsidR="003E5C1F" w:rsidRPr="00142BDC" w:rsidRDefault="009C563C" w:rsidP="00142B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71</w:t>
            </w:r>
          </w:p>
        </w:tc>
        <w:tc>
          <w:tcPr>
            <w:tcW w:w="1134" w:type="dxa"/>
          </w:tcPr>
          <w:p w14:paraId="5E0B598A" w14:textId="77777777" w:rsidR="003E5C1F" w:rsidRPr="00142BDC" w:rsidRDefault="003E5C1F" w:rsidP="00142B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B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7476EBA8" w14:textId="77777777" w:rsidR="003E5C1F" w:rsidRPr="00142BDC" w:rsidRDefault="003E5C1F" w:rsidP="00142B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BDC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r-FR"/>
              </w:rPr>
              <w:t xml:space="preserve">&lt; </w:t>
            </w:r>
            <w:r w:rsidRPr="00142BDC"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one" w:sz="0" w:space="0" w:color="auto" w:frame="1"/>
                <w:lang w:eastAsia="fr-FR"/>
              </w:rPr>
              <w:t>0.001</w:t>
            </w:r>
          </w:p>
        </w:tc>
        <w:tc>
          <w:tcPr>
            <w:tcW w:w="1276" w:type="dxa"/>
          </w:tcPr>
          <w:p w14:paraId="113B74C9" w14:textId="569244C9" w:rsidR="003E5C1F" w:rsidRPr="00142BDC" w:rsidRDefault="00E4308C" w:rsidP="00142B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7.34</w:t>
            </w:r>
          </w:p>
        </w:tc>
        <w:tc>
          <w:tcPr>
            <w:tcW w:w="992" w:type="dxa"/>
          </w:tcPr>
          <w:p w14:paraId="30FBF419" w14:textId="77777777" w:rsidR="003E5C1F" w:rsidRPr="00142BDC" w:rsidRDefault="003E5C1F" w:rsidP="00142B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B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6" w:type="dxa"/>
          </w:tcPr>
          <w:p w14:paraId="4CD03BF2" w14:textId="4BD29650" w:rsidR="003E5C1F" w:rsidRPr="00142BDC" w:rsidRDefault="00BC3988" w:rsidP="00142B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BC3988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3E5C1F" w:rsidRPr="00142BDC" w14:paraId="603F21EE" w14:textId="77777777" w:rsidTr="0055297D">
        <w:trPr>
          <w:jc w:val="center"/>
        </w:trPr>
        <w:tc>
          <w:tcPr>
            <w:tcW w:w="3686" w:type="dxa"/>
            <w:tcBorders>
              <w:bottom w:val="single" w:sz="4" w:space="0" w:color="auto"/>
            </w:tcBorders>
          </w:tcPr>
          <w:p w14:paraId="58CF3D97" w14:textId="16CC8415" w:rsidR="003E5C1F" w:rsidRPr="00142BDC" w:rsidRDefault="003E5C1F" w:rsidP="00F03BA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2BDC">
              <w:rPr>
                <w:rFonts w:ascii="Times New Roman" w:hAnsi="Times New Roman" w:cs="Times New Roman"/>
                <w:sz w:val="24"/>
                <w:szCs w:val="24"/>
              </w:rPr>
              <w:t xml:space="preserve">Plant </w:t>
            </w:r>
            <w:r w:rsidR="00F03BAB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  <w:r w:rsidRPr="00142BDC">
              <w:rPr>
                <w:rFonts w:ascii="Times New Roman" w:hAnsi="Times New Roman" w:cs="Times New Roman"/>
                <w:sz w:val="24"/>
                <w:szCs w:val="24"/>
              </w:rPr>
              <w:t>: Time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217AB993" w14:textId="77777777" w:rsidR="003E5C1F" w:rsidRPr="00142BDC" w:rsidRDefault="003E5C1F" w:rsidP="00142B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BDC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C2E0F92" w14:textId="77777777" w:rsidR="003E5C1F" w:rsidRPr="00142BDC" w:rsidRDefault="003E5C1F" w:rsidP="00142B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B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E1845B5" w14:textId="77777777" w:rsidR="003E5C1F" w:rsidRPr="00142BDC" w:rsidRDefault="003E5C1F" w:rsidP="00142B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BDC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436F95C" w14:textId="680BFE9A" w:rsidR="003E5C1F" w:rsidRPr="00142BDC" w:rsidRDefault="00E4308C" w:rsidP="00142B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C0918A2" w14:textId="77777777" w:rsidR="003E5C1F" w:rsidRPr="00142BDC" w:rsidRDefault="003E5C1F" w:rsidP="00142B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B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14:paraId="6402F35D" w14:textId="77777777" w:rsidR="003E5C1F" w:rsidRPr="00142BDC" w:rsidRDefault="003E5C1F" w:rsidP="00142B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BDC"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one" w:sz="0" w:space="0" w:color="auto" w:frame="1"/>
                <w:lang w:eastAsia="fr-FR"/>
              </w:rPr>
              <w:t>&lt; 0.001</w:t>
            </w:r>
          </w:p>
        </w:tc>
      </w:tr>
    </w:tbl>
    <w:p w14:paraId="4AEA4043" w14:textId="407B9CF5" w:rsidR="00493D41" w:rsidRDefault="00493D41" w:rsidP="00493D4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7B03710" w14:textId="77777777" w:rsidR="00493D41" w:rsidRPr="003F733F" w:rsidRDefault="00493D41" w:rsidP="00493D4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3F733F">
        <w:rPr>
          <w:rFonts w:ascii="Times New Roman" w:hAnsi="Times New Roman" w:cs="Times New Roman"/>
          <w:sz w:val="24"/>
          <w:szCs w:val="24"/>
          <w:lang w:val="en"/>
        </w:rPr>
        <w:t xml:space="preserve">LRT = </w:t>
      </w:r>
      <w:r>
        <w:rPr>
          <w:rFonts w:ascii="Times New Roman" w:hAnsi="Times New Roman" w:cs="Times New Roman"/>
          <w:sz w:val="24"/>
          <w:szCs w:val="24"/>
        </w:rPr>
        <w:t>Likelihood R</w:t>
      </w:r>
      <w:r w:rsidRPr="00CD5121">
        <w:rPr>
          <w:rFonts w:ascii="Times New Roman" w:hAnsi="Times New Roman" w:cs="Times New Roman"/>
          <w:sz w:val="24"/>
          <w:szCs w:val="24"/>
        </w:rPr>
        <w:t>atio</w:t>
      </w:r>
    </w:p>
    <w:p w14:paraId="5E3D29CB" w14:textId="77777777" w:rsidR="00493D41" w:rsidRPr="003F733F" w:rsidRDefault="00493D41" w:rsidP="00493D4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</w:p>
    <w:p w14:paraId="6B792770" w14:textId="4D64BF18" w:rsidR="00493D41" w:rsidRPr="003F733F" w:rsidRDefault="00FA1533" w:rsidP="00493D4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sym w:font="Symbol" w:char="F063"/>
      </w:r>
      <w:r w:rsidRPr="003F733F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 xml:space="preserve">2 </w:t>
      </w:r>
      <w:r>
        <w:rPr>
          <w:rFonts w:ascii="Times New Roman" w:eastAsia="Calibri" w:hAnsi="Times New Roman" w:cs="Times New Roman"/>
          <w:sz w:val="24"/>
          <w:szCs w:val="24"/>
        </w:rPr>
        <w:t>=</w:t>
      </w:r>
      <w:r w:rsidR="00493D41" w:rsidRPr="003F733F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="00493D41" w:rsidRPr="003F733F">
        <w:rPr>
          <w:rFonts w:ascii="Times New Roman" w:eastAsia="Calibri" w:hAnsi="Times New Roman" w:cs="Times New Roman"/>
          <w:sz w:val="24"/>
          <w:szCs w:val="24"/>
        </w:rPr>
        <w:t>Chisq</w:t>
      </w:r>
      <w:proofErr w:type="spellEnd"/>
      <w:r w:rsidR="00493D41" w:rsidRPr="003F733F">
        <w:rPr>
          <w:rFonts w:ascii="Times New Roman" w:eastAsia="Calibri" w:hAnsi="Times New Roman" w:cs="Times New Roman"/>
          <w:sz w:val="24"/>
          <w:szCs w:val="24"/>
        </w:rPr>
        <w:t xml:space="preserve"> square</w:t>
      </w:r>
    </w:p>
    <w:p w14:paraId="21EAD399" w14:textId="77777777" w:rsidR="00493D41" w:rsidRPr="003F733F" w:rsidRDefault="00493D41" w:rsidP="00493D4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</w:p>
    <w:p w14:paraId="48C45B3D" w14:textId="5C2ED2EA" w:rsidR="00493D41" w:rsidRPr="003F733F" w:rsidRDefault="00493D41" w:rsidP="00493D4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"/>
        </w:rPr>
        <w:t>df</w:t>
      </w:r>
      <w:proofErr w:type="spellEnd"/>
      <w:r w:rsidRPr="003F733F">
        <w:rPr>
          <w:rFonts w:ascii="Times New Roman" w:hAnsi="Times New Roman" w:cs="Times New Roman"/>
          <w:sz w:val="24"/>
          <w:szCs w:val="24"/>
          <w:lang w:val="en"/>
        </w:rPr>
        <w:t xml:space="preserve"> = degree of freedom</w:t>
      </w:r>
    </w:p>
    <w:p w14:paraId="2FED1804" w14:textId="77777777" w:rsidR="00493D41" w:rsidRPr="003F733F" w:rsidRDefault="00493D41" w:rsidP="00493D4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</w:p>
    <w:p w14:paraId="6BF5B385" w14:textId="17277FB6" w:rsidR="00A47C3B" w:rsidRDefault="00135256" w:rsidP="00A90E3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P = P-</w:t>
      </w:r>
      <w:r w:rsidR="00493D41" w:rsidRPr="003F733F">
        <w:rPr>
          <w:rFonts w:ascii="Times New Roman" w:hAnsi="Times New Roman" w:cs="Times New Roman"/>
          <w:sz w:val="24"/>
          <w:szCs w:val="24"/>
          <w:lang w:val="en"/>
        </w:rPr>
        <w:t>value</w:t>
      </w:r>
      <w:r w:rsidR="00493D41">
        <w:rPr>
          <w:rFonts w:ascii="Times New Roman" w:hAnsi="Times New Roman" w:cs="Times New Roman"/>
          <w:sz w:val="24"/>
          <w:szCs w:val="24"/>
          <w:lang w:val="en"/>
        </w:rPr>
        <w:tab/>
      </w:r>
    </w:p>
    <w:p w14:paraId="615B16AC" w14:textId="3CD1621F" w:rsidR="00155635" w:rsidRDefault="00155635" w:rsidP="00A90E3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</w:p>
    <w:p w14:paraId="47AE101C" w14:textId="77777777" w:rsidR="00155635" w:rsidRPr="00493D41" w:rsidRDefault="00155635" w:rsidP="00A90E3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"/>
        </w:rPr>
        <w:sectPr w:rsidR="00155635" w:rsidRPr="00493D41" w:rsidSect="009542BC">
          <w:footerReference w:type="default" r:id="rId7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14:paraId="4303ECD7" w14:textId="6C389DB6" w:rsidR="00E45338" w:rsidRPr="008837D5" w:rsidRDefault="007D634C" w:rsidP="00A47C3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506EA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8837D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E45338" w:rsidRPr="008837D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6647C3" w:rsidRPr="006647C3">
        <w:rPr>
          <w:rFonts w:ascii="Times New Roman" w:hAnsi="Times New Roman" w:cs="Times New Roman"/>
          <w:sz w:val="24"/>
          <w:szCs w:val="24"/>
        </w:rPr>
        <w:t>K</w:t>
      </w:r>
      <w:r w:rsidR="00A37D25" w:rsidRPr="007D634C">
        <w:rPr>
          <w:rFonts w:ascii="Times New Roman" w:hAnsi="Times New Roman" w:cs="Times New Roman"/>
          <w:sz w:val="24"/>
          <w:szCs w:val="24"/>
        </w:rPr>
        <w:t>nockdown</w:t>
      </w:r>
      <w:r w:rsidR="00E45338" w:rsidRPr="007D634C">
        <w:rPr>
          <w:rFonts w:ascii="Times New Roman" w:hAnsi="Times New Roman" w:cs="Times New Roman"/>
          <w:sz w:val="24"/>
          <w:szCs w:val="24"/>
        </w:rPr>
        <w:t xml:space="preserve"> </w:t>
      </w:r>
      <w:r w:rsidR="006647C3">
        <w:rPr>
          <w:rFonts w:ascii="Times New Roman" w:hAnsi="Times New Roman" w:cs="Times New Roman"/>
          <w:sz w:val="24"/>
          <w:szCs w:val="24"/>
        </w:rPr>
        <w:t xml:space="preserve">rate </w:t>
      </w:r>
      <w:r w:rsidR="00C82341" w:rsidRPr="007D634C">
        <w:rPr>
          <w:rFonts w:ascii="Times New Roman" w:hAnsi="Times New Roman" w:cs="Times New Roman"/>
          <w:sz w:val="24"/>
          <w:szCs w:val="24"/>
        </w:rPr>
        <w:t xml:space="preserve">over time for each plant </w:t>
      </w:r>
      <w:r w:rsidR="006647C3">
        <w:rPr>
          <w:rFonts w:ascii="Times New Roman" w:hAnsi="Times New Roman" w:cs="Times New Roman"/>
          <w:sz w:val="24"/>
          <w:szCs w:val="24"/>
        </w:rPr>
        <w:t>diet</w:t>
      </w:r>
      <w:r w:rsidR="005D035E" w:rsidRPr="007D634C">
        <w:rPr>
          <w:rFonts w:ascii="Times New Roman" w:hAnsi="Times New Roman" w:cs="Times New Roman"/>
          <w:sz w:val="24"/>
          <w:szCs w:val="24"/>
        </w:rPr>
        <w:t xml:space="preserve"> and each dose of </w:t>
      </w:r>
      <w:proofErr w:type="spellStart"/>
      <w:r w:rsidR="005D035E" w:rsidRPr="007D634C">
        <w:rPr>
          <w:rFonts w:ascii="Times New Roman" w:hAnsi="Times New Roman" w:cs="Times New Roman"/>
          <w:sz w:val="24"/>
          <w:szCs w:val="24"/>
        </w:rPr>
        <w:t>deltamethrin</w:t>
      </w:r>
      <w:proofErr w:type="spellEnd"/>
      <w:r w:rsidR="00D656D4" w:rsidRPr="007D634C">
        <w:rPr>
          <w:rFonts w:ascii="Times New Roman" w:hAnsi="Times New Roman" w:cs="Times New Roman"/>
          <w:sz w:val="24"/>
          <w:szCs w:val="24"/>
        </w:rPr>
        <w:t xml:space="preserve"> (replicates 1 and 2 </w:t>
      </w:r>
      <w:r w:rsidR="00C82341" w:rsidRPr="007D634C">
        <w:rPr>
          <w:rFonts w:ascii="Times New Roman" w:hAnsi="Times New Roman" w:cs="Times New Roman"/>
          <w:sz w:val="24"/>
          <w:szCs w:val="24"/>
        </w:rPr>
        <w:t>combined)</w:t>
      </w:r>
    </w:p>
    <w:tbl>
      <w:tblPr>
        <w:tblStyle w:val="Grilledutableau"/>
        <w:tblW w:w="15593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365"/>
        <w:gridCol w:w="1114"/>
        <w:gridCol w:w="1189"/>
        <w:gridCol w:w="1107"/>
        <w:gridCol w:w="1108"/>
        <w:gridCol w:w="1107"/>
        <w:gridCol w:w="1107"/>
        <w:gridCol w:w="1217"/>
        <w:gridCol w:w="1107"/>
        <w:gridCol w:w="1217"/>
        <w:gridCol w:w="1119"/>
      </w:tblGrid>
      <w:tr w:rsidR="00E45338" w:rsidRPr="00493D41" w14:paraId="32FC3974" w14:textId="77777777" w:rsidTr="00666007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1D823" w14:textId="6A11B00E" w:rsidR="00E45338" w:rsidRPr="00493D41" w:rsidRDefault="00E45338" w:rsidP="00462F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3D41">
              <w:rPr>
                <w:rFonts w:ascii="Times New Roman" w:hAnsi="Times New Roman" w:cs="Times New Roman"/>
                <w:b/>
              </w:rPr>
              <w:t>Insecticid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D7CFF" w14:textId="1D4AD355" w:rsidR="00E45338" w:rsidRPr="00493D41" w:rsidRDefault="00A23446" w:rsidP="00493D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squito</w:t>
            </w:r>
          </w:p>
        </w:tc>
        <w:tc>
          <w:tcPr>
            <w:tcW w:w="13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12B04" w14:textId="04A0CB93" w:rsidR="00E45338" w:rsidRPr="00493D41" w:rsidRDefault="00A23446" w:rsidP="00493D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lant diet</w:t>
            </w:r>
          </w:p>
        </w:tc>
        <w:tc>
          <w:tcPr>
            <w:tcW w:w="11392" w:type="dxa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14:paraId="413BECE7" w14:textId="55CC91AF" w:rsidR="00E45338" w:rsidRPr="00493D41" w:rsidRDefault="00E45338" w:rsidP="00493D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3D41">
              <w:rPr>
                <w:rFonts w:ascii="Times New Roman" w:hAnsi="Times New Roman" w:cs="Times New Roman"/>
                <w:b/>
              </w:rPr>
              <w:t xml:space="preserve">% KD (min) ± </w:t>
            </w:r>
            <w:r w:rsidR="002476F7">
              <w:rPr>
                <w:rFonts w:ascii="Times New Roman" w:hAnsi="Times New Roman" w:cs="Times New Roman"/>
                <w:b/>
              </w:rPr>
              <w:t xml:space="preserve">95 </w:t>
            </w:r>
            <w:r w:rsidRPr="00493D41">
              <w:rPr>
                <w:rFonts w:ascii="Times New Roman" w:hAnsi="Times New Roman" w:cs="Times New Roman"/>
                <w:b/>
              </w:rPr>
              <w:t>CI</w:t>
            </w:r>
          </w:p>
        </w:tc>
      </w:tr>
      <w:tr w:rsidR="00A1654B" w:rsidRPr="00493D41" w14:paraId="7F5BEBD0" w14:textId="77777777" w:rsidTr="00666007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4E153" w14:textId="77777777" w:rsidR="00E45338" w:rsidRPr="00493D41" w:rsidRDefault="00E45338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4D9E3" w14:textId="77777777" w:rsidR="00E45338" w:rsidRPr="00493D41" w:rsidRDefault="00E45338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79DCD" w14:textId="77777777" w:rsidR="00E45338" w:rsidRPr="00493D41" w:rsidRDefault="00E45338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</w:tcPr>
          <w:p w14:paraId="3A0D8E20" w14:textId="77777777" w:rsidR="00E45338" w:rsidRPr="00493D41" w:rsidRDefault="00E45338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14:paraId="3512347F" w14:textId="77777777" w:rsidR="00E45338" w:rsidRPr="00493D41" w:rsidRDefault="00E45338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14:paraId="1674C1EF" w14:textId="77777777" w:rsidR="00E45338" w:rsidRPr="00493D41" w:rsidRDefault="00E45338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14:paraId="1840A07A" w14:textId="77777777" w:rsidR="00E45338" w:rsidRPr="00493D41" w:rsidRDefault="00E45338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14:paraId="02593A12" w14:textId="77777777" w:rsidR="00E45338" w:rsidRPr="00493D41" w:rsidRDefault="00E45338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14:paraId="34157E89" w14:textId="77777777" w:rsidR="00E45338" w:rsidRPr="00493D41" w:rsidRDefault="00E45338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14:paraId="37A417E0" w14:textId="77777777" w:rsidR="00E45338" w:rsidRPr="00493D41" w:rsidRDefault="00E45338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14:paraId="2D34CF82" w14:textId="77777777" w:rsidR="00E45338" w:rsidRPr="00493D41" w:rsidRDefault="00E45338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14:paraId="5E096D9D" w14:textId="77777777" w:rsidR="00E45338" w:rsidRPr="00493D41" w:rsidRDefault="00E45338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19" w:type="dxa"/>
            <w:tcBorders>
              <w:left w:val="nil"/>
              <w:right w:val="nil"/>
            </w:tcBorders>
          </w:tcPr>
          <w:p w14:paraId="2ABF1380" w14:textId="77777777" w:rsidR="00E45338" w:rsidRPr="00493D41" w:rsidRDefault="00090A8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5-60</w:t>
            </w:r>
            <w:r w:rsidR="00E45338" w:rsidRPr="00493D4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54811" w:rsidRPr="00493D41" w14:paraId="1048D8A3" w14:textId="77777777" w:rsidTr="00666007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2945C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AB24266" w14:textId="5AC67B33" w:rsidR="00354811" w:rsidRPr="00493D41" w:rsidRDefault="000579B7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% </w:t>
            </w:r>
            <w:proofErr w:type="spellStart"/>
            <w:r>
              <w:rPr>
                <w:rFonts w:ascii="Times New Roman" w:hAnsi="Times New Roman" w:cs="Times New Roman"/>
              </w:rPr>
              <w:t>deltamethrin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A06A3" w14:textId="77777777" w:rsidR="00354811" w:rsidRPr="00493D41" w:rsidRDefault="00354811" w:rsidP="00493D4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  <w:p w14:paraId="0CCD9547" w14:textId="071F78A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493D41">
              <w:rPr>
                <w:rFonts w:ascii="Times New Roman" w:hAnsi="Times New Roman" w:cs="Times New Roman"/>
                <w:i/>
              </w:rPr>
              <w:t>gambiae</w:t>
            </w:r>
            <w:proofErr w:type="spellEnd"/>
            <w:r w:rsidRPr="00493D4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93D41">
              <w:rPr>
                <w:rFonts w:ascii="Times New Roman" w:hAnsi="Times New Roman" w:cs="Times New Roman"/>
                <w:i/>
                <w:iCs/>
              </w:rPr>
              <w:t>s.l.</w:t>
            </w:r>
            <w:proofErr w:type="spellEnd"/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47426" w14:textId="2EE56868" w:rsidR="00354811" w:rsidRPr="00493D41" w:rsidRDefault="00DF5440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 glucose</w:t>
            </w:r>
          </w:p>
        </w:tc>
        <w:tc>
          <w:tcPr>
            <w:tcW w:w="1114" w:type="dxa"/>
            <w:vMerge w:val="restart"/>
            <w:tcBorders>
              <w:left w:val="nil"/>
              <w:right w:val="nil"/>
            </w:tcBorders>
          </w:tcPr>
          <w:p w14:paraId="6848A7D9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</w:t>
            </w:r>
          </w:p>
          <w:p w14:paraId="465C2C10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</w:t>
            </w:r>
          </w:p>
          <w:p w14:paraId="591341CB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</w:t>
            </w:r>
          </w:p>
          <w:p w14:paraId="52CFFCBC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9" w:type="dxa"/>
            <w:vMerge w:val="restart"/>
            <w:tcBorders>
              <w:left w:val="nil"/>
              <w:right w:val="nil"/>
            </w:tcBorders>
          </w:tcPr>
          <w:p w14:paraId="101F9908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</w:t>
            </w:r>
          </w:p>
          <w:p w14:paraId="273E8E7E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</w:t>
            </w:r>
          </w:p>
          <w:p w14:paraId="25ED2F4C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</w:t>
            </w:r>
          </w:p>
          <w:p w14:paraId="173C40F1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7" w:type="dxa"/>
            <w:vMerge w:val="restart"/>
            <w:tcBorders>
              <w:left w:val="nil"/>
              <w:right w:val="nil"/>
            </w:tcBorders>
          </w:tcPr>
          <w:p w14:paraId="7D941837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</w:t>
            </w:r>
          </w:p>
          <w:p w14:paraId="3571FECD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</w:t>
            </w:r>
          </w:p>
          <w:p w14:paraId="7148CC05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</w:t>
            </w:r>
          </w:p>
          <w:p w14:paraId="10C7DBF2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8" w:type="dxa"/>
            <w:vMerge w:val="restart"/>
            <w:tcBorders>
              <w:left w:val="nil"/>
              <w:right w:val="nil"/>
            </w:tcBorders>
          </w:tcPr>
          <w:p w14:paraId="5E4D9DC4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01±0.01</w:t>
            </w:r>
          </w:p>
          <w:p w14:paraId="62AA53A6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01±0.01</w:t>
            </w:r>
          </w:p>
          <w:p w14:paraId="3B57F347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</w:t>
            </w:r>
          </w:p>
          <w:p w14:paraId="381CBAD1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01±0.01</w:t>
            </w:r>
          </w:p>
        </w:tc>
        <w:tc>
          <w:tcPr>
            <w:tcW w:w="1107" w:type="dxa"/>
            <w:vMerge w:val="restart"/>
            <w:tcBorders>
              <w:left w:val="nil"/>
              <w:right w:val="nil"/>
            </w:tcBorders>
          </w:tcPr>
          <w:p w14:paraId="4137BD77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01±0.02</w:t>
            </w:r>
          </w:p>
          <w:p w14:paraId="126C5A65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02±0.02</w:t>
            </w:r>
          </w:p>
          <w:p w14:paraId="61D49833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02±0.02</w:t>
            </w:r>
          </w:p>
          <w:p w14:paraId="33DFCF9E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01±0.01</w:t>
            </w:r>
          </w:p>
        </w:tc>
        <w:tc>
          <w:tcPr>
            <w:tcW w:w="1107" w:type="dxa"/>
            <w:vMerge w:val="restart"/>
            <w:tcBorders>
              <w:left w:val="nil"/>
              <w:right w:val="nil"/>
            </w:tcBorders>
          </w:tcPr>
          <w:p w14:paraId="2C2CBA3D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02±0.02</w:t>
            </w:r>
          </w:p>
          <w:p w14:paraId="4AF187D5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02±0.03</w:t>
            </w:r>
          </w:p>
          <w:p w14:paraId="2EF4CFC5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05±0.03</w:t>
            </w:r>
          </w:p>
          <w:p w14:paraId="00D386CC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04±0.03</w:t>
            </w:r>
          </w:p>
        </w:tc>
        <w:tc>
          <w:tcPr>
            <w:tcW w:w="1217" w:type="dxa"/>
            <w:vMerge w:val="restart"/>
            <w:tcBorders>
              <w:left w:val="nil"/>
              <w:right w:val="nil"/>
            </w:tcBorders>
          </w:tcPr>
          <w:p w14:paraId="4DE6E580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03±0.03</w:t>
            </w:r>
          </w:p>
          <w:p w14:paraId="2DFF2B7B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05±0.04</w:t>
            </w:r>
          </w:p>
          <w:p w14:paraId="3133D3AB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09±0.04</w:t>
            </w:r>
          </w:p>
          <w:p w14:paraId="2C4C13A0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05±0.03</w:t>
            </w:r>
          </w:p>
        </w:tc>
        <w:tc>
          <w:tcPr>
            <w:tcW w:w="1107" w:type="dxa"/>
            <w:vMerge w:val="restart"/>
            <w:tcBorders>
              <w:left w:val="nil"/>
              <w:right w:val="nil"/>
            </w:tcBorders>
          </w:tcPr>
          <w:p w14:paraId="7D99A60E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08±0.04</w:t>
            </w:r>
          </w:p>
          <w:p w14:paraId="0A846B7D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08±0.05</w:t>
            </w:r>
          </w:p>
          <w:p w14:paraId="151C4C64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14±0.05</w:t>
            </w:r>
          </w:p>
          <w:p w14:paraId="79AB51B8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13±0.05</w:t>
            </w:r>
          </w:p>
        </w:tc>
        <w:tc>
          <w:tcPr>
            <w:tcW w:w="1217" w:type="dxa"/>
            <w:vMerge w:val="restart"/>
            <w:tcBorders>
              <w:left w:val="nil"/>
              <w:right w:val="nil"/>
            </w:tcBorders>
          </w:tcPr>
          <w:p w14:paraId="3C6B054B" w14:textId="3D832899" w:rsidR="00354811" w:rsidRPr="00493D41" w:rsidRDefault="004C4DB6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±0.05</w:t>
            </w:r>
          </w:p>
          <w:p w14:paraId="70B6D50D" w14:textId="4EBDECAD" w:rsidR="00354811" w:rsidRPr="00493D41" w:rsidRDefault="004C4DB6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  <w:r w:rsidR="00354811" w:rsidRPr="00493D41">
              <w:rPr>
                <w:rFonts w:ascii="Times New Roman" w:hAnsi="Times New Roman" w:cs="Times New Roman"/>
              </w:rPr>
              <w:t>±0.06</w:t>
            </w:r>
          </w:p>
          <w:p w14:paraId="31184684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20±0.06</w:t>
            </w:r>
          </w:p>
          <w:p w14:paraId="0B55F3EC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22±0.06</w:t>
            </w:r>
          </w:p>
        </w:tc>
        <w:tc>
          <w:tcPr>
            <w:tcW w:w="1119" w:type="dxa"/>
            <w:vMerge w:val="restart"/>
            <w:tcBorders>
              <w:left w:val="nil"/>
              <w:right w:val="nil"/>
            </w:tcBorders>
          </w:tcPr>
          <w:p w14:paraId="7B7B6086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03±0.01</w:t>
            </w:r>
          </w:p>
          <w:p w14:paraId="4732F2EF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04±0.01</w:t>
            </w:r>
          </w:p>
          <w:p w14:paraId="089E9737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06±0.01</w:t>
            </w:r>
          </w:p>
          <w:p w14:paraId="471BCB08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05±0.01</w:t>
            </w:r>
          </w:p>
        </w:tc>
      </w:tr>
      <w:tr w:rsidR="00354811" w:rsidRPr="00493D41" w14:paraId="0C70C6B6" w14:textId="77777777" w:rsidTr="00666007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AB99D0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38AE09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0795135" w14:textId="14168A21" w:rsidR="00354811" w:rsidRPr="00493D41" w:rsidRDefault="00DF5440" w:rsidP="00493D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pulina</w:t>
            </w:r>
            <w:proofErr w:type="spellEnd"/>
          </w:p>
        </w:tc>
        <w:tc>
          <w:tcPr>
            <w:tcW w:w="1114" w:type="dxa"/>
            <w:vMerge/>
            <w:tcBorders>
              <w:left w:val="nil"/>
              <w:right w:val="nil"/>
            </w:tcBorders>
          </w:tcPr>
          <w:p w14:paraId="692D3219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vMerge/>
            <w:tcBorders>
              <w:left w:val="nil"/>
              <w:right w:val="nil"/>
            </w:tcBorders>
          </w:tcPr>
          <w:p w14:paraId="05E7CCBE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vMerge/>
            <w:tcBorders>
              <w:left w:val="nil"/>
              <w:right w:val="nil"/>
            </w:tcBorders>
          </w:tcPr>
          <w:p w14:paraId="28A63877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/>
            <w:tcBorders>
              <w:left w:val="nil"/>
              <w:right w:val="nil"/>
            </w:tcBorders>
          </w:tcPr>
          <w:p w14:paraId="0BD103DA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vMerge/>
            <w:tcBorders>
              <w:left w:val="nil"/>
              <w:right w:val="nil"/>
            </w:tcBorders>
          </w:tcPr>
          <w:p w14:paraId="6C8D74C5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vMerge/>
            <w:tcBorders>
              <w:left w:val="nil"/>
              <w:right w:val="nil"/>
            </w:tcBorders>
          </w:tcPr>
          <w:p w14:paraId="09C59AB6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vMerge/>
            <w:tcBorders>
              <w:left w:val="nil"/>
              <w:right w:val="nil"/>
            </w:tcBorders>
          </w:tcPr>
          <w:p w14:paraId="7CCCF661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vMerge/>
            <w:tcBorders>
              <w:left w:val="nil"/>
              <w:right w:val="nil"/>
            </w:tcBorders>
          </w:tcPr>
          <w:p w14:paraId="5E14E544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vMerge/>
            <w:tcBorders>
              <w:left w:val="nil"/>
              <w:right w:val="nil"/>
            </w:tcBorders>
          </w:tcPr>
          <w:p w14:paraId="62AC4F9F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vMerge/>
            <w:tcBorders>
              <w:left w:val="nil"/>
              <w:right w:val="nil"/>
            </w:tcBorders>
          </w:tcPr>
          <w:p w14:paraId="07777283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4811" w:rsidRPr="00493D41" w14:paraId="5E47008F" w14:textId="77777777" w:rsidTr="00666007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83F3A8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274F12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111339D" w14:textId="02DC49D4" w:rsidR="00354811" w:rsidRPr="00493D41" w:rsidRDefault="00DF5440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evetia</w:t>
            </w:r>
            <w:proofErr w:type="spellEnd"/>
          </w:p>
        </w:tc>
        <w:tc>
          <w:tcPr>
            <w:tcW w:w="1114" w:type="dxa"/>
            <w:vMerge/>
            <w:tcBorders>
              <w:left w:val="nil"/>
              <w:right w:val="nil"/>
            </w:tcBorders>
          </w:tcPr>
          <w:p w14:paraId="4BF5F237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vMerge/>
            <w:tcBorders>
              <w:left w:val="nil"/>
              <w:right w:val="nil"/>
            </w:tcBorders>
          </w:tcPr>
          <w:p w14:paraId="3559FC33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vMerge/>
            <w:tcBorders>
              <w:left w:val="nil"/>
              <w:right w:val="nil"/>
            </w:tcBorders>
          </w:tcPr>
          <w:p w14:paraId="582D10A9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/>
            <w:tcBorders>
              <w:left w:val="nil"/>
              <w:right w:val="nil"/>
            </w:tcBorders>
          </w:tcPr>
          <w:p w14:paraId="53E4FEF5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vMerge/>
            <w:tcBorders>
              <w:left w:val="nil"/>
              <w:right w:val="nil"/>
            </w:tcBorders>
          </w:tcPr>
          <w:p w14:paraId="1315D57F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vMerge/>
            <w:tcBorders>
              <w:left w:val="nil"/>
              <w:right w:val="nil"/>
            </w:tcBorders>
          </w:tcPr>
          <w:p w14:paraId="47AC3078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vMerge/>
            <w:tcBorders>
              <w:left w:val="nil"/>
              <w:right w:val="nil"/>
            </w:tcBorders>
          </w:tcPr>
          <w:p w14:paraId="33CC4270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vMerge/>
            <w:tcBorders>
              <w:left w:val="nil"/>
              <w:right w:val="nil"/>
            </w:tcBorders>
          </w:tcPr>
          <w:p w14:paraId="3E1D8A2B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vMerge/>
            <w:tcBorders>
              <w:left w:val="nil"/>
              <w:right w:val="nil"/>
            </w:tcBorders>
          </w:tcPr>
          <w:p w14:paraId="0E4A7867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vMerge/>
            <w:tcBorders>
              <w:left w:val="nil"/>
              <w:right w:val="nil"/>
            </w:tcBorders>
          </w:tcPr>
          <w:p w14:paraId="59F9C6A8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4811" w:rsidRPr="00493D41" w14:paraId="59DED609" w14:textId="77777777" w:rsidTr="00666007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D4C82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CF9E7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C1B96" w14:textId="478AD6FD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. </w:t>
            </w:r>
            <w:proofErr w:type="spellStart"/>
            <w:r w:rsidRPr="00493D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+</w:t>
            </w:r>
            <w:r w:rsidR="006236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proofErr w:type="spellEnd"/>
            <w:r w:rsidR="006236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 T</w:t>
            </w:r>
          </w:p>
        </w:tc>
        <w:tc>
          <w:tcPr>
            <w:tcW w:w="1114" w:type="dxa"/>
            <w:vMerge/>
            <w:tcBorders>
              <w:left w:val="nil"/>
              <w:right w:val="nil"/>
            </w:tcBorders>
          </w:tcPr>
          <w:p w14:paraId="222B2F52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vMerge/>
            <w:tcBorders>
              <w:left w:val="nil"/>
              <w:right w:val="nil"/>
            </w:tcBorders>
          </w:tcPr>
          <w:p w14:paraId="6DC330DB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vMerge/>
            <w:tcBorders>
              <w:left w:val="nil"/>
              <w:right w:val="nil"/>
            </w:tcBorders>
          </w:tcPr>
          <w:p w14:paraId="74363A1E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/>
            <w:tcBorders>
              <w:left w:val="nil"/>
              <w:right w:val="nil"/>
            </w:tcBorders>
          </w:tcPr>
          <w:p w14:paraId="5F6074C7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vMerge/>
            <w:tcBorders>
              <w:left w:val="nil"/>
              <w:right w:val="nil"/>
            </w:tcBorders>
          </w:tcPr>
          <w:p w14:paraId="126CD515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vMerge/>
            <w:tcBorders>
              <w:left w:val="nil"/>
              <w:right w:val="nil"/>
            </w:tcBorders>
          </w:tcPr>
          <w:p w14:paraId="7437317C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vMerge/>
            <w:tcBorders>
              <w:left w:val="nil"/>
              <w:right w:val="nil"/>
            </w:tcBorders>
          </w:tcPr>
          <w:p w14:paraId="04725E5B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vMerge/>
            <w:tcBorders>
              <w:left w:val="nil"/>
              <w:right w:val="nil"/>
            </w:tcBorders>
          </w:tcPr>
          <w:p w14:paraId="329A89B9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vMerge/>
            <w:tcBorders>
              <w:left w:val="nil"/>
              <w:right w:val="nil"/>
            </w:tcBorders>
          </w:tcPr>
          <w:p w14:paraId="6DA24EAD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B14633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4811" w:rsidRPr="00493D41" w14:paraId="2B4C3C28" w14:textId="77777777" w:rsidTr="00666007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60A5C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C884543" w14:textId="3AB3189C" w:rsidR="00354811" w:rsidRPr="00493D41" w:rsidRDefault="000579B7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% </w:t>
            </w:r>
            <w:proofErr w:type="spellStart"/>
            <w:r>
              <w:rPr>
                <w:rFonts w:ascii="Times New Roman" w:hAnsi="Times New Roman" w:cs="Times New Roman"/>
              </w:rPr>
              <w:t>deltamethrin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5ED04" w14:textId="77777777" w:rsidR="00354811" w:rsidRPr="00493D41" w:rsidRDefault="00354811" w:rsidP="00493D4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  <w:p w14:paraId="03F2657C" w14:textId="5D646540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493D41">
              <w:rPr>
                <w:rFonts w:ascii="Times New Roman" w:hAnsi="Times New Roman" w:cs="Times New Roman"/>
                <w:i/>
              </w:rPr>
              <w:t>gambiae</w:t>
            </w:r>
            <w:proofErr w:type="spellEnd"/>
            <w:r w:rsidRPr="00493D4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93D41">
              <w:rPr>
                <w:rFonts w:ascii="Times New Roman" w:hAnsi="Times New Roman" w:cs="Times New Roman"/>
                <w:i/>
                <w:iCs/>
              </w:rPr>
              <w:t>s.l</w:t>
            </w:r>
            <w:r w:rsidRPr="00493D41">
              <w:rPr>
                <w:rFonts w:ascii="Times New Roman" w:hAnsi="Times New Roman" w:cs="Times New Roman"/>
              </w:rPr>
              <w:t>.</w:t>
            </w:r>
            <w:proofErr w:type="spellEnd"/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BEDEA" w14:textId="73B74D7E" w:rsidR="00354811" w:rsidRPr="00493D41" w:rsidRDefault="00DF5440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 glucose</w:t>
            </w:r>
          </w:p>
        </w:tc>
        <w:tc>
          <w:tcPr>
            <w:tcW w:w="1114" w:type="dxa"/>
            <w:vMerge w:val="restart"/>
            <w:tcBorders>
              <w:left w:val="nil"/>
              <w:right w:val="nil"/>
            </w:tcBorders>
          </w:tcPr>
          <w:p w14:paraId="0152CF67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</w:t>
            </w:r>
          </w:p>
          <w:p w14:paraId="60EB4808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01±0.01</w:t>
            </w:r>
          </w:p>
          <w:p w14:paraId="3D373BCA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</w:t>
            </w:r>
          </w:p>
          <w:p w14:paraId="0AFD945F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9" w:type="dxa"/>
            <w:vMerge w:val="restart"/>
            <w:tcBorders>
              <w:left w:val="nil"/>
              <w:right w:val="nil"/>
            </w:tcBorders>
          </w:tcPr>
          <w:p w14:paraId="3D31A7C6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03±0.03</w:t>
            </w:r>
          </w:p>
          <w:p w14:paraId="34FE37AA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06±0.04</w:t>
            </w:r>
          </w:p>
          <w:p w14:paraId="17AA3B58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12±0.05</w:t>
            </w:r>
          </w:p>
          <w:p w14:paraId="78B3567D" w14:textId="52805879" w:rsidR="00354811" w:rsidRPr="00493D41" w:rsidRDefault="003B1FB7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±0.05</w:t>
            </w:r>
          </w:p>
        </w:tc>
        <w:tc>
          <w:tcPr>
            <w:tcW w:w="1107" w:type="dxa"/>
            <w:vMerge w:val="restart"/>
            <w:tcBorders>
              <w:left w:val="nil"/>
              <w:right w:val="nil"/>
            </w:tcBorders>
          </w:tcPr>
          <w:p w14:paraId="1309EA1B" w14:textId="4437F4CD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2</w:t>
            </w:r>
            <w:r w:rsidR="00AB30F1">
              <w:rPr>
                <w:rFonts w:ascii="Times New Roman" w:hAnsi="Times New Roman" w:cs="Times New Roman"/>
              </w:rPr>
              <w:t>2</w:t>
            </w:r>
            <w:r w:rsidRPr="00493D41">
              <w:rPr>
                <w:rFonts w:ascii="Times New Roman" w:hAnsi="Times New Roman" w:cs="Times New Roman"/>
              </w:rPr>
              <w:t>±0.07</w:t>
            </w:r>
          </w:p>
          <w:p w14:paraId="7E66C879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18±0.07</w:t>
            </w:r>
          </w:p>
          <w:p w14:paraId="4825D2C7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27±0.07</w:t>
            </w:r>
          </w:p>
          <w:p w14:paraId="6E13E9D7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36±0.08</w:t>
            </w:r>
          </w:p>
        </w:tc>
        <w:tc>
          <w:tcPr>
            <w:tcW w:w="1108" w:type="dxa"/>
            <w:vMerge w:val="restart"/>
            <w:tcBorders>
              <w:left w:val="nil"/>
              <w:right w:val="nil"/>
            </w:tcBorders>
          </w:tcPr>
          <w:p w14:paraId="0CFEDD3C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40±0.08</w:t>
            </w:r>
          </w:p>
          <w:p w14:paraId="287A11A7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33±0.08</w:t>
            </w:r>
          </w:p>
          <w:p w14:paraId="6E03F8C0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61±0.08</w:t>
            </w:r>
          </w:p>
          <w:p w14:paraId="296AC9B9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51±0.08</w:t>
            </w:r>
          </w:p>
        </w:tc>
        <w:tc>
          <w:tcPr>
            <w:tcW w:w="1107" w:type="dxa"/>
            <w:vMerge w:val="restart"/>
            <w:tcBorders>
              <w:left w:val="nil"/>
              <w:right w:val="nil"/>
            </w:tcBorders>
          </w:tcPr>
          <w:p w14:paraId="00C98E4F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69±0.07</w:t>
            </w:r>
          </w:p>
          <w:p w14:paraId="4F6526D8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72±0.08</w:t>
            </w:r>
          </w:p>
          <w:p w14:paraId="76900482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74±0.07</w:t>
            </w:r>
          </w:p>
          <w:p w14:paraId="0E09E4F1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72±0.07</w:t>
            </w:r>
          </w:p>
        </w:tc>
        <w:tc>
          <w:tcPr>
            <w:tcW w:w="1107" w:type="dxa"/>
            <w:vMerge w:val="restart"/>
            <w:tcBorders>
              <w:left w:val="nil"/>
              <w:right w:val="nil"/>
            </w:tcBorders>
          </w:tcPr>
          <w:p w14:paraId="2CA0B2D1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82±0.06</w:t>
            </w:r>
          </w:p>
          <w:p w14:paraId="2BF8B76C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89±0.05</w:t>
            </w:r>
          </w:p>
          <w:p w14:paraId="7FA16640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90±0.05</w:t>
            </w:r>
          </w:p>
          <w:p w14:paraId="6DDC920B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80±0.06</w:t>
            </w:r>
          </w:p>
        </w:tc>
        <w:tc>
          <w:tcPr>
            <w:tcW w:w="1217" w:type="dxa"/>
            <w:vMerge w:val="restart"/>
            <w:tcBorders>
              <w:left w:val="nil"/>
              <w:right w:val="nil"/>
            </w:tcBorders>
          </w:tcPr>
          <w:p w14:paraId="41DBA64F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86±0.05</w:t>
            </w:r>
          </w:p>
          <w:p w14:paraId="2287F759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93±0.04</w:t>
            </w:r>
          </w:p>
          <w:p w14:paraId="5528D238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93±0.04</w:t>
            </w:r>
          </w:p>
          <w:p w14:paraId="1A1593B9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862±0.05</w:t>
            </w:r>
          </w:p>
        </w:tc>
        <w:tc>
          <w:tcPr>
            <w:tcW w:w="1107" w:type="dxa"/>
            <w:vMerge w:val="restart"/>
            <w:tcBorders>
              <w:left w:val="nil"/>
              <w:right w:val="nil"/>
            </w:tcBorders>
          </w:tcPr>
          <w:p w14:paraId="48D0F0D4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99±0.02</w:t>
            </w:r>
          </w:p>
          <w:p w14:paraId="12B3DFF1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98±0.03</w:t>
            </w:r>
          </w:p>
          <w:p w14:paraId="19A2DBBF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95±0.04</w:t>
            </w:r>
          </w:p>
          <w:p w14:paraId="17D4F4E6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97±0.03</w:t>
            </w:r>
          </w:p>
        </w:tc>
        <w:tc>
          <w:tcPr>
            <w:tcW w:w="1217" w:type="dxa"/>
            <w:vMerge w:val="restart"/>
            <w:tcBorders>
              <w:left w:val="nil"/>
              <w:right w:val="nil"/>
            </w:tcBorders>
          </w:tcPr>
          <w:p w14:paraId="5FC3CC1B" w14:textId="4FBDECF3" w:rsidR="00354811" w:rsidRPr="00493D41" w:rsidRDefault="00AB30F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  <w:r w:rsidR="00354811" w:rsidRPr="00493D41">
              <w:rPr>
                <w:rFonts w:ascii="Times New Roman" w:hAnsi="Times New Roman" w:cs="Times New Roman"/>
              </w:rPr>
              <w:t>±0.03</w:t>
            </w:r>
          </w:p>
          <w:p w14:paraId="757A1C9E" w14:textId="25F10445" w:rsidR="00354811" w:rsidRPr="00493D41" w:rsidRDefault="00320230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±0.03</w:t>
            </w:r>
          </w:p>
          <w:p w14:paraId="68A8E06B" w14:textId="662C7DBD" w:rsidR="00354811" w:rsidRPr="00493D41" w:rsidRDefault="004A28CE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  <w:r w:rsidR="00354811" w:rsidRPr="00493D41">
              <w:rPr>
                <w:rFonts w:ascii="Times New Roman" w:hAnsi="Times New Roman" w:cs="Times New Roman"/>
              </w:rPr>
              <w:t>±0.03</w:t>
            </w:r>
          </w:p>
          <w:p w14:paraId="31B64F00" w14:textId="4C47B885" w:rsidR="00354811" w:rsidRPr="00493D41" w:rsidRDefault="003B1FB7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±0.02</w:t>
            </w:r>
          </w:p>
        </w:tc>
        <w:tc>
          <w:tcPr>
            <w:tcW w:w="11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17C95" w14:textId="2535C8C2" w:rsidR="00354811" w:rsidRPr="00493D41" w:rsidRDefault="00E71EAF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  <w:r w:rsidR="00354811" w:rsidRPr="00493D41">
              <w:rPr>
                <w:rFonts w:ascii="Times New Roman" w:hAnsi="Times New Roman" w:cs="Times New Roman"/>
              </w:rPr>
              <w:t>±0.03</w:t>
            </w:r>
          </w:p>
          <w:p w14:paraId="661521D7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56±0.03</w:t>
            </w:r>
          </w:p>
          <w:p w14:paraId="53C01A68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hAnsi="Times New Roman" w:cs="Times New Roman"/>
              </w:rPr>
              <w:t>0.61±0.03</w:t>
            </w:r>
          </w:p>
          <w:p w14:paraId="0BC1F7CD" w14:textId="4643AC3B" w:rsidR="00354811" w:rsidRPr="00493D41" w:rsidRDefault="000F0226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  <w:r w:rsidR="00354811" w:rsidRPr="00493D41">
              <w:rPr>
                <w:rFonts w:ascii="Times New Roman" w:hAnsi="Times New Roman" w:cs="Times New Roman"/>
              </w:rPr>
              <w:t>±0.03</w:t>
            </w:r>
          </w:p>
        </w:tc>
      </w:tr>
      <w:tr w:rsidR="00354811" w:rsidRPr="00493D41" w14:paraId="4BBFD5F6" w14:textId="77777777" w:rsidTr="00666007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AC855A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8497B9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0BD7FBA" w14:textId="6FA26600" w:rsidR="00354811" w:rsidRPr="00493D41" w:rsidRDefault="00DF5440" w:rsidP="00493D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pulina</w:t>
            </w:r>
            <w:proofErr w:type="spellEnd"/>
          </w:p>
        </w:tc>
        <w:tc>
          <w:tcPr>
            <w:tcW w:w="1114" w:type="dxa"/>
            <w:vMerge/>
            <w:tcBorders>
              <w:left w:val="nil"/>
              <w:right w:val="nil"/>
            </w:tcBorders>
          </w:tcPr>
          <w:p w14:paraId="10D9F583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vMerge/>
            <w:tcBorders>
              <w:left w:val="nil"/>
              <w:right w:val="nil"/>
            </w:tcBorders>
          </w:tcPr>
          <w:p w14:paraId="14AC6E7F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vMerge/>
            <w:tcBorders>
              <w:left w:val="nil"/>
              <w:right w:val="nil"/>
            </w:tcBorders>
          </w:tcPr>
          <w:p w14:paraId="3617B1B0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/>
            <w:tcBorders>
              <w:left w:val="nil"/>
              <w:right w:val="nil"/>
            </w:tcBorders>
          </w:tcPr>
          <w:p w14:paraId="46088594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vMerge/>
            <w:tcBorders>
              <w:left w:val="nil"/>
              <w:right w:val="nil"/>
            </w:tcBorders>
          </w:tcPr>
          <w:p w14:paraId="4FF95409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vMerge/>
            <w:tcBorders>
              <w:left w:val="nil"/>
              <w:right w:val="nil"/>
            </w:tcBorders>
          </w:tcPr>
          <w:p w14:paraId="2B19ABDF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vMerge/>
            <w:tcBorders>
              <w:left w:val="nil"/>
              <w:right w:val="nil"/>
            </w:tcBorders>
          </w:tcPr>
          <w:p w14:paraId="12E3523F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vMerge/>
            <w:tcBorders>
              <w:left w:val="nil"/>
              <w:right w:val="nil"/>
            </w:tcBorders>
          </w:tcPr>
          <w:p w14:paraId="35D6F242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vMerge/>
            <w:tcBorders>
              <w:left w:val="nil"/>
              <w:right w:val="nil"/>
            </w:tcBorders>
          </w:tcPr>
          <w:p w14:paraId="1218B0BC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40DF35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4811" w:rsidRPr="00493D41" w14:paraId="1D62A98C" w14:textId="77777777" w:rsidTr="00666007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8012D0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5E843C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203E75D" w14:textId="6B78E1E1" w:rsidR="00354811" w:rsidRPr="00493D41" w:rsidRDefault="00DF5440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evetia</w:t>
            </w:r>
            <w:proofErr w:type="spellEnd"/>
          </w:p>
        </w:tc>
        <w:tc>
          <w:tcPr>
            <w:tcW w:w="1114" w:type="dxa"/>
            <w:vMerge/>
            <w:tcBorders>
              <w:left w:val="nil"/>
              <w:right w:val="nil"/>
            </w:tcBorders>
          </w:tcPr>
          <w:p w14:paraId="6ACF8E09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vMerge/>
            <w:tcBorders>
              <w:left w:val="nil"/>
              <w:right w:val="nil"/>
            </w:tcBorders>
          </w:tcPr>
          <w:p w14:paraId="3788D267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vMerge/>
            <w:tcBorders>
              <w:left w:val="nil"/>
              <w:right w:val="nil"/>
            </w:tcBorders>
          </w:tcPr>
          <w:p w14:paraId="16FC8FD0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/>
            <w:tcBorders>
              <w:left w:val="nil"/>
              <w:right w:val="nil"/>
            </w:tcBorders>
          </w:tcPr>
          <w:p w14:paraId="7225E298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vMerge/>
            <w:tcBorders>
              <w:left w:val="nil"/>
              <w:right w:val="nil"/>
            </w:tcBorders>
          </w:tcPr>
          <w:p w14:paraId="3272DEBA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vMerge/>
            <w:tcBorders>
              <w:left w:val="nil"/>
              <w:right w:val="nil"/>
            </w:tcBorders>
          </w:tcPr>
          <w:p w14:paraId="7BD742A2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vMerge/>
            <w:tcBorders>
              <w:left w:val="nil"/>
              <w:right w:val="nil"/>
            </w:tcBorders>
          </w:tcPr>
          <w:p w14:paraId="0C24427B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vMerge/>
            <w:tcBorders>
              <w:left w:val="nil"/>
              <w:right w:val="nil"/>
            </w:tcBorders>
          </w:tcPr>
          <w:p w14:paraId="66172573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vMerge/>
            <w:tcBorders>
              <w:left w:val="nil"/>
              <w:right w:val="nil"/>
            </w:tcBorders>
          </w:tcPr>
          <w:p w14:paraId="21049288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763882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4811" w:rsidRPr="00493D41" w14:paraId="10952C55" w14:textId="77777777" w:rsidTr="00666007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F1CEC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58B5B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02B8D" w14:textId="5DFF183A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3D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. </w:t>
            </w:r>
            <w:proofErr w:type="spellStart"/>
            <w:r w:rsidRPr="00493D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+</w:t>
            </w:r>
            <w:r w:rsidR="006236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proofErr w:type="spellEnd"/>
            <w:r w:rsidR="006236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 T</w:t>
            </w:r>
          </w:p>
        </w:tc>
        <w:tc>
          <w:tcPr>
            <w:tcW w:w="1114" w:type="dxa"/>
            <w:vMerge/>
            <w:tcBorders>
              <w:left w:val="nil"/>
              <w:right w:val="nil"/>
            </w:tcBorders>
          </w:tcPr>
          <w:p w14:paraId="5CA3A60C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vMerge/>
            <w:tcBorders>
              <w:left w:val="nil"/>
              <w:right w:val="nil"/>
            </w:tcBorders>
          </w:tcPr>
          <w:p w14:paraId="0D2614CC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vMerge/>
            <w:tcBorders>
              <w:left w:val="nil"/>
              <w:right w:val="nil"/>
            </w:tcBorders>
          </w:tcPr>
          <w:p w14:paraId="08F881F2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/>
            <w:tcBorders>
              <w:left w:val="nil"/>
              <w:right w:val="nil"/>
            </w:tcBorders>
          </w:tcPr>
          <w:p w14:paraId="409DDE5B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vMerge/>
            <w:tcBorders>
              <w:left w:val="nil"/>
              <w:right w:val="nil"/>
            </w:tcBorders>
          </w:tcPr>
          <w:p w14:paraId="036820CE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vMerge/>
            <w:tcBorders>
              <w:left w:val="nil"/>
              <w:right w:val="nil"/>
            </w:tcBorders>
          </w:tcPr>
          <w:p w14:paraId="4CBF26D9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vMerge/>
            <w:tcBorders>
              <w:left w:val="nil"/>
              <w:right w:val="nil"/>
            </w:tcBorders>
          </w:tcPr>
          <w:p w14:paraId="5C422C85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vMerge/>
            <w:tcBorders>
              <w:left w:val="nil"/>
              <w:right w:val="nil"/>
            </w:tcBorders>
          </w:tcPr>
          <w:p w14:paraId="71B2D46A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vMerge/>
            <w:tcBorders>
              <w:left w:val="nil"/>
              <w:right w:val="nil"/>
            </w:tcBorders>
          </w:tcPr>
          <w:p w14:paraId="748BC823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9DAA1" w14:textId="77777777" w:rsidR="00354811" w:rsidRPr="00493D41" w:rsidRDefault="00354811" w:rsidP="00493D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771DF12" w14:textId="77777777" w:rsidR="006D245D" w:rsidRDefault="006D245D" w:rsidP="006D245D">
      <w:pPr>
        <w:spacing w:after="0" w:line="276" w:lineRule="auto"/>
        <w:jc w:val="both"/>
        <w:rPr>
          <w:rFonts w:ascii="Times New Roman" w:eastAsia="Times New Roman" w:hAnsi="Times New Roman" w:cs="Times New Roman"/>
          <w:i/>
          <w:iCs/>
          <w:color w:val="000000"/>
        </w:rPr>
      </w:pPr>
    </w:p>
    <w:p w14:paraId="304E4D32" w14:textId="6F22E6E6" w:rsidR="006D245D" w:rsidRDefault="009E1264" w:rsidP="006D245D">
      <w:pPr>
        <w:spacing w:line="276" w:lineRule="auto"/>
        <w:jc w:val="both"/>
        <w:rPr>
          <w:rFonts w:ascii="Times New Roman" w:eastAsia="Times New Roman" w:hAnsi="Times New Roman" w:cs="Times New Roman"/>
          <w:i/>
          <w:iCs/>
          <w:color w:val="000000"/>
        </w:rPr>
      </w:pPr>
      <w:r>
        <w:rPr>
          <w:rFonts w:ascii="Times New Roman" w:eastAsia="Times New Roman" w:hAnsi="Times New Roman" w:cs="Times New Roman"/>
          <w:i/>
          <w:iCs/>
          <w:color w:val="000000"/>
        </w:rPr>
        <w:t xml:space="preserve">B.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</w:rPr>
        <w:t>l+C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</w:rPr>
        <w:t>. t</w:t>
      </w:r>
      <w:r w:rsidR="006D245D">
        <w:rPr>
          <w:rFonts w:ascii="Times New Roman" w:eastAsia="Times New Roman" w:hAnsi="Times New Roman" w:cs="Times New Roman"/>
          <w:iCs/>
          <w:color w:val="000000"/>
        </w:rPr>
        <w:t xml:space="preserve">: Combination of </w:t>
      </w:r>
      <w:r w:rsidR="00DF5440">
        <w:rPr>
          <w:rFonts w:ascii="Times New Roman" w:eastAsia="Times New Roman" w:hAnsi="Times New Roman" w:cs="Times New Roman"/>
          <w:i/>
          <w:iCs/>
          <w:color w:val="000000"/>
        </w:rPr>
        <w:t xml:space="preserve">B. </w:t>
      </w:r>
      <w:proofErr w:type="spellStart"/>
      <w:r w:rsidR="00DF5440">
        <w:rPr>
          <w:rFonts w:ascii="Times New Roman" w:eastAsia="Times New Roman" w:hAnsi="Times New Roman" w:cs="Times New Roman"/>
          <w:i/>
          <w:iCs/>
          <w:color w:val="000000"/>
        </w:rPr>
        <w:t>lupulina</w:t>
      </w:r>
      <w:proofErr w:type="spellEnd"/>
      <w:r w:rsidR="006D245D">
        <w:rPr>
          <w:rFonts w:ascii="Times New Roman" w:eastAsia="Times New Roman" w:hAnsi="Times New Roman" w:cs="Times New Roman"/>
          <w:i/>
          <w:iCs/>
          <w:color w:val="000000"/>
        </w:rPr>
        <w:t xml:space="preserve"> + </w:t>
      </w:r>
      <w:r w:rsidR="00DF5440">
        <w:rPr>
          <w:rFonts w:ascii="Times New Roman" w:eastAsia="Times New Roman" w:hAnsi="Times New Roman" w:cs="Times New Roman"/>
          <w:i/>
          <w:iCs/>
          <w:color w:val="000000"/>
        </w:rPr>
        <w:t xml:space="preserve">C. </w:t>
      </w:r>
      <w:proofErr w:type="spellStart"/>
      <w:r w:rsidR="00DF5440">
        <w:rPr>
          <w:rFonts w:ascii="Times New Roman" w:eastAsia="Times New Roman" w:hAnsi="Times New Roman" w:cs="Times New Roman"/>
          <w:i/>
          <w:iCs/>
          <w:color w:val="000000"/>
        </w:rPr>
        <w:t>thevetia</w:t>
      </w:r>
      <w:proofErr w:type="spellEnd"/>
    </w:p>
    <w:p w14:paraId="2900F7D2" w14:textId="0AFF8D80" w:rsidR="004C4DB6" w:rsidRPr="00666007" w:rsidRDefault="004C4DB6" w:rsidP="006D245D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B27B8B" w14:textId="4C29F537" w:rsidR="007F3AE3" w:rsidRDefault="007F3AE3" w:rsidP="002905C4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B10D5C" w14:textId="767EB655" w:rsidR="007F3AE3" w:rsidRDefault="007F3AE3" w:rsidP="002905C4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7F3AE3" w:rsidSect="0058486F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06EB4AB" w14:textId="64761100" w:rsidR="00A632B4" w:rsidRDefault="00A632B4" w:rsidP="00A632B4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506EA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8837D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="002905C4" w:rsidRPr="002905C4">
        <w:rPr>
          <w:rFonts w:ascii="Times New Roman" w:hAnsi="Times New Roman" w:cs="Times New Roman"/>
          <w:sz w:val="24"/>
          <w:szCs w:val="24"/>
        </w:rPr>
        <w:t xml:space="preserve">: </w:t>
      </w:r>
      <w:r w:rsidR="00DB76F7" w:rsidRPr="00B24BC6">
        <w:rPr>
          <w:rFonts w:ascii="Times New Roman" w:hAnsi="Times New Roman" w:cs="Times New Roman"/>
          <w:sz w:val="24"/>
          <w:szCs w:val="24"/>
        </w:rPr>
        <w:t xml:space="preserve">Statistical analyses of the effect of plant </w:t>
      </w:r>
      <w:r w:rsidR="00A23446">
        <w:rPr>
          <w:rFonts w:ascii="Times New Roman" w:hAnsi="Times New Roman" w:cs="Times New Roman"/>
          <w:sz w:val="24"/>
          <w:szCs w:val="24"/>
        </w:rPr>
        <w:t>diet</w:t>
      </w:r>
      <w:r w:rsidR="00DB76F7" w:rsidRPr="00B24BC6">
        <w:rPr>
          <w:rFonts w:ascii="Times New Roman" w:hAnsi="Times New Roman" w:cs="Times New Roman"/>
          <w:sz w:val="24"/>
          <w:szCs w:val="24"/>
        </w:rPr>
        <w:t xml:space="preserve"> </w:t>
      </w:r>
      <w:r w:rsidR="002905C4" w:rsidRPr="002905C4">
        <w:rPr>
          <w:rFonts w:ascii="Times New Roman" w:hAnsi="Times New Roman" w:cs="Times New Roman"/>
          <w:sz w:val="24"/>
          <w:szCs w:val="24"/>
        </w:rPr>
        <w:t>on</w:t>
      </w:r>
      <w:r w:rsidR="00D279B2">
        <w:rPr>
          <w:rFonts w:ascii="Times New Roman" w:hAnsi="Times New Roman" w:cs="Times New Roman"/>
          <w:sz w:val="24"/>
          <w:szCs w:val="24"/>
        </w:rPr>
        <w:t xml:space="preserve"> the</w:t>
      </w:r>
      <w:r w:rsidR="002905C4" w:rsidRPr="002905C4">
        <w:rPr>
          <w:rFonts w:ascii="Times New Roman" w:hAnsi="Times New Roman" w:cs="Times New Roman"/>
          <w:sz w:val="24"/>
          <w:szCs w:val="24"/>
        </w:rPr>
        <w:t xml:space="preserve"> </w:t>
      </w:r>
      <w:r w:rsidR="006647C3">
        <w:rPr>
          <w:rFonts w:ascii="Times New Roman" w:hAnsi="Times New Roman" w:cs="Times New Roman"/>
          <w:sz w:val="24"/>
          <w:szCs w:val="24"/>
        </w:rPr>
        <w:t>mortality of</w:t>
      </w:r>
      <w:r w:rsidR="002905C4" w:rsidRPr="002905C4">
        <w:rPr>
          <w:rFonts w:ascii="Times New Roman" w:hAnsi="Times New Roman" w:cs="Times New Roman"/>
          <w:sz w:val="24"/>
          <w:szCs w:val="24"/>
        </w:rPr>
        <w:t xml:space="preserve"> </w:t>
      </w:r>
      <w:r w:rsidR="002905C4" w:rsidRPr="002905C4">
        <w:rPr>
          <w:rFonts w:ascii="Times New Roman" w:hAnsi="Times New Roman" w:cs="Times New Roman"/>
          <w:i/>
          <w:sz w:val="24"/>
          <w:szCs w:val="24"/>
        </w:rPr>
        <w:t xml:space="preserve">Anopheles </w:t>
      </w:r>
      <w:proofErr w:type="spellStart"/>
      <w:r w:rsidR="002905C4" w:rsidRPr="002905C4">
        <w:rPr>
          <w:rFonts w:ascii="Times New Roman" w:hAnsi="Times New Roman" w:cs="Times New Roman"/>
          <w:i/>
          <w:sz w:val="24"/>
          <w:szCs w:val="24"/>
        </w:rPr>
        <w:t>gambiae</w:t>
      </w:r>
      <w:proofErr w:type="spellEnd"/>
      <w:r w:rsidR="002905C4" w:rsidRPr="002905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905C4" w:rsidRPr="00952C9B">
        <w:rPr>
          <w:rFonts w:ascii="Times New Roman" w:hAnsi="Times New Roman" w:cs="Times New Roman"/>
          <w:i/>
          <w:iCs/>
          <w:sz w:val="24"/>
          <w:szCs w:val="24"/>
        </w:rPr>
        <w:t>s.l</w:t>
      </w:r>
      <w:r w:rsidR="002905C4" w:rsidRPr="00952C9B">
        <w:rPr>
          <w:rFonts w:ascii="Times New Roman" w:hAnsi="Times New Roman" w:cs="Times New Roman"/>
          <w:i/>
          <w:sz w:val="24"/>
          <w:szCs w:val="24"/>
        </w:rPr>
        <w:t>.</w:t>
      </w:r>
      <w:proofErr w:type="spellEnd"/>
      <w:r w:rsidR="002905C4" w:rsidRPr="002905C4">
        <w:rPr>
          <w:rFonts w:ascii="Times New Roman" w:hAnsi="Times New Roman" w:cs="Times New Roman"/>
          <w:sz w:val="24"/>
          <w:szCs w:val="24"/>
        </w:rPr>
        <w:t xml:space="preserve"> 24</w:t>
      </w:r>
      <w:r w:rsidR="009917E8">
        <w:rPr>
          <w:rFonts w:ascii="Times New Roman" w:hAnsi="Times New Roman" w:cs="Times New Roman"/>
          <w:sz w:val="24"/>
          <w:szCs w:val="24"/>
        </w:rPr>
        <w:t xml:space="preserve"> h</w:t>
      </w:r>
      <w:r w:rsidR="009917E8" w:rsidRPr="002905C4">
        <w:rPr>
          <w:rFonts w:ascii="Times New Roman" w:hAnsi="Times New Roman" w:cs="Times New Roman"/>
          <w:sz w:val="24"/>
          <w:szCs w:val="24"/>
        </w:rPr>
        <w:t xml:space="preserve"> </w:t>
      </w:r>
      <w:r w:rsidR="00D279B2">
        <w:rPr>
          <w:rFonts w:ascii="Times New Roman" w:hAnsi="Times New Roman" w:cs="Times New Roman"/>
          <w:sz w:val="24"/>
          <w:szCs w:val="24"/>
        </w:rPr>
        <w:t>following</w:t>
      </w:r>
      <w:r w:rsidR="002905C4" w:rsidRPr="002905C4">
        <w:rPr>
          <w:rFonts w:ascii="Times New Roman" w:hAnsi="Times New Roman" w:cs="Times New Roman"/>
          <w:sz w:val="24"/>
          <w:szCs w:val="24"/>
        </w:rPr>
        <w:t xml:space="preserve"> exposure to </w:t>
      </w:r>
      <w:proofErr w:type="spellStart"/>
      <w:r w:rsidR="00D279B2">
        <w:rPr>
          <w:rFonts w:ascii="Times New Roman" w:hAnsi="Times New Roman" w:cs="Times New Roman"/>
          <w:sz w:val="24"/>
          <w:szCs w:val="24"/>
        </w:rPr>
        <w:t>deltamethrin</w:t>
      </w:r>
      <w:proofErr w:type="spellEnd"/>
    </w:p>
    <w:p w14:paraId="2706663A" w14:textId="77777777" w:rsidR="00637BDA" w:rsidRPr="002905C4" w:rsidRDefault="00637BDA" w:rsidP="00637BD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1"/>
        <w:tblW w:w="9893" w:type="dxa"/>
        <w:tblInd w:w="8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4"/>
        <w:gridCol w:w="993"/>
        <w:gridCol w:w="567"/>
        <w:gridCol w:w="1417"/>
        <w:gridCol w:w="992"/>
        <w:gridCol w:w="567"/>
        <w:gridCol w:w="993"/>
      </w:tblGrid>
      <w:tr w:rsidR="00572819" w:rsidRPr="008D5E4E" w14:paraId="56D505C8" w14:textId="77777777" w:rsidTr="00C46C76">
        <w:trPr>
          <w:trHeight w:val="478"/>
        </w:trPr>
        <w:tc>
          <w:tcPr>
            <w:tcW w:w="4364" w:type="dxa"/>
            <w:tcBorders>
              <w:top w:val="single" w:sz="4" w:space="0" w:color="auto"/>
              <w:bottom w:val="single" w:sz="4" w:space="0" w:color="auto"/>
            </w:tcBorders>
          </w:tcPr>
          <w:p w14:paraId="4E768540" w14:textId="77777777" w:rsidR="00572819" w:rsidRPr="008D5E4E" w:rsidRDefault="00572819" w:rsidP="00AE269C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20C6354B" w14:textId="6375DED3" w:rsidR="00572819" w:rsidRPr="008D5E4E" w:rsidRDefault="00572819" w:rsidP="00AE269C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F7377D" w14:textId="132ABB31" w:rsidR="00572819" w:rsidRPr="008D5E4E" w:rsidRDefault="000579B7" w:rsidP="00AE269C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0.05%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eltamethrin</w:t>
            </w:r>
            <w:proofErr w:type="spellEnd"/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18ADEC" w14:textId="0C10C1BC" w:rsidR="00572819" w:rsidRPr="008D5E4E" w:rsidRDefault="000579B7" w:rsidP="00AE269C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0.5%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eltamethrin</w:t>
            </w:r>
            <w:proofErr w:type="spellEnd"/>
          </w:p>
        </w:tc>
      </w:tr>
      <w:tr w:rsidR="00572819" w:rsidRPr="008D5E4E" w14:paraId="2BDFF5FD" w14:textId="77777777" w:rsidTr="00C46C76">
        <w:trPr>
          <w:trHeight w:val="415"/>
        </w:trPr>
        <w:tc>
          <w:tcPr>
            <w:tcW w:w="4364" w:type="dxa"/>
            <w:tcBorders>
              <w:top w:val="single" w:sz="4" w:space="0" w:color="auto"/>
              <w:bottom w:val="single" w:sz="4" w:space="0" w:color="auto"/>
            </w:tcBorders>
          </w:tcPr>
          <w:p w14:paraId="454BBBB2" w14:textId="09C19B77" w:rsidR="00572819" w:rsidRPr="008D5E4E" w:rsidRDefault="00C46C76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142BD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Explanatory</w:t>
            </w:r>
            <w:proofErr w:type="spellEnd"/>
            <w:r w:rsidRPr="00142BD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 xml:space="preserve"> variabl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56C870A" w14:textId="77777777" w:rsidR="00572819" w:rsidRPr="008D5E4E" w:rsidRDefault="00572819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E4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RT </w:t>
            </w:r>
            <w:r w:rsidRPr="008D5E4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X</w:t>
            </w:r>
            <w:r w:rsidRPr="008D5E4E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F854946" w14:textId="4F4A6645" w:rsidR="00572819" w:rsidRPr="008D5E4E" w:rsidRDefault="00BF48A2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758D693" w14:textId="77777777" w:rsidR="00572819" w:rsidRPr="008D5E4E" w:rsidRDefault="00572819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E4E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2C9E92" w14:textId="77777777" w:rsidR="00572819" w:rsidRPr="008D5E4E" w:rsidRDefault="00572819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E4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RT </w:t>
            </w:r>
            <w:r w:rsidRPr="008D5E4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X</w:t>
            </w:r>
            <w:r w:rsidRPr="008D5E4E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8CC005C" w14:textId="22699EE8" w:rsidR="00572819" w:rsidRPr="008D5E4E" w:rsidRDefault="00BF48A2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536A189" w14:textId="77777777" w:rsidR="00572819" w:rsidRPr="008D5E4E" w:rsidRDefault="00572819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E4E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</w:tr>
      <w:tr w:rsidR="00572819" w:rsidRPr="008D5E4E" w14:paraId="631D7574" w14:textId="77777777" w:rsidTr="009F3843">
        <w:tc>
          <w:tcPr>
            <w:tcW w:w="4364" w:type="dxa"/>
            <w:tcBorders>
              <w:top w:val="single" w:sz="4" w:space="0" w:color="auto"/>
            </w:tcBorders>
          </w:tcPr>
          <w:p w14:paraId="49ECAFFE" w14:textId="60D15D5C" w:rsidR="00572819" w:rsidRPr="008D5E4E" w:rsidRDefault="00572819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E4E">
              <w:rPr>
                <w:rFonts w:ascii="Times New Roman" w:hAnsi="Times New Roman" w:cs="Times New Roman"/>
                <w:sz w:val="24"/>
                <w:szCs w:val="24"/>
              </w:rPr>
              <w:t xml:space="preserve">Plant </w:t>
            </w:r>
            <w:proofErr w:type="spellStart"/>
            <w:r w:rsidR="00A23446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8288F3F" w14:textId="12F86BAC" w:rsidR="00572819" w:rsidRPr="008D5E4E" w:rsidRDefault="0064457A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.0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70C33E8" w14:textId="77777777" w:rsidR="00572819" w:rsidRPr="008D5E4E" w:rsidRDefault="00572819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E4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A304B2F" w14:textId="77777777" w:rsidR="00572819" w:rsidRPr="008D5E4E" w:rsidRDefault="00572819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E4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 0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C1263D" w14:textId="762CF039" w:rsidR="00572819" w:rsidRPr="008D5E4E" w:rsidRDefault="006E132C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4.6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1E4B5AB" w14:textId="77777777" w:rsidR="00572819" w:rsidRPr="008D5E4E" w:rsidRDefault="00572819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E4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E1A5436" w14:textId="15CD6C2D" w:rsidR="00572819" w:rsidRPr="008D5E4E" w:rsidRDefault="006E132C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572819" w:rsidRPr="008D5E4E" w14:paraId="67BF9DE9" w14:textId="77777777" w:rsidTr="009F3843">
        <w:tc>
          <w:tcPr>
            <w:tcW w:w="4364" w:type="dxa"/>
          </w:tcPr>
          <w:p w14:paraId="7C2FDB2C" w14:textId="77777777" w:rsidR="00572819" w:rsidRPr="008D5E4E" w:rsidRDefault="00572819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E4E">
              <w:rPr>
                <w:rFonts w:ascii="Times New Roman" w:eastAsia="Calibri" w:hAnsi="Times New Roman" w:cs="Times New Roman"/>
                <w:sz w:val="24"/>
                <w:szCs w:val="24"/>
              </w:rPr>
              <w:t>Insecticide</w:t>
            </w:r>
          </w:p>
        </w:tc>
        <w:tc>
          <w:tcPr>
            <w:tcW w:w="993" w:type="dxa"/>
          </w:tcPr>
          <w:p w14:paraId="52F826BC" w14:textId="538DB98E" w:rsidR="00572819" w:rsidRPr="008D5E4E" w:rsidRDefault="0064457A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3.51</w:t>
            </w:r>
          </w:p>
        </w:tc>
        <w:tc>
          <w:tcPr>
            <w:tcW w:w="567" w:type="dxa"/>
          </w:tcPr>
          <w:p w14:paraId="14F2EEF7" w14:textId="77777777" w:rsidR="00572819" w:rsidRPr="008D5E4E" w:rsidRDefault="00572819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E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46C62617" w14:textId="5838DC97" w:rsidR="00572819" w:rsidRPr="008D5E4E" w:rsidRDefault="0064457A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 0.001</w:t>
            </w:r>
          </w:p>
        </w:tc>
        <w:tc>
          <w:tcPr>
            <w:tcW w:w="992" w:type="dxa"/>
          </w:tcPr>
          <w:p w14:paraId="3AB00836" w14:textId="592D5242" w:rsidR="00572819" w:rsidRPr="008D5E4E" w:rsidRDefault="006E132C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6.27</w:t>
            </w:r>
          </w:p>
        </w:tc>
        <w:tc>
          <w:tcPr>
            <w:tcW w:w="567" w:type="dxa"/>
          </w:tcPr>
          <w:p w14:paraId="0E37E0E1" w14:textId="77777777" w:rsidR="00572819" w:rsidRPr="008D5E4E" w:rsidRDefault="00572819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E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10BAC260" w14:textId="5E463EFF" w:rsidR="00572819" w:rsidRPr="008D5E4E" w:rsidRDefault="006E132C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&lt; </w:t>
            </w:r>
            <w:r w:rsidR="00572819" w:rsidRPr="008D5E4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572819" w:rsidRPr="008D5E4E" w14:paraId="1E48F66F" w14:textId="77777777" w:rsidTr="009F3843">
        <w:tc>
          <w:tcPr>
            <w:tcW w:w="4364" w:type="dxa"/>
          </w:tcPr>
          <w:p w14:paraId="3D19E6F6" w14:textId="77777777" w:rsidR="00572819" w:rsidRPr="008D5E4E" w:rsidRDefault="00572819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D5E4E">
              <w:rPr>
                <w:rFonts w:ascii="Times New Roman" w:eastAsia="Calibri" w:hAnsi="Times New Roman" w:cs="Times New Roman"/>
                <w:sz w:val="24"/>
                <w:szCs w:val="24"/>
              </w:rPr>
              <w:t>Replicate</w:t>
            </w:r>
            <w:proofErr w:type="spellEnd"/>
          </w:p>
        </w:tc>
        <w:tc>
          <w:tcPr>
            <w:tcW w:w="993" w:type="dxa"/>
          </w:tcPr>
          <w:p w14:paraId="25BE33C0" w14:textId="3EC81AD3" w:rsidR="00572819" w:rsidRPr="008D5E4E" w:rsidRDefault="001B4341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1</w:t>
            </w:r>
            <w:r w:rsidR="00572819" w:rsidRPr="008D5E4E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7" w:type="dxa"/>
          </w:tcPr>
          <w:p w14:paraId="0CD41210" w14:textId="77777777" w:rsidR="00572819" w:rsidRPr="008D5E4E" w:rsidRDefault="00572819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E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3EC5A3F7" w14:textId="6F85A006" w:rsidR="00572819" w:rsidRPr="008D5E4E" w:rsidRDefault="001B4341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92" w:type="dxa"/>
          </w:tcPr>
          <w:p w14:paraId="3F2FFE64" w14:textId="75353352" w:rsidR="00572819" w:rsidRPr="008D5E4E" w:rsidRDefault="006E132C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.32</w:t>
            </w:r>
          </w:p>
        </w:tc>
        <w:tc>
          <w:tcPr>
            <w:tcW w:w="567" w:type="dxa"/>
          </w:tcPr>
          <w:p w14:paraId="2F3F1CFE" w14:textId="77777777" w:rsidR="00572819" w:rsidRPr="008D5E4E" w:rsidRDefault="00572819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E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23480DDF" w14:textId="34B13626" w:rsidR="00572819" w:rsidRPr="008D5E4E" w:rsidRDefault="006E132C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&lt; </w:t>
            </w:r>
            <w:r w:rsidRPr="006E132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572819" w:rsidRPr="008D5E4E" w14:paraId="505030C1" w14:textId="77777777" w:rsidTr="009F3843">
        <w:tc>
          <w:tcPr>
            <w:tcW w:w="4364" w:type="dxa"/>
          </w:tcPr>
          <w:p w14:paraId="7022D2AB" w14:textId="4218928A" w:rsidR="00572819" w:rsidRPr="008D5E4E" w:rsidRDefault="00572819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E4E">
              <w:rPr>
                <w:rFonts w:ascii="Times New Roman" w:hAnsi="Times New Roman" w:cs="Times New Roman"/>
                <w:sz w:val="24"/>
                <w:szCs w:val="24"/>
              </w:rPr>
              <w:t xml:space="preserve">Plant </w:t>
            </w:r>
            <w:proofErr w:type="spellStart"/>
            <w:r w:rsidR="00A23446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  <w:proofErr w:type="spellEnd"/>
            <w:r w:rsidRPr="008D5E4E">
              <w:rPr>
                <w:rFonts w:ascii="Times New Roman" w:eastAsia="Calibri" w:hAnsi="Times New Roman" w:cs="Times New Roman"/>
                <w:sz w:val="24"/>
                <w:szCs w:val="24"/>
              </w:rPr>
              <w:t>: insecticide</w:t>
            </w:r>
          </w:p>
        </w:tc>
        <w:tc>
          <w:tcPr>
            <w:tcW w:w="993" w:type="dxa"/>
            <w:vAlign w:val="center"/>
          </w:tcPr>
          <w:p w14:paraId="02F8DBDE" w14:textId="446EB100" w:rsidR="00572819" w:rsidRPr="008D5E4E" w:rsidRDefault="00B1738E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567" w:type="dxa"/>
            <w:vAlign w:val="center"/>
          </w:tcPr>
          <w:p w14:paraId="20177CF0" w14:textId="77777777" w:rsidR="00572819" w:rsidRPr="008D5E4E" w:rsidRDefault="00572819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E4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vAlign w:val="center"/>
          </w:tcPr>
          <w:p w14:paraId="4020B9E3" w14:textId="5629EC84" w:rsidR="00572819" w:rsidRPr="008D5E4E" w:rsidRDefault="00B1738E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92" w:type="dxa"/>
            <w:vAlign w:val="center"/>
          </w:tcPr>
          <w:p w14:paraId="42881ADF" w14:textId="6FAFF02C" w:rsidR="00572819" w:rsidRPr="008D5E4E" w:rsidRDefault="006E132C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.07</w:t>
            </w:r>
          </w:p>
        </w:tc>
        <w:tc>
          <w:tcPr>
            <w:tcW w:w="567" w:type="dxa"/>
            <w:vAlign w:val="center"/>
          </w:tcPr>
          <w:p w14:paraId="7A7BBBF1" w14:textId="77777777" w:rsidR="00572819" w:rsidRPr="008D5E4E" w:rsidRDefault="00572819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5E4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vAlign w:val="center"/>
          </w:tcPr>
          <w:p w14:paraId="77E61212" w14:textId="6F75EA39" w:rsidR="00572819" w:rsidRPr="008D5E4E" w:rsidRDefault="006E132C" w:rsidP="00FF56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1</w:t>
            </w:r>
          </w:p>
        </w:tc>
      </w:tr>
    </w:tbl>
    <w:p w14:paraId="12393E7E" w14:textId="3E900595" w:rsidR="001D723F" w:rsidRDefault="001D723F" w:rsidP="008127A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</w:p>
    <w:p w14:paraId="3632EDCF" w14:textId="77777777" w:rsidR="007D49A0" w:rsidRDefault="007D49A0" w:rsidP="008127A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</w:p>
    <w:p w14:paraId="7140CB89" w14:textId="07D273EF" w:rsidR="00A632B4" w:rsidRDefault="00A632B4" w:rsidP="008C0F9A">
      <w:pPr>
        <w:spacing w:before="240"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06EA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8837D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="009422F2" w:rsidRPr="002905C4">
        <w:rPr>
          <w:rFonts w:ascii="Times New Roman" w:hAnsi="Times New Roman" w:cs="Times New Roman"/>
          <w:sz w:val="24"/>
          <w:szCs w:val="24"/>
        </w:rPr>
        <w:t xml:space="preserve">: </w:t>
      </w:r>
      <w:r w:rsidR="006647C3">
        <w:rPr>
          <w:rFonts w:ascii="Times New Roman" w:hAnsi="Times New Roman" w:cs="Times New Roman"/>
          <w:sz w:val="24"/>
          <w:szCs w:val="24"/>
        </w:rPr>
        <w:t>Mortality rate (</w:t>
      </w:r>
      <w:r w:rsidR="006647C3" w:rsidRPr="006E4980">
        <w:rPr>
          <w:rFonts w:ascii="Times New Roman" w:hAnsi="Times New Roman" w:cs="Times New Roman"/>
          <w:sz w:val="24"/>
          <w:szCs w:val="24"/>
        </w:rPr>
        <w:t>±</w:t>
      </w:r>
      <w:r w:rsidR="002476F7">
        <w:rPr>
          <w:rFonts w:ascii="Times New Roman" w:hAnsi="Times New Roman" w:cs="Times New Roman"/>
          <w:sz w:val="24"/>
          <w:szCs w:val="24"/>
        </w:rPr>
        <w:t>95</w:t>
      </w:r>
      <w:r w:rsidR="006647C3">
        <w:rPr>
          <w:rFonts w:ascii="Times New Roman" w:hAnsi="Times New Roman" w:cs="Times New Roman"/>
          <w:sz w:val="24"/>
          <w:szCs w:val="24"/>
        </w:rPr>
        <w:t>CI) 24 h following</w:t>
      </w:r>
      <w:r w:rsidR="006647C3" w:rsidRPr="002905C4">
        <w:rPr>
          <w:rFonts w:ascii="Times New Roman" w:hAnsi="Times New Roman" w:cs="Times New Roman"/>
          <w:sz w:val="24"/>
          <w:szCs w:val="24"/>
        </w:rPr>
        <w:t xml:space="preserve"> exposure</w:t>
      </w:r>
      <w:r w:rsidR="00E87FE9">
        <w:rPr>
          <w:rFonts w:ascii="Times New Roman" w:hAnsi="Times New Roman" w:cs="Times New Roman"/>
          <w:sz w:val="24"/>
          <w:szCs w:val="24"/>
        </w:rPr>
        <w:t xml:space="preserve"> </w:t>
      </w:r>
      <w:r w:rsidR="00A74ECB">
        <w:rPr>
          <w:rFonts w:ascii="Times New Roman" w:hAnsi="Times New Roman" w:cs="Times New Roman"/>
          <w:sz w:val="24"/>
          <w:szCs w:val="24"/>
        </w:rPr>
        <w:t>for each</w:t>
      </w:r>
      <w:r w:rsidR="00E87FE9">
        <w:rPr>
          <w:rFonts w:ascii="Times New Roman" w:hAnsi="Times New Roman" w:cs="Times New Roman"/>
          <w:sz w:val="24"/>
          <w:szCs w:val="24"/>
        </w:rPr>
        <w:t xml:space="preserve"> plant </w:t>
      </w:r>
      <w:r w:rsidR="006647C3">
        <w:rPr>
          <w:rFonts w:ascii="Times New Roman" w:hAnsi="Times New Roman" w:cs="Times New Roman"/>
          <w:sz w:val="24"/>
          <w:szCs w:val="24"/>
        </w:rPr>
        <w:t>diet</w:t>
      </w:r>
      <w:r w:rsidR="00A74ECB">
        <w:rPr>
          <w:rFonts w:ascii="Times New Roman" w:hAnsi="Times New Roman" w:cs="Times New Roman"/>
          <w:sz w:val="24"/>
          <w:szCs w:val="24"/>
        </w:rPr>
        <w:t xml:space="preserve"> and each dose of </w:t>
      </w:r>
      <w:proofErr w:type="spellStart"/>
      <w:r w:rsidR="00A74ECB">
        <w:rPr>
          <w:rFonts w:ascii="Times New Roman" w:hAnsi="Times New Roman" w:cs="Times New Roman"/>
          <w:sz w:val="24"/>
          <w:szCs w:val="24"/>
        </w:rPr>
        <w:t>deltamethrin</w:t>
      </w:r>
      <w:proofErr w:type="spellEnd"/>
    </w:p>
    <w:tbl>
      <w:tblPr>
        <w:tblStyle w:val="Grilledutableau"/>
        <w:tblpPr w:leftFromText="180" w:rightFromText="180" w:vertAnchor="page" w:horzAnchor="margin" w:tblpY="6658"/>
        <w:tblW w:w="137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01"/>
        <w:gridCol w:w="1843"/>
        <w:gridCol w:w="1701"/>
        <w:gridCol w:w="2552"/>
        <w:gridCol w:w="3685"/>
      </w:tblGrid>
      <w:tr w:rsidR="00914603" w:rsidRPr="006E4980" w14:paraId="79FA7974" w14:textId="77777777" w:rsidTr="00914603">
        <w:tc>
          <w:tcPr>
            <w:tcW w:w="2263" w:type="dxa"/>
            <w:tcBorders>
              <w:bottom w:val="single" w:sz="4" w:space="0" w:color="auto"/>
            </w:tcBorders>
          </w:tcPr>
          <w:p w14:paraId="2ADA480F" w14:textId="77777777" w:rsidR="00914603" w:rsidRPr="006E4980" w:rsidRDefault="00914603" w:rsidP="00914603">
            <w:pPr>
              <w:tabs>
                <w:tab w:val="left" w:pos="5385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980">
              <w:rPr>
                <w:rFonts w:ascii="Times New Roman" w:hAnsi="Times New Roman" w:cs="Times New Roman"/>
                <w:b/>
                <w:sz w:val="24"/>
                <w:szCs w:val="24"/>
              </w:rPr>
              <w:t>Insecticide/Contro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0B2BB6" w14:textId="77777777" w:rsidR="00914603" w:rsidRPr="006E4980" w:rsidRDefault="00914603" w:rsidP="00914603">
            <w:pPr>
              <w:tabs>
                <w:tab w:val="left" w:pos="5385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% gluco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E98AACD" w14:textId="77777777" w:rsidR="00914603" w:rsidRPr="006E4980" w:rsidRDefault="00914603" w:rsidP="00914603">
            <w:pPr>
              <w:tabs>
                <w:tab w:val="left" w:pos="5385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upulina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DD5177" w14:textId="77777777" w:rsidR="00914603" w:rsidRPr="006E4980" w:rsidRDefault="00914603" w:rsidP="00914603">
            <w:pPr>
              <w:tabs>
                <w:tab w:val="left" w:pos="5385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hevetia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28B17A7" w14:textId="77777777" w:rsidR="00914603" w:rsidRPr="006E4980" w:rsidRDefault="00914603" w:rsidP="00914603">
            <w:pPr>
              <w:tabs>
                <w:tab w:val="left" w:pos="5385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upulina</w:t>
            </w:r>
            <w:proofErr w:type="spellEnd"/>
            <w:r w:rsidRPr="006E498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hevetia</w:t>
            </w:r>
            <w:proofErr w:type="spellEnd"/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7D1717D6" w14:textId="77777777" w:rsidR="00914603" w:rsidRPr="006E4980" w:rsidRDefault="00914603" w:rsidP="00914603">
            <w:pPr>
              <w:tabs>
                <w:tab w:val="left" w:pos="5385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9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secticide (all plan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et</w:t>
            </w:r>
            <w:r w:rsidRPr="006E498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914603" w:rsidRPr="006E4980" w14:paraId="1A7BFD1D" w14:textId="77777777" w:rsidTr="00914603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19125C24" w14:textId="070DB972" w:rsidR="00914603" w:rsidRPr="006E4980" w:rsidRDefault="000579B7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5%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ltamethri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0659470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±0.0678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3FC71D8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±0.078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6A82757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±0.0662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7BF9ED19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±0.0648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</w:tcPr>
          <w:p w14:paraId="3E09D6A3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0.4±0.04</w:t>
            </w:r>
          </w:p>
        </w:tc>
      </w:tr>
      <w:tr w:rsidR="00914603" w:rsidRPr="006E4980" w14:paraId="7C2E4FC7" w14:textId="77777777" w:rsidTr="00914603">
        <w:tc>
          <w:tcPr>
            <w:tcW w:w="2263" w:type="dxa"/>
            <w:tcBorders>
              <w:top w:val="nil"/>
              <w:bottom w:val="nil"/>
            </w:tcBorders>
          </w:tcPr>
          <w:p w14:paraId="21AA0978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3A0275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0.05±0.0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7D0F62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0.23±0.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C3E403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90F36E1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0.04±0.04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57B9563D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0.06±0.03</w:t>
            </w:r>
          </w:p>
        </w:tc>
      </w:tr>
      <w:tr w:rsidR="00914603" w:rsidRPr="006E4980" w14:paraId="4DCE9353" w14:textId="77777777" w:rsidTr="00914603">
        <w:tc>
          <w:tcPr>
            <w:tcW w:w="2263" w:type="dxa"/>
            <w:tcBorders>
              <w:top w:val="nil"/>
              <w:bottom w:val="nil"/>
            </w:tcBorders>
          </w:tcPr>
          <w:p w14:paraId="17B77B88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0ADC28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0.19±0.0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ACDCDF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0.56±0.0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A2380B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0.23±0.05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04CE074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0.21±0.05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604B8F8A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14603" w:rsidRPr="006E4980" w14:paraId="1F85F30C" w14:textId="77777777" w:rsidTr="00914603">
        <w:tc>
          <w:tcPr>
            <w:tcW w:w="2263" w:type="dxa"/>
            <w:tcBorders>
              <w:top w:val="nil"/>
              <w:bottom w:val="nil"/>
            </w:tcBorders>
          </w:tcPr>
          <w:p w14:paraId="08F6AA1A" w14:textId="625FF6FA" w:rsidR="00914603" w:rsidRPr="006E4980" w:rsidRDefault="000579B7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%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ltamethrin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E85DD7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0.84±0.0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264FC5C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0.86±0.0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324DFB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0.83±0.0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FE679FD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0.86±0.05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07E2B6A8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0.85±0.03</w:t>
            </w:r>
          </w:p>
        </w:tc>
      </w:tr>
      <w:tr w:rsidR="00914603" w:rsidRPr="006E4980" w14:paraId="0019D2D7" w14:textId="77777777" w:rsidTr="00914603">
        <w:tc>
          <w:tcPr>
            <w:tcW w:w="2263" w:type="dxa"/>
            <w:tcBorders>
              <w:top w:val="nil"/>
              <w:bottom w:val="nil"/>
            </w:tcBorders>
          </w:tcPr>
          <w:p w14:paraId="70C9C6AF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D811AD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0.06±0.05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2AD51F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0.35±0.1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3EAD61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C8E0EAC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0.06±0.05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60D5AB4F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0.11±0.04</w:t>
            </w:r>
          </w:p>
        </w:tc>
      </w:tr>
      <w:tr w:rsidR="00914603" w:rsidRPr="006E4980" w14:paraId="5911C712" w14:textId="77777777" w:rsidTr="00914603">
        <w:tc>
          <w:tcPr>
            <w:tcW w:w="2263" w:type="dxa"/>
            <w:tcBorders>
              <w:top w:val="nil"/>
            </w:tcBorders>
          </w:tcPr>
          <w:p w14:paraId="79BA2D1C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701" w:type="dxa"/>
            <w:tcBorders>
              <w:top w:val="nil"/>
            </w:tcBorders>
          </w:tcPr>
          <w:p w14:paraId="7661956A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0.59±0.06</w:t>
            </w:r>
          </w:p>
        </w:tc>
        <w:tc>
          <w:tcPr>
            <w:tcW w:w="1843" w:type="dxa"/>
            <w:tcBorders>
              <w:top w:val="nil"/>
            </w:tcBorders>
          </w:tcPr>
          <w:p w14:paraId="18ADEFEF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0.71±0.06</w:t>
            </w:r>
          </w:p>
        </w:tc>
        <w:tc>
          <w:tcPr>
            <w:tcW w:w="1701" w:type="dxa"/>
            <w:tcBorders>
              <w:top w:val="nil"/>
            </w:tcBorders>
          </w:tcPr>
          <w:p w14:paraId="63DA5101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0.56±0.07</w:t>
            </w:r>
          </w:p>
        </w:tc>
        <w:tc>
          <w:tcPr>
            <w:tcW w:w="2552" w:type="dxa"/>
            <w:tcBorders>
              <w:top w:val="nil"/>
            </w:tcBorders>
          </w:tcPr>
          <w:p w14:paraId="49628182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0.61±0.06</w:t>
            </w:r>
          </w:p>
        </w:tc>
        <w:tc>
          <w:tcPr>
            <w:tcW w:w="3685" w:type="dxa"/>
            <w:tcBorders>
              <w:top w:val="nil"/>
            </w:tcBorders>
          </w:tcPr>
          <w:p w14:paraId="630F3283" w14:textId="77777777" w:rsidR="00914603" w:rsidRPr="006E4980" w:rsidRDefault="00914603" w:rsidP="00914603">
            <w:pPr>
              <w:tabs>
                <w:tab w:val="left" w:pos="538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8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9EE34B2" w14:textId="67A4E247" w:rsidR="00A632B4" w:rsidRPr="002905C4" w:rsidRDefault="00A632B4" w:rsidP="00A632B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91D942" w14:textId="1BF0028D" w:rsidR="008C0F9A" w:rsidRDefault="00375FA6" w:rsidP="00D93D79">
      <w:pPr>
        <w:spacing w:before="24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4980">
        <w:rPr>
          <w:rFonts w:ascii="Times New Roman" w:hAnsi="Times New Roman" w:cs="Times New Roman"/>
          <w:sz w:val="24"/>
          <w:szCs w:val="24"/>
        </w:rPr>
        <w:t>CTRL</w:t>
      </w:r>
      <w:r>
        <w:rPr>
          <w:rFonts w:ascii="Times New Roman" w:hAnsi="Times New Roman" w:cs="Times New Roman"/>
          <w:sz w:val="24"/>
          <w:szCs w:val="24"/>
        </w:rPr>
        <w:t xml:space="preserve"> = Control</w:t>
      </w:r>
      <w:r w:rsidR="00D30DDB">
        <w:rPr>
          <w:rFonts w:ascii="Times New Roman" w:hAnsi="Times New Roman" w:cs="Times New Roman"/>
          <w:sz w:val="24"/>
          <w:szCs w:val="24"/>
        </w:rPr>
        <w:t xml:space="preserve"> (</w:t>
      </w:r>
      <w:r w:rsidR="00D30DDB" w:rsidRPr="00D30DDB">
        <w:rPr>
          <w:rFonts w:ascii="Times New Roman" w:hAnsi="Times New Roman" w:cs="Times New Roman"/>
          <w:sz w:val="24"/>
          <w:szCs w:val="24"/>
        </w:rPr>
        <w:t>paper not impregnated with insecticide</w:t>
      </w:r>
      <w:r w:rsidR="00D30DDB">
        <w:rPr>
          <w:rFonts w:ascii="Times New Roman" w:hAnsi="Times New Roman" w:cs="Times New Roman"/>
          <w:sz w:val="24"/>
          <w:szCs w:val="24"/>
        </w:rPr>
        <w:t>)</w:t>
      </w:r>
    </w:p>
    <w:p w14:paraId="0F9F6D79" w14:textId="77777777" w:rsidR="00254267" w:rsidRDefault="00254267" w:rsidP="000241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9739F8" w14:textId="0D3A4616" w:rsidR="00996DFE" w:rsidRPr="00996DFE" w:rsidRDefault="00CA352C" w:rsidP="000241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06EA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8837D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 S5</w:t>
      </w:r>
      <w:r w:rsidR="00996DFE" w:rsidRPr="00996DFE">
        <w:rPr>
          <w:rFonts w:ascii="Times New Roman" w:hAnsi="Times New Roman" w:cs="Times New Roman"/>
          <w:sz w:val="24"/>
          <w:szCs w:val="24"/>
        </w:rPr>
        <w:t xml:space="preserve">: Genotypic resistance status of </w:t>
      </w:r>
      <w:r w:rsidR="00996DFE" w:rsidRPr="00996DFE">
        <w:rPr>
          <w:rFonts w:ascii="Times New Roman" w:hAnsi="Times New Roman" w:cs="Times New Roman"/>
          <w:i/>
          <w:sz w:val="24"/>
          <w:szCs w:val="24"/>
        </w:rPr>
        <w:t xml:space="preserve">Anopheles </w:t>
      </w:r>
      <w:proofErr w:type="spellStart"/>
      <w:r w:rsidR="00996DFE" w:rsidRPr="00996DFE">
        <w:rPr>
          <w:rFonts w:ascii="Times New Roman" w:hAnsi="Times New Roman" w:cs="Times New Roman"/>
          <w:i/>
          <w:sz w:val="24"/>
          <w:szCs w:val="24"/>
        </w:rPr>
        <w:t>gambiae</w:t>
      </w:r>
      <w:proofErr w:type="spellEnd"/>
      <w:r w:rsidR="00996DFE" w:rsidRPr="00996D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.</w:t>
      </w:r>
      <w:r w:rsidR="00996DFE" w:rsidRPr="00CA352C">
        <w:rPr>
          <w:rFonts w:ascii="Times New Roman" w:hAnsi="Times New Roman" w:cs="Times New Roman"/>
          <w:i/>
          <w:sz w:val="24"/>
          <w:szCs w:val="24"/>
        </w:rPr>
        <w:t>l.</w:t>
      </w:r>
      <w:proofErr w:type="spellEnd"/>
    </w:p>
    <w:tbl>
      <w:tblPr>
        <w:tblW w:w="12338" w:type="dxa"/>
        <w:tblInd w:w="66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17"/>
        <w:gridCol w:w="742"/>
        <w:gridCol w:w="2344"/>
        <w:gridCol w:w="1239"/>
        <w:gridCol w:w="1695"/>
        <w:gridCol w:w="2157"/>
        <w:gridCol w:w="932"/>
        <w:gridCol w:w="1412"/>
      </w:tblGrid>
      <w:tr w:rsidR="00F53C7A" w:rsidRPr="00996DFE" w14:paraId="096CB596" w14:textId="77777777" w:rsidTr="00E501D4">
        <w:tc>
          <w:tcPr>
            <w:tcW w:w="181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97DA1F" w14:textId="77777777" w:rsidR="00F53C7A" w:rsidRPr="00996DFE" w:rsidRDefault="00F53C7A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FE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7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97E15A" w14:textId="77777777" w:rsidR="00F53C7A" w:rsidRPr="00996DFE" w:rsidRDefault="00F53C7A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FE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34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AD30E9" w14:textId="77777777" w:rsidR="00F53C7A" w:rsidRPr="00996DFE" w:rsidRDefault="00F53C7A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FE">
              <w:rPr>
                <w:rFonts w:ascii="Times New Roman" w:hAnsi="Times New Roman" w:cs="Times New Roman"/>
                <w:b/>
                <w:sz w:val="24"/>
                <w:szCs w:val="24"/>
              </w:rPr>
              <w:t>SS</w:t>
            </w:r>
          </w:p>
        </w:tc>
        <w:tc>
          <w:tcPr>
            <w:tcW w:w="123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3A0DD3" w14:textId="77777777" w:rsidR="00F53C7A" w:rsidRPr="00996DFE" w:rsidRDefault="00F53C7A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FE">
              <w:rPr>
                <w:rFonts w:ascii="Times New Roman" w:hAnsi="Times New Roman" w:cs="Times New Roman"/>
                <w:b/>
                <w:sz w:val="24"/>
                <w:szCs w:val="24"/>
              </w:rPr>
              <w:t>RS</w:t>
            </w:r>
          </w:p>
        </w:tc>
        <w:tc>
          <w:tcPr>
            <w:tcW w:w="169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310D74" w14:textId="77777777" w:rsidR="00F53C7A" w:rsidRPr="00996DFE" w:rsidRDefault="00F53C7A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FE">
              <w:rPr>
                <w:rFonts w:ascii="Times New Roman" w:hAnsi="Times New Roman" w:cs="Times New Roman"/>
                <w:b/>
                <w:sz w:val="24"/>
                <w:szCs w:val="24"/>
              </w:rPr>
              <w:t>RR</w:t>
            </w:r>
          </w:p>
        </w:tc>
        <w:tc>
          <w:tcPr>
            <w:tcW w:w="2157" w:type="dxa"/>
            <w:vMerge w:val="restart"/>
            <w:tcBorders>
              <w:top w:val="single" w:sz="4" w:space="0" w:color="auto"/>
            </w:tcBorders>
          </w:tcPr>
          <w:p w14:paraId="6274E78B" w14:textId="5BB4C28E" w:rsidR="00F53C7A" w:rsidRPr="00C52095" w:rsidRDefault="00F53C7A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2095">
              <w:rPr>
                <w:rFonts w:ascii="Times New Roman" w:hAnsi="Times New Roman" w:cs="Times New Roman"/>
                <w:b/>
                <w:sz w:val="24"/>
                <w:szCs w:val="24"/>
              </w:rPr>
              <w:t>Undetermined</w:t>
            </w:r>
          </w:p>
        </w:tc>
        <w:tc>
          <w:tcPr>
            <w:tcW w:w="23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DDEA28" w14:textId="7F43ADF1" w:rsidR="00F53C7A" w:rsidRPr="00996DFE" w:rsidRDefault="00F53C7A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FE">
              <w:rPr>
                <w:rFonts w:ascii="Times New Roman" w:hAnsi="Times New Roman" w:cs="Times New Roman"/>
                <w:b/>
                <w:sz w:val="24"/>
                <w:szCs w:val="24"/>
              </w:rPr>
              <w:t>Allelic frequencies</w:t>
            </w:r>
          </w:p>
        </w:tc>
      </w:tr>
      <w:tr w:rsidR="00F53C7A" w:rsidRPr="00996DFE" w14:paraId="659A836F" w14:textId="77777777" w:rsidTr="00E501D4">
        <w:tc>
          <w:tcPr>
            <w:tcW w:w="181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7EDFAF" w14:textId="77777777" w:rsidR="00F53C7A" w:rsidRPr="00996DFE" w:rsidRDefault="00F53C7A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4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580C25" w14:textId="77777777" w:rsidR="00F53C7A" w:rsidRPr="00996DFE" w:rsidRDefault="00F53C7A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D6E3E6" w14:textId="77777777" w:rsidR="00F53C7A" w:rsidRPr="00996DFE" w:rsidRDefault="00F53C7A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F1BD14" w14:textId="77777777" w:rsidR="00F53C7A" w:rsidRPr="00996DFE" w:rsidRDefault="00F53C7A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EF8FE4" w14:textId="77777777" w:rsidR="00F53C7A" w:rsidRPr="00996DFE" w:rsidRDefault="00F53C7A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7" w:type="dxa"/>
            <w:vMerge/>
            <w:tcBorders>
              <w:bottom w:val="single" w:sz="4" w:space="0" w:color="auto"/>
            </w:tcBorders>
          </w:tcPr>
          <w:p w14:paraId="6CBA7BB0" w14:textId="77777777" w:rsidR="00F53C7A" w:rsidRPr="00996DFE" w:rsidRDefault="00F53C7A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6FFFB0" w14:textId="39E3A194" w:rsidR="00F53C7A" w:rsidRPr="00996DFE" w:rsidRDefault="00F53C7A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FE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6B0BEF5" w14:textId="77777777" w:rsidR="00F53C7A" w:rsidRPr="00996DFE" w:rsidRDefault="00F53C7A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FE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</w:tr>
      <w:tr w:rsidR="007005BA" w:rsidRPr="00996DFE" w14:paraId="4E15A1AF" w14:textId="77777777" w:rsidTr="00E501D4"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</w:tcPr>
          <w:p w14:paraId="73B12FA2" w14:textId="77777777" w:rsidR="007005BA" w:rsidRPr="00996DFE" w:rsidRDefault="007005BA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FE">
              <w:rPr>
                <w:rFonts w:ascii="Times New Roman" w:hAnsi="Times New Roman" w:cs="Times New Roman"/>
                <w:i/>
                <w:sz w:val="24"/>
                <w:szCs w:val="24"/>
              </w:rPr>
              <w:t>An. arabiensis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</w:tcPr>
          <w:p w14:paraId="6F7D52C9" w14:textId="474B7C8E" w:rsidR="007005BA" w:rsidRPr="00996DFE" w:rsidRDefault="00466031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2344" w:type="dxa"/>
            <w:tcBorders>
              <w:top w:val="single" w:sz="4" w:space="0" w:color="auto"/>
            </w:tcBorders>
            <w:shd w:val="clear" w:color="auto" w:fill="auto"/>
          </w:tcPr>
          <w:p w14:paraId="35DDC974" w14:textId="5FB2A105" w:rsidR="007005BA" w:rsidRPr="00996DFE" w:rsidRDefault="007005BA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(</w:t>
            </w:r>
            <w:r w:rsidR="005D427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996DF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</w:tcPr>
          <w:p w14:paraId="1886384A" w14:textId="6590A5A4" w:rsidR="007005BA" w:rsidRPr="00996DFE" w:rsidRDefault="007005BA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(</w:t>
            </w:r>
            <w:r w:rsidR="005D427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996DF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</w:tcPr>
          <w:p w14:paraId="702A3DDB" w14:textId="62713854" w:rsidR="007005BA" w:rsidRPr="00996DFE" w:rsidRDefault="007005BA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(</w:t>
            </w:r>
            <w:r w:rsidR="003978C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996DF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57" w:type="dxa"/>
            <w:tcBorders>
              <w:top w:val="single" w:sz="4" w:space="0" w:color="auto"/>
            </w:tcBorders>
          </w:tcPr>
          <w:p w14:paraId="1C16E0A9" w14:textId="6FFD94D7" w:rsidR="007005BA" w:rsidRPr="00996DFE" w:rsidRDefault="00AC00CF" w:rsidP="00AC785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r-FR"/>
              </w:rPr>
              <w:t>4</w:t>
            </w:r>
            <w:r w:rsidR="00D35829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r-FR"/>
              </w:rPr>
              <w:t>(</w:t>
            </w:r>
            <w:r w:rsidR="003978C0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r-FR"/>
              </w:rPr>
              <w:t>1%</w:t>
            </w:r>
            <w:r w:rsidR="00D35829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r-FR"/>
              </w:rPr>
              <w:t>)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</w:tcPr>
          <w:p w14:paraId="1F93E5A2" w14:textId="49D43A48" w:rsidR="007005BA" w:rsidRPr="00996DFE" w:rsidRDefault="00693467" w:rsidP="00AC785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r-FR"/>
              </w:rPr>
              <w:t>0.50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</w:tcPr>
          <w:p w14:paraId="07DD410F" w14:textId="472B4A29" w:rsidR="007005BA" w:rsidRPr="00996DFE" w:rsidRDefault="00422122" w:rsidP="00AC785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r-FR"/>
              </w:rPr>
              <w:t>0.49</w:t>
            </w:r>
          </w:p>
        </w:tc>
      </w:tr>
      <w:tr w:rsidR="007005BA" w:rsidRPr="00996DFE" w14:paraId="056FFE90" w14:textId="77777777" w:rsidTr="00E76B54">
        <w:tc>
          <w:tcPr>
            <w:tcW w:w="1817" w:type="dxa"/>
            <w:tcBorders>
              <w:bottom w:val="nil"/>
            </w:tcBorders>
            <w:shd w:val="clear" w:color="auto" w:fill="auto"/>
          </w:tcPr>
          <w:p w14:paraId="2EE88A1F" w14:textId="77777777" w:rsidR="007005BA" w:rsidRPr="00996DFE" w:rsidRDefault="007005BA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FE">
              <w:rPr>
                <w:rFonts w:ascii="Times New Roman" w:hAnsi="Times New Roman" w:cs="Times New Roman"/>
                <w:i/>
                <w:sz w:val="24"/>
                <w:szCs w:val="24"/>
              </w:rPr>
              <w:t>An. coluzzii</w:t>
            </w:r>
          </w:p>
        </w:tc>
        <w:tc>
          <w:tcPr>
            <w:tcW w:w="742" w:type="dxa"/>
            <w:tcBorders>
              <w:bottom w:val="nil"/>
            </w:tcBorders>
            <w:shd w:val="clear" w:color="auto" w:fill="auto"/>
          </w:tcPr>
          <w:p w14:paraId="2A078F0B" w14:textId="34639DCE" w:rsidR="007005BA" w:rsidRPr="00996DFE" w:rsidRDefault="00466031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2344" w:type="dxa"/>
            <w:tcBorders>
              <w:bottom w:val="nil"/>
            </w:tcBorders>
            <w:shd w:val="clear" w:color="auto" w:fill="auto"/>
          </w:tcPr>
          <w:p w14:paraId="7F077348" w14:textId="16A7DFAE" w:rsidR="007005BA" w:rsidRPr="00996DFE" w:rsidRDefault="007005BA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(</w:t>
            </w:r>
            <w:r w:rsidR="005D427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996DF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39" w:type="dxa"/>
            <w:tcBorders>
              <w:bottom w:val="nil"/>
            </w:tcBorders>
            <w:shd w:val="clear" w:color="auto" w:fill="auto"/>
          </w:tcPr>
          <w:p w14:paraId="5BDE8CA3" w14:textId="2D2E538A" w:rsidR="007005BA" w:rsidRPr="00996DFE" w:rsidRDefault="007005BA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(</w:t>
            </w:r>
            <w:r w:rsidR="005D427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996DF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</w:tcPr>
          <w:p w14:paraId="03C6303F" w14:textId="67654C7D" w:rsidR="007005BA" w:rsidRPr="00996DFE" w:rsidRDefault="007005BA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(</w:t>
            </w:r>
            <w:r w:rsidR="003978C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996DF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57" w:type="dxa"/>
            <w:tcBorders>
              <w:bottom w:val="nil"/>
            </w:tcBorders>
          </w:tcPr>
          <w:p w14:paraId="32573B39" w14:textId="41C2EDFB" w:rsidR="007005BA" w:rsidRPr="00996DFE" w:rsidRDefault="00AC00CF" w:rsidP="00AC785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r-FR"/>
              </w:rPr>
              <w:t>3</w:t>
            </w:r>
            <w:r w:rsidR="00D35829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r-FR"/>
              </w:rPr>
              <w:t>(</w:t>
            </w:r>
            <w:r w:rsidR="003978C0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r-FR"/>
              </w:rPr>
              <w:t>1%</w:t>
            </w:r>
            <w:r w:rsidR="00D35829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r-FR"/>
              </w:rPr>
              <w:t>)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</w:tcPr>
          <w:p w14:paraId="65358AFF" w14:textId="515A71A4" w:rsidR="007005BA" w:rsidRPr="00996DFE" w:rsidRDefault="007005BA" w:rsidP="00AC785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96DF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r-FR"/>
              </w:rPr>
              <w:t>0.4</w:t>
            </w:r>
            <w:r w:rsidR="00693467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r-FR"/>
              </w:rPr>
              <w:t>1</w:t>
            </w:r>
          </w:p>
        </w:tc>
        <w:tc>
          <w:tcPr>
            <w:tcW w:w="1412" w:type="dxa"/>
            <w:tcBorders>
              <w:bottom w:val="nil"/>
            </w:tcBorders>
            <w:shd w:val="clear" w:color="auto" w:fill="auto"/>
          </w:tcPr>
          <w:p w14:paraId="5222359F" w14:textId="2D6ACC03" w:rsidR="007005BA" w:rsidRPr="00996DFE" w:rsidRDefault="00113EA0" w:rsidP="00AC785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r-FR"/>
              </w:rPr>
              <w:t>0.58</w:t>
            </w:r>
          </w:p>
        </w:tc>
      </w:tr>
      <w:tr w:rsidR="007005BA" w:rsidRPr="00996DFE" w14:paraId="6807F2A5" w14:textId="77777777" w:rsidTr="00BD1A28"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</w:tcPr>
          <w:p w14:paraId="3485A012" w14:textId="776B65B5" w:rsidR="007005BA" w:rsidRPr="00996DFE" w:rsidRDefault="007005BA" w:rsidP="00150F6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F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. </w:t>
            </w:r>
            <w:proofErr w:type="spellStart"/>
            <w:r w:rsidRPr="00996DFE">
              <w:rPr>
                <w:rFonts w:ascii="Times New Roman" w:hAnsi="Times New Roman" w:cs="Times New Roman"/>
                <w:i/>
                <w:sz w:val="24"/>
                <w:szCs w:val="24"/>
              </w:rPr>
              <w:t>gambiae</w:t>
            </w:r>
            <w:proofErr w:type="spellEnd"/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055AB081" w14:textId="55E829DF" w:rsidR="007005BA" w:rsidRPr="00996DFE" w:rsidRDefault="00466031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1</w:t>
            </w:r>
          </w:p>
        </w:tc>
        <w:tc>
          <w:tcPr>
            <w:tcW w:w="2344" w:type="dxa"/>
            <w:tcBorders>
              <w:top w:val="nil"/>
              <w:bottom w:val="nil"/>
            </w:tcBorders>
            <w:shd w:val="clear" w:color="auto" w:fill="auto"/>
          </w:tcPr>
          <w:p w14:paraId="0331EFCD" w14:textId="413CDB4C" w:rsidR="007005BA" w:rsidRPr="00996DFE" w:rsidRDefault="007005BA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(</w:t>
            </w:r>
            <w:r w:rsidR="005D42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96DF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</w:tcPr>
          <w:p w14:paraId="2DC94206" w14:textId="07D171FF" w:rsidR="007005BA" w:rsidRPr="00996DFE" w:rsidRDefault="007005BA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(</w:t>
            </w:r>
            <w:r w:rsidR="005D427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996DF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auto"/>
          </w:tcPr>
          <w:p w14:paraId="1CF69CA7" w14:textId="569C1902" w:rsidR="007005BA" w:rsidRPr="00996DFE" w:rsidRDefault="007005BA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8(</w:t>
            </w:r>
            <w:r w:rsidR="003978C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996DF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57" w:type="dxa"/>
            <w:tcBorders>
              <w:top w:val="nil"/>
              <w:bottom w:val="nil"/>
            </w:tcBorders>
          </w:tcPr>
          <w:p w14:paraId="0E4A7060" w14:textId="56ECD50B" w:rsidR="007005BA" w:rsidRPr="00996DFE" w:rsidRDefault="00AC00CF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D358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978C0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  <w:r w:rsidR="00D358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</w:tcPr>
          <w:p w14:paraId="3BE46D30" w14:textId="2E78DA31" w:rsidR="007005BA" w:rsidRPr="00996DFE" w:rsidRDefault="00693467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453D9EF5" w14:textId="18B0A1FE" w:rsidR="007005BA" w:rsidRPr="00996DFE" w:rsidRDefault="00113EA0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7005BA" w:rsidRPr="00996DFE" w14:paraId="2F03CF9A" w14:textId="77777777" w:rsidTr="00BD1A28">
        <w:tc>
          <w:tcPr>
            <w:tcW w:w="18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B8FC1F" w14:textId="3E106BF9" w:rsidR="007005BA" w:rsidRPr="00A71388" w:rsidRDefault="007005BA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388"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ACF4B2" w14:textId="4B9B4B1B" w:rsidR="007005BA" w:rsidRPr="00996DFE" w:rsidRDefault="00466031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3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343CC9" w14:textId="1D0C4BB1" w:rsidR="007005BA" w:rsidRPr="00996DFE" w:rsidRDefault="007005BA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(</w:t>
            </w:r>
            <w:r w:rsidR="005D4274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0CC8FA" w14:textId="5EBDDD2D" w:rsidR="007005BA" w:rsidRPr="00996DFE" w:rsidRDefault="007005BA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5D4274">
              <w:rPr>
                <w:rFonts w:ascii="Times New Roman" w:hAnsi="Times New Roman" w:cs="Times New Roman"/>
                <w:sz w:val="24"/>
                <w:szCs w:val="24"/>
              </w:rPr>
              <w:t>(22%)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87167C" w14:textId="4AD3C15A" w:rsidR="007005BA" w:rsidRPr="00996DFE" w:rsidRDefault="007005BA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5D427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978C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5D427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</w:tcPr>
          <w:p w14:paraId="3603E01E" w14:textId="0F967DF6" w:rsidR="007005BA" w:rsidRPr="00996DFE" w:rsidRDefault="00AC00CF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D358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978C0"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  <w:r w:rsidR="00D358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764999" w14:textId="3CD65107" w:rsidR="007005BA" w:rsidRPr="00996DFE" w:rsidRDefault="00693467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F22F0C" w14:textId="26AB0D93" w:rsidR="007005BA" w:rsidRPr="00996DFE" w:rsidRDefault="00113EA0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7005BA" w:rsidRPr="00996DFE" w14:paraId="3B654DCB" w14:textId="77777777" w:rsidTr="00BD1A28"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F49563" w14:textId="77777777" w:rsidR="007005BA" w:rsidRPr="00996DFE" w:rsidRDefault="007005BA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FE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13AA98" w14:textId="687CA51B" w:rsidR="007005BA" w:rsidRPr="00996DFE" w:rsidRDefault="00466031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6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844276" w14:textId="223F57F5" w:rsidR="007005BA" w:rsidRPr="00996DFE" w:rsidRDefault="005D4274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7005BA">
              <w:rPr>
                <w:rFonts w:ascii="Times New Roman" w:hAnsi="Times New Roman" w:cs="Times New Roman"/>
                <w:sz w:val="24"/>
                <w:szCs w:val="24"/>
              </w:rPr>
              <w:t>6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7005BA" w:rsidRPr="00996DF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F6A060" w14:textId="28F2B5EA" w:rsidR="007005BA" w:rsidRPr="00996DFE" w:rsidRDefault="005D4274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  <w:r w:rsidR="007005B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7005BA" w:rsidRPr="00996DF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737849" w14:textId="737DA62F" w:rsidR="007005BA" w:rsidRPr="00996DFE" w:rsidRDefault="005D4274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4</w:t>
            </w:r>
            <w:r w:rsidR="007005B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978C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7005BA" w:rsidRPr="00996DF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9557A" w14:textId="746F6913" w:rsidR="007005BA" w:rsidRPr="00996DFE" w:rsidRDefault="00AC00CF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D358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978C0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  <w:r w:rsidR="00D358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DA7A90" w14:textId="00C8E830" w:rsidR="007005BA" w:rsidRPr="00996DFE" w:rsidRDefault="007005BA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F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6934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9CAB52" w14:textId="3510136C" w:rsidR="007005BA" w:rsidRPr="00996DFE" w:rsidRDefault="00DE7C3E" w:rsidP="00AC78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</w:tbl>
    <w:p w14:paraId="5841C036" w14:textId="77777777" w:rsidR="008A1A03" w:rsidRDefault="008A1A03" w:rsidP="005809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8C66F5" w14:textId="508E2FF1" w:rsidR="00EB31FB" w:rsidRPr="00677DE9" w:rsidRDefault="00996DFE" w:rsidP="007005B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fr-FR"/>
        </w:rPr>
      </w:pPr>
      <w:r w:rsidRPr="00996DF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fr-FR"/>
        </w:rPr>
        <w:t xml:space="preserve">N = </w:t>
      </w:r>
      <w:r w:rsidR="00A74ECB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fr-FR"/>
        </w:rPr>
        <w:t xml:space="preserve">total </w:t>
      </w:r>
      <w:r w:rsidRPr="00996DF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fr-FR"/>
        </w:rPr>
        <w:t xml:space="preserve">sample size, n = sample size for each species, SS = homozygote </w:t>
      </w:r>
      <w:r w:rsidR="00F943D4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fr-FR"/>
        </w:rPr>
        <w:t>susceptible</w:t>
      </w:r>
      <w:r w:rsidR="00A74ECB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fr-FR"/>
        </w:rPr>
        <w:t xml:space="preserve"> genotype</w:t>
      </w:r>
      <w:r w:rsidRPr="00996DF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fr-FR"/>
        </w:rPr>
        <w:t>, R</w:t>
      </w:r>
      <w:r w:rsidR="00F100C2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fr-FR"/>
        </w:rPr>
        <w:t xml:space="preserve">S = heterozygote </w:t>
      </w:r>
      <w:r w:rsidR="00A74ECB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fr-FR"/>
        </w:rPr>
        <w:t>genotype</w:t>
      </w:r>
      <w:r w:rsidRPr="00996DF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fr-FR"/>
        </w:rPr>
        <w:t>, RR = homozygote resistan</w:t>
      </w:r>
      <w:r w:rsidR="00A74ECB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fr-FR"/>
        </w:rPr>
        <w:t>t</w:t>
      </w:r>
      <w:r w:rsidR="00A74ECB" w:rsidRPr="00A74ECB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fr-FR"/>
        </w:rPr>
        <w:t xml:space="preserve"> </w:t>
      </w:r>
      <w:r w:rsidR="00A74ECB" w:rsidRPr="00996DF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fr-FR"/>
        </w:rPr>
        <w:t>genotype</w:t>
      </w:r>
    </w:p>
    <w:p w14:paraId="14028DC5" w14:textId="77777777" w:rsidR="00B95748" w:rsidRDefault="00B95748" w:rsidP="008127A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B95748" w:rsidSect="00B95748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9845A8B" w14:textId="017FBB8A" w:rsidR="00EB31FB" w:rsidRDefault="00CA352C" w:rsidP="00B95748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F506EA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8837D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 S6</w:t>
      </w:r>
      <w:r w:rsidR="00EB31FB" w:rsidRPr="00305907">
        <w:rPr>
          <w:rFonts w:ascii="Times New Roman" w:hAnsi="Times New Roman" w:cs="Times New Roman"/>
          <w:b/>
          <w:sz w:val="24"/>
          <w:szCs w:val="24"/>
        </w:rPr>
        <w:t>:</w:t>
      </w:r>
      <w:r w:rsidR="00EB31FB">
        <w:rPr>
          <w:rFonts w:ascii="Times New Roman" w:hAnsi="Times New Roman" w:cs="Times New Roman"/>
          <w:sz w:val="24"/>
          <w:szCs w:val="24"/>
        </w:rPr>
        <w:t xml:space="preserve"> </w:t>
      </w:r>
      <w:r w:rsidR="00EB31FB" w:rsidRPr="00B24BC6">
        <w:rPr>
          <w:rFonts w:ascii="Times New Roman" w:hAnsi="Times New Roman" w:cs="Times New Roman"/>
          <w:sz w:val="24"/>
          <w:szCs w:val="24"/>
        </w:rPr>
        <w:t xml:space="preserve">Statistical analyses </w:t>
      </w:r>
      <w:r w:rsidR="00EB31FB">
        <w:rPr>
          <w:rFonts w:ascii="Times New Roman" w:hAnsi="Times New Roman" w:cs="Times New Roman"/>
          <w:sz w:val="24"/>
          <w:szCs w:val="24"/>
        </w:rPr>
        <w:t>of e</w:t>
      </w:r>
      <w:r w:rsidR="00EB31FB" w:rsidRPr="00305907">
        <w:rPr>
          <w:rFonts w:ascii="Times New Roman" w:hAnsi="Times New Roman" w:cs="Times New Roman"/>
          <w:sz w:val="24"/>
          <w:szCs w:val="24"/>
        </w:rPr>
        <w:t xml:space="preserve">ffect of the </w:t>
      </w:r>
      <w:r w:rsidR="00EB31FB">
        <w:rPr>
          <w:rFonts w:ascii="Times New Roman" w:hAnsi="Times New Roman" w:cs="Times New Roman"/>
          <w:sz w:val="24"/>
          <w:szCs w:val="24"/>
        </w:rPr>
        <w:t xml:space="preserve">plant </w:t>
      </w:r>
      <w:r w:rsidR="00A23446">
        <w:rPr>
          <w:rFonts w:ascii="Times New Roman" w:hAnsi="Times New Roman" w:cs="Times New Roman"/>
          <w:sz w:val="24"/>
          <w:szCs w:val="24"/>
        </w:rPr>
        <w:t>diet</w:t>
      </w:r>
      <w:r w:rsidR="00EB31F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B31FB" w:rsidRPr="00305907">
        <w:rPr>
          <w:rFonts w:ascii="Times New Roman" w:hAnsi="Times New Roman" w:cs="Times New Roman"/>
          <w:i/>
          <w:sz w:val="24"/>
          <w:szCs w:val="24"/>
        </w:rPr>
        <w:t>kdr</w:t>
      </w:r>
      <w:proofErr w:type="spellEnd"/>
      <w:r w:rsidR="00EB31FB">
        <w:rPr>
          <w:rFonts w:ascii="Times New Roman" w:hAnsi="Times New Roman" w:cs="Times New Roman"/>
          <w:sz w:val="24"/>
          <w:szCs w:val="24"/>
        </w:rPr>
        <w:t xml:space="preserve"> resistance gene and their interaction </w:t>
      </w:r>
      <w:r w:rsidR="00EB31FB" w:rsidRPr="00305907">
        <w:rPr>
          <w:rFonts w:ascii="Times New Roman" w:hAnsi="Times New Roman" w:cs="Times New Roman"/>
          <w:sz w:val="24"/>
          <w:szCs w:val="24"/>
        </w:rPr>
        <w:t xml:space="preserve">on the </w:t>
      </w:r>
      <w:r w:rsidR="00EB31FB">
        <w:rPr>
          <w:rFonts w:ascii="Times New Roman" w:hAnsi="Times New Roman" w:cs="Times New Roman"/>
          <w:sz w:val="24"/>
          <w:szCs w:val="24"/>
        </w:rPr>
        <w:t>proportion of dead</w:t>
      </w:r>
      <w:r w:rsidR="00EB31FB" w:rsidRPr="00305907">
        <w:rPr>
          <w:rFonts w:ascii="Times New Roman" w:hAnsi="Times New Roman" w:cs="Times New Roman"/>
          <w:sz w:val="24"/>
          <w:szCs w:val="24"/>
        </w:rPr>
        <w:t xml:space="preserve"> </w:t>
      </w:r>
      <w:r w:rsidR="00EB31FB" w:rsidRPr="00305907">
        <w:rPr>
          <w:rFonts w:ascii="Times New Roman" w:hAnsi="Times New Roman" w:cs="Times New Roman"/>
          <w:i/>
          <w:sz w:val="24"/>
          <w:szCs w:val="24"/>
        </w:rPr>
        <w:t xml:space="preserve">Anopheles </w:t>
      </w:r>
      <w:proofErr w:type="spellStart"/>
      <w:r w:rsidR="00EB31FB" w:rsidRPr="00305907">
        <w:rPr>
          <w:rFonts w:ascii="Times New Roman" w:hAnsi="Times New Roman" w:cs="Times New Roman"/>
          <w:i/>
          <w:sz w:val="24"/>
          <w:szCs w:val="24"/>
        </w:rPr>
        <w:t>gambiae</w:t>
      </w:r>
      <w:proofErr w:type="spellEnd"/>
      <w:r w:rsidR="00EB31FB" w:rsidRPr="003059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B31FB" w:rsidRPr="00CA352C">
        <w:rPr>
          <w:rFonts w:ascii="Times New Roman" w:hAnsi="Times New Roman" w:cs="Times New Roman"/>
          <w:i/>
          <w:sz w:val="24"/>
          <w:szCs w:val="24"/>
        </w:rPr>
        <w:t>s.l.</w:t>
      </w:r>
      <w:proofErr w:type="spellEnd"/>
    </w:p>
    <w:p w14:paraId="52CBF5ED" w14:textId="77777777" w:rsidR="00CA352C" w:rsidRDefault="00CA352C" w:rsidP="00B95748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</w:p>
    <w:p w14:paraId="74B83906" w14:textId="77777777" w:rsidR="00CA352C" w:rsidRDefault="00CA352C" w:rsidP="00B95748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BB3C67B" w14:textId="77777777" w:rsidR="00B95748" w:rsidRDefault="00B95748" w:rsidP="00B95748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pPr w:leftFromText="180" w:rightFromText="180" w:vertAnchor="page" w:horzAnchor="margin" w:tblpXSpec="center" w:tblpY="2416"/>
        <w:tblW w:w="154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2469"/>
        <w:gridCol w:w="1114"/>
        <w:gridCol w:w="708"/>
        <w:gridCol w:w="990"/>
        <w:gridCol w:w="1272"/>
        <w:gridCol w:w="707"/>
        <w:gridCol w:w="893"/>
        <w:gridCol w:w="990"/>
        <w:gridCol w:w="989"/>
        <w:gridCol w:w="1129"/>
        <w:gridCol w:w="991"/>
        <w:gridCol w:w="848"/>
        <w:gridCol w:w="1129"/>
      </w:tblGrid>
      <w:tr w:rsidR="00431772" w14:paraId="4376350A" w14:textId="77777777" w:rsidTr="009B4159">
        <w:trPr>
          <w:gridBefore w:val="2"/>
          <w:wBefore w:w="3686" w:type="dxa"/>
        </w:trPr>
        <w:tc>
          <w:tcPr>
            <w:tcW w:w="28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303BB8" w14:textId="77777777" w:rsidR="00431772" w:rsidRPr="00C86187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6187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8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6FC6A1" w14:textId="12960ACE" w:rsidR="00431772" w:rsidRPr="00C86187" w:rsidRDefault="000579B7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5%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ltamethrin</w:t>
            </w:r>
            <w:proofErr w:type="spellEnd"/>
          </w:p>
        </w:tc>
        <w:tc>
          <w:tcPr>
            <w:tcW w:w="31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23DE96" w14:textId="77777777" w:rsidR="00431772" w:rsidRPr="00C86187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6187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9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1F0100" w14:textId="1745B869" w:rsidR="00431772" w:rsidRPr="00C86187" w:rsidRDefault="000579B7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%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ltamethrin</w:t>
            </w:r>
            <w:proofErr w:type="spellEnd"/>
          </w:p>
        </w:tc>
      </w:tr>
      <w:tr w:rsidR="00431772" w14:paraId="5BE677C0" w14:textId="77777777" w:rsidTr="009B4159">
        <w:trPr>
          <w:gridBefore w:val="2"/>
          <w:wBefore w:w="3686" w:type="dxa"/>
        </w:trPr>
        <w:tc>
          <w:tcPr>
            <w:tcW w:w="1114" w:type="dxa"/>
            <w:tcBorders>
              <w:top w:val="single" w:sz="4" w:space="0" w:color="auto"/>
            </w:tcBorders>
          </w:tcPr>
          <w:p w14:paraId="28DDAAE2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A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RT </w:t>
            </w:r>
            <w:r w:rsidRPr="00A02A6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X</w:t>
            </w:r>
            <w:r w:rsidRPr="00A02A61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AF1694E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A61C0EE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A6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1333645F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A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RT </w:t>
            </w:r>
            <w:r w:rsidRPr="00A02A6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X</w:t>
            </w:r>
            <w:r w:rsidRPr="00A02A61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359E585E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2A61">
              <w:rPr>
                <w:rFonts w:ascii="Times New Roman" w:hAnsi="Times New Roman" w:cs="Times New Roman"/>
                <w:sz w:val="24"/>
                <w:szCs w:val="24"/>
              </w:rPr>
              <w:t>ddl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16B0EF69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A6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CDD39C8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A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RT </w:t>
            </w:r>
            <w:r w:rsidRPr="00A02A6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X</w:t>
            </w:r>
            <w:r w:rsidRPr="00A02A61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6DFE6EB1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54E96F9D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A6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1A6BC8DB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A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RT </w:t>
            </w:r>
            <w:r w:rsidRPr="00A02A6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X</w:t>
            </w:r>
            <w:r w:rsidRPr="00A02A61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340545D6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4954F922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A6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31772" w14:paraId="287523DF" w14:textId="77777777" w:rsidTr="009B4159">
        <w:tc>
          <w:tcPr>
            <w:tcW w:w="1217" w:type="dxa"/>
            <w:vMerge w:val="restart"/>
            <w:tcBorders>
              <w:top w:val="single" w:sz="4" w:space="0" w:color="auto"/>
            </w:tcBorders>
          </w:tcPr>
          <w:p w14:paraId="338CD7E5" w14:textId="3E2A6585" w:rsidR="00431772" w:rsidRPr="00A02A61" w:rsidRDefault="00431772" w:rsidP="00952C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A6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mbiae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A352C">
              <w:rPr>
                <w:rFonts w:ascii="Times New Roman" w:hAnsi="Times New Roman" w:cs="Times New Roman"/>
                <w:i/>
                <w:sz w:val="24"/>
                <w:szCs w:val="24"/>
              </w:rPr>
              <w:t>s.l.</w:t>
            </w:r>
            <w:proofErr w:type="spellEnd"/>
          </w:p>
        </w:tc>
        <w:tc>
          <w:tcPr>
            <w:tcW w:w="2469" w:type="dxa"/>
            <w:tcBorders>
              <w:top w:val="single" w:sz="4" w:space="0" w:color="auto"/>
              <w:left w:val="nil"/>
            </w:tcBorders>
          </w:tcPr>
          <w:p w14:paraId="3D43292F" w14:textId="568331AE" w:rsidR="00431772" w:rsidRPr="00A02A61" w:rsidRDefault="00431772" w:rsidP="00A23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2A61">
              <w:rPr>
                <w:rFonts w:ascii="Times New Roman" w:hAnsi="Times New Roman" w:cs="Times New Roman"/>
                <w:sz w:val="24"/>
                <w:szCs w:val="24"/>
              </w:rPr>
              <w:t xml:space="preserve">Plant </w:t>
            </w:r>
            <w:r w:rsidR="00A23446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</w:tcBorders>
          </w:tcPr>
          <w:p w14:paraId="548FC45E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A6D3140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A073BB1" w14:textId="77777777" w:rsidR="00431772" w:rsidRPr="00BF3B38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4289CE2A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5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3BB70B6F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783E638F" w14:textId="77777777" w:rsidR="00431772" w:rsidRPr="00BF3B38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B38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C7E54AC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28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6582F75D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6C58A36B" w14:textId="77777777" w:rsidR="00431772" w:rsidRPr="00F378E5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1F822AA5" w14:textId="77777777" w:rsidR="00431772" w:rsidRPr="003E271D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71D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5FAACFA2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36EC75EF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431772" w14:paraId="2EB785A2" w14:textId="77777777" w:rsidTr="009B4159">
        <w:tc>
          <w:tcPr>
            <w:tcW w:w="1217" w:type="dxa"/>
            <w:vMerge/>
          </w:tcPr>
          <w:p w14:paraId="30EDF7E1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9" w:type="dxa"/>
            <w:tcBorders>
              <w:left w:val="nil"/>
            </w:tcBorders>
          </w:tcPr>
          <w:p w14:paraId="344B52B9" w14:textId="77777777" w:rsidR="00431772" w:rsidRPr="00A02A61" w:rsidRDefault="00431772" w:rsidP="009B415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02A61">
              <w:rPr>
                <w:rFonts w:ascii="Times New Roman" w:hAnsi="Times New Roman" w:cs="Times New Roman"/>
                <w:i/>
                <w:sz w:val="24"/>
                <w:szCs w:val="24"/>
              </w:rPr>
              <w:t>kdr</w:t>
            </w:r>
            <w:proofErr w:type="spellEnd"/>
          </w:p>
        </w:tc>
        <w:tc>
          <w:tcPr>
            <w:tcW w:w="1114" w:type="dxa"/>
            <w:tcBorders>
              <w:left w:val="nil"/>
            </w:tcBorders>
          </w:tcPr>
          <w:p w14:paraId="48B150D5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708" w:type="dxa"/>
          </w:tcPr>
          <w:p w14:paraId="5576DC1C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4BE70B1E" w14:textId="77777777" w:rsidR="00431772" w:rsidRPr="00A1120B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20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72" w:type="dxa"/>
          </w:tcPr>
          <w:p w14:paraId="79A25BC8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1</w:t>
            </w:r>
          </w:p>
        </w:tc>
        <w:tc>
          <w:tcPr>
            <w:tcW w:w="707" w:type="dxa"/>
          </w:tcPr>
          <w:p w14:paraId="64A7F859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3" w:type="dxa"/>
          </w:tcPr>
          <w:p w14:paraId="1AEF4F5E" w14:textId="77777777" w:rsidR="00431772" w:rsidRPr="00BF3B38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B38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990" w:type="dxa"/>
          </w:tcPr>
          <w:p w14:paraId="69C4853D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</w:p>
        </w:tc>
        <w:tc>
          <w:tcPr>
            <w:tcW w:w="989" w:type="dxa"/>
          </w:tcPr>
          <w:p w14:paraId="333868ED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9" w:type="dxa"/>
          </w:tcPr>
          <w:p w14:paraId="161E17EE" w14:textId="77777777" w:rsidR="00431772" w:rsidRPr="00F378E5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78E5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991" w:type="dxa"/>
          </w:tcPr>
          <w:p w14:paraId="1B88B20C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848" w:type="dxa"/>
          </w:tcPr>
          <w:p w14:paraId="66232CC1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9" w:type="dxa"/>
          </w:tcPr>
          <w:p w14:paraId="6E78E35E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431772" w14:paraId="1A4B0EC0" w14:textId="77777777" w:rsidTr="009B4159">
        <w:tc>
          <w:tcPr>
            <w:tcW w:w="1217" w:type="dxa"/>
            <w:vMerge/>
            <w:tcBorders>
              <w:bottom w:val="single" w:sz="4" w:space="0" w:color="auto"/>
            </w:tcBorders>
          </w:tcPr>
          <w:p w14:paraId="518E74B0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9" w:type="dxa"/>
            <w:tcBorders>
              <w:left w:val="nil"/>
              <w:bottom w:val="single" w:sz="4" w:space="0" w:color="auto"/>
            </w:tcBorders>
          </w:tcPr>
          <w:p w14:paraId="611F5FCC" w14:textId="21325DAD" w:rsidR="00431772" w:rsidRPr="00A02A61" w:rsidRDefault="00431772" w:rsidP="00A23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2A61">
              <w:rPr>
                <w:rFonts w:ascii="Times New Roman" w:hAnsi="Times New Roman" w:cs="Times New Roman"/>
                <w:sz w:val="24"/>
                <w:szCs w:val="24"/>
              </w:rPr>
              <w:t xml:space="preserve">Plant </w:t>
            </w:r>
            <w:r w:rsidR="00A23446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  <w:r w:rsidRPr="00A02A61">
              <w:rPr>
                <w:rFonts w:ascii="Times New Roman" w:hAnsi="Times New Roman" w:cs="Times New Roman"/>
                <w:sz w:val="24"/>
                <w:szCs w:val="24"/>
              </w:rPr>
              <w:t xml:space="preserve"> : </w:t>
            </w:r>
            <w:proofErr w:type="spellStart"/>
            <w:r w:rsidRPr="00957F02">
              <w:rPr>
                <w:rFonts w:ascii="Times New Roman" w:hAnsi="Times New Roman" w:cs="Times New Roman"/>
                <w:i/>
                <w:sz w:val="24"/>
                <w:szCs w:val="24"/>
              </w:rPr>
              <w:t>kdr</w:t>
            </w:r>
            <w:proofErr w:type="spellEnd"/>
          </w:p>
        </w:tc>
        <w:tc>
          <w:tcPr>
            <w:tcW w:w="1114" w:type="dxa"/>
            <w:tcBorders>
              <w:left w:val="nil"/>
            </w:tcBorders>
          </w:tcPr>
          <w:p w14:paraId="0BAB097A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708" w:type="dxa"/>
          </w:tcPr>
          <w:p w14:paraId="3B97442B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351EFDF6" w14:textId="77777777" w:rsidR="00431772" w:rsidRPr="00A1120B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20B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272" w:type="dxa"/>
          </w:tcPr>
          <w:p w14:paraId="0101A621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8</w:t>
            </w:r>
          </w:p>
        </w:tc>
        <w:tc>
          <w:tcPr>
            <w:tcW w:w="707" w:type="dxa"/>
          </w:tcPr>
          <w:p w14:paraId="374EF8B6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93" w:type="dxa"/>
          </w:tcPr>
          <w:p w14:paraId="6BA824D9" w14:textId="77777777" w:rsidR="00431772" w:rsidRPr="00BF3B38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B38">
              <w:rPr>
                <w:rFonts w:ascii="Times New Roman" w:hAnsi="Times New Roman" w:cs="Times New Roman"/>
                <w:b/>
                <w:sz w:val="24"/>
                <w:szCs w:val="24"/>
              </w:rPr>
              <w:t>0.008</w:t>
            </w:r>
          </w:p>
        </w:tc>
        <w:tc>
          <w:tcPr>
            <w:tcW w:w="990" w:type="dxa"/>
          </w:tcPr>
          <w:p w14:paraId="2C9A901F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989" w:type="dxa"/>
          </w:tcPr>
          <w:p w14:paraId="4097AF55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9" w:type="dxa"/>
          </w:tcPr>
          <w:p w14:paraId="162E20F4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91" w:type="dxa"/>
          </w:tcPr>
          <w:p w14:paraId="02B2F8A7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8</w:t>
            </w:r>
          </w:p>
        </w:tc>
        <w:tc>
          <w:tcPr>
            <w:tcW w:w="848" w:type="dxa"/>
          </w:tcPr>
          <w:p w14:paraId="26F9C123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9" w:type="dxa"/>
          </w:tcPr>
          <w:p w14:paraId="56732479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431772" w14:paraId="326466E4" w14:textId="77777777" w:rsidTr="009B4159">
        <w:tc>
          <w:tcPr>
            <w:tcW w:w="1217" w:type="dxa"/>
            <w:vMerge w:val="restart"/>
            <w:tcBorders>
              <w:top w:val="single" w:sz="4" w:space="0" w:color="auto"/>
            </w:tcBorders>
          </w:tcPr>
          <w:p w14:paraId="4C819897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A61">
              <w:rPr>
                <w:rFonts w:ascii="Times New Roman" w:hAnsi="Times New Roman" w:cs="Times New Roman"/>
                <w:i/>
                <w:sz w:val="24"/>
                <w:szCs w:val="24"/>
              </w:rPr>
              <w:t>An. arabiensis</w:t>
            </w:r>
          </w:p>
        </w:tc>
        <w:tc>
          <w:tcPr>
            <w:tcW w:w="2469" w:type="dxa"/>
            <w:tcBorders>
              <w:top w:val="single" w:sz="4" w:space="0" w:color="auto"/>
              <w:left w:val="nil"/>
            </w:tcBorders>
          </w:tcPr>
          <w:p w14:paraId="22C7C594" w14:textId="5586C5D0" w:rsidR="00431772" w:rsidRPr="00A02A61" w:rsidRDefault="00431772" w:rsidP="00A23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2A61">
              <w:rPr>
                <w:rFonts w:ascii="Times New Roman" w:hAnsi="Times New Roman" w:cs="Times New Roman"/>
                <w:sz w:val="24"/>
                <w:szCs w:val="24"/>
              </w:rPr>
              <w:t xml:space="preserve">Plant </w:t>
            </w:r>
            <w:r w:rsidR="00A23446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</w:tcBorders>
          </w:tcPr>
          <w:p w14:paraId="64F387BE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DAB8114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783BC2C" w14:textId="77777777" w:rsidR="00431772" w:rsidRPr="00BC7FA4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43D6D101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5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231CF838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296B428E" w14:textId="77777777" w:rsidR="00431772" w:rsidRPr="00147F3F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F3F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2E4FCA2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8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75BC8B6B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5D3D8D64" w14:textId="77777777" w:rsidR="00431772" w:rsidRPr="00164806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1D66298B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735488C4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0D0FCE27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431772" w14:paraId="23F3EE1F" w14:textId="77777777" w:rsidTr="009B4159">
        <w:tc>
          <w:tcPr>
            <w:tcW w:w="1217" w:type="dxa"/>
            <w:vMerge/>
          </w:tcPr>
          <w:p w14:paraId="50CBFF8F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9" w:type="dxa"/>
            <w:tcBorders>
              <w:left w:val="nil"/>
            </w:tcBorders>
          </w:tcPr>
          <w:p w14:paraId="3D17FCC6" w14:textId="77777777" w:rsidR="00431772" w:rsidRPr="00A02A61" w:rsidRDefault="00431772" w:rsidP="009B415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02A61">
              <w:rPr>
                <w:rFonts w:ascii="Times New Roman" w:hAnsi="Times New Roman" w:cs="Times New Roman"/>
                <w:i/>
                <w:sz w:val="24"/>
                <w:szCs w:val="24"/>
              </w:rPr>
              <w:t>kdr</w:t>
            </w:r>
            <w:proofErr w:type="spellEnd"/>
          </w:p>
        </w:tc>
        <w:tc>
          <w:tcPr>
            <w:tcW w:w="1114" w:type="dxa"/>
            <w:tcBorders>
              <w:left w:val="nil"/>
            </w:tcBorders>
          </w:tcPr>
          <w:p w14:paraId="5C48FA04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708" w:type="dxa"/>
          </w:tcPr>
          <w:p w14:paraId="76AC4D3B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4B1BD236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72" w:type="dxa"/>
          </w:tcPr>
          <w:p w14:paraId="055C2C2D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9</w:t>
            </w:r>
          </w:p>
        </w:tc>
        <w:tc>
          <w:tcPr>
            <w:tcW w:w="707" w:type="dxa"/>
          </w:tcPr>
          <w:p w14:paraId="3C17638F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3" w:type="dxa"/>
          </w:tcPr>
          <w:p w14:paraId="68533B0A" w14:textId="77777777" w:rsidR="00431772" w:rsidRPr="00147F3F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F3F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990" w:type="dxa"/>
          </w:tcPr>
          <w:p w14:paraId="5C0CE385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989" w:type="dxa"/>
          </w:tcPr>
          <w:p w14:paraId="75814CF0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9" w:type="dxa"/>
          </w:tcPr>
          <w:p w14:paraId="7C719B67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91" w:type="dxa"/>
          </w:tcPr>
          <w:p w14:paraId="2D63C750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848" w:type="dxa"/>
          </w:tcPr>
          <w:p w14:paraId="67E21C81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9" w:type="dxa"/>
          </w:tcPr>
          <w:p w14:paraId="686C75E6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431772" w14:paraId="5115F9F4" w14:textId="77777777" w:rsidTr="009B4159">
        <w:tc>
          <w:tcPr>
            <w:tcW w:w="1217" w:type="dxa"/>
            <w:vMerge/>
            <w:tcBorders>
              <w:bottom w:val="single" w:sz="4" w:space="0" w:color="auto"/>
            </w:tcBorders>
          </w:tcPr>
          <w:p w14:paraId="6002CE83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9" w:type="dxa"/>
            <w:tcBorders>
              <w:left w:val="nil"/>
              <w:bottom w:val="single" w:sz="4" w:space="0" w:color="auto"/>
            </w:tcBorders>
          </w:tcPr>
          <w:p w14:paraId="66B95AB8" w14:textId="7B2E5A66" w:rsidR="00431772" w:rsidRPr="00A02A61" w:rsidRDefault="00431772" w:rsidP="00A23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2A61">
              <w:rPr>
                <w:rFonts w:ascii="Times New Roman" w:hAnsi="Times New Roman" w:cs="Times New Roman"/>
                <w:sz w:val="24"/>
                <w:szCs w:val="24"/>
              </w:rPr>
              <w:t xml:space="preserve">Plant </w:t>
            </w:r>
            <w:r w:rsidR="00A23446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  <w:r w:rsidRPr="00A02A61">
              <w:rPr>
                <w:rFonts w:ascii="Times New Roman" w:hAnsi="Times New Roman" w:cs="Times New Roman"/>
                <w:sz w:val="24"/>
                <w:szCs w:val="24"/>
              </w:rPr>
              <w:t xml:space="preserve"> :</w:t>
            </w:r>
            <w:r w:rsidRPr="00957F0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57F02">
              <w:rPr>
                <w:rFonts w:ascii="Times New Roman" w:hAnsi="Times New Roman" w:cs="Times New Roman"/>
                <w:i/>
                <w:sz w:val="24"/>
                <w:szCs w:val="24"/>
              </w:rPr>
              <w:t>kdr</w:t>
            </w:r>
            <w:proofErr w:type="spellEnd"/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6FDA2A98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FA0FCB0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E0A9BF7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780E3D20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7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554BF221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5D94BF6B" w14:textId="77777777" w:rsidR="00431772" w:rsidRPr="00147F3F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F3F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E804723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0A35C656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4C0682B2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30D0BC02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52C96E4B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14991DB9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431772" w14:paraId="5DE6AB9E" w14:textId="77777777" w:rsidTr="009B4159">
        <w:tc>
          <w:tcPr>
            <w:tcW w:w="1217" w:type="dxa"/>
            <w:vMerge w:val="restart"/>
            <w:tcBorders>
              <w:top w:val="single" w:sz="4" w:space="0" w:color="auto"/>
            </w:tcBorders>
          </w:tcPr>
          <w:p w14:paraId="5322E4E0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A6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luzzii</w:t>
            </w:r>
          </w:p>
        </w:tc>
        <w:tc>
          <w:tcPr>
            <w:tcW w:w="2469" w:type="dxa"/>
            <w:tcBorders>
              <w:top w:val="single" w:sz="4" w:space="0" w:color="auto"/>
              <w:left w:val="nil"/>
            </w:tcBorders>
          </w:tcPr>
          <w:p w14:paraId="7CB33A0A" w14:textId="4ED24CC3" w:rsidR="00431772" w:rsidRPr="00A02A61" w:rsidRDefault="00431772" w:rsidP="00A23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2A61">
              <w:rPr>
                <w:rFonts w:ascii="Times New Roman" w:hAnsi="Times New Roman" w:cs="Times New Roman"/>
                <w:sz w:val="24"/>
                <w:szCs w:val="24"/>
              </w:rPr>
              <w:t xml:space="preserve">Plant </w:t>
            </w:r>
            <w:r w:rsidR="00A23446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</w:tcBorders>
          </w:tcPr>
          <w:p w14:paraId="02C69B94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84B3FAE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9D6B18F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5C668008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77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634A9EE0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40BDEDC3" w14:textId="77777777" w:rsidR="00431772" w:rsidRPr="001F197B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197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1572B61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8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18280467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523DA6ED" w14:textId="77777777" w:rsidR="00431772" w:rsidRPr="00F9434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2239C531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1D4E9C47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6BCE2176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431772" w14:paraId="76BE7A6B" w14:textId="77777777" w:rsidTr="009B4159">
        <w:tc>
          <w:tcPr>
            <w:tcW w:w="1217" w:type="dxa"/>
            <w:vMerge/>
          </w:tcPr>
          <w:p w14:paraId="7552C10F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9" w:type="dxa"/>
            <w:tcBorders>
              <w:left w:val="nil"/>
            </w:tcBorders>
          </w:tcPr>
          <w:p w14:paraId="02C5558A" w14:textId="77777777" w:rsidR="00431772" w:rsidRPr="00A02A61" w:rsidRDefault="00431772" w:rsidP="009B415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02A61">
              <w:rPr>
                <w:rFonts w:ascii="Times New Roman" w:hAnsi="Times New Roman" w:cs="Times New Roman"/>
                <w:i/>
                <w:sz w:val="24"/>
                <w:szCs w:val="24"/>
              </w:rPr>
              <w:t>kdr</w:t>
            </w:r>
            <w:proofErr w:type="spellEnd"/>
          </w:p>
        </w:tc>
        <w:tc>
          <w:tcPr>
            <w:tcW w:w="1114" w:type="dxa"/>
            <w:tcBorders>
              <w:left w:val="nil"/>
            </w:tcBorders>
          </w:tcPr>
          <w:p w14:paraId="676F30A0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708" w:type="dxa"/>
          </w:tcPr>
          <w:p w14:paraId="2FA94B63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0CBDD69B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72" w:type="dxa"/>
          </w:tcPr>
          <w:p w14:paraId="69DEB047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07" w:type="dxa"/>
          </w:tcPr>
          <w:p w14:paraId="1F1D87EF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3" w:type="dxa"/>
          </w:tcPr>
          <w:p w14:paraId="4AF4A421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90" w:type="dxa"/>
          </w:tcPr>
          <w:p w14:paraId="26496AB2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1</w:t>
            </w:r>
          </w:p>
        </w:tc>
        <w:tc>
          <w:tcPr>
            <w:tcW w:w="989" w:type="dxa"/>
          </w:tcPr>
          <w:p w14:paraId="698EE6EF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9" w:type="dxa"/>
          </w:tcPr>
          <w:p w14:paraId="2A3E487A" w14:textId="77777777" w:rsidR="00431772" w:rsidRPr="00F9434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4341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991" w:type="dxa"/>
          </w:tcPr>
          <w:p w14:paraId="326F2825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48" w:type="dxa"/>
          </w:tcPr>
          <w:p w14:paraId="6D63D347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9" w:type="dxa"/>
          </w:tcPr>
          <w:p w14:paraId="29AD41B5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431772" w14:paraId="0E8A7CCC" w14:textId="77777777" w:rsidTr="009B4159">
        <w:tc>
          <w:tcPr>
            <w:tcW w:w="1217" w:type="dxa"/>
            <w:vMerge/>
            <w:tcBorders>
              <w:bottom w:val="single" w:sz="4" w:space="0" w:color="auto"/>
            </w:tcBorders>
          </w:tcPr>
          <w:p w14:paraId="046B4785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9" w:type="dxa"/>
            <w:tcBorders>
              <w:left w:val="nil"/>
              <w:bottom w:val="single" w:sz="4" w:space="0" w:color="auto"/>
            </w:tcBorders>
          </w:tcPr>
          <w:p w14:paraId="22A37B7B" w14:textId="09385FA2" w:rsidR="00431772" w:rsidRPr="00A02A61" w:rsidRDefault="00431772" w:rsidP="00A23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2A61">
              <w:rPr>
                <w:rFonts w:ascii="Times New Roman" w:hAnsi="Times New Roman" w:cs="Times New Roman"/>
                <w:sz w:val="24"/>
                <w:szCs w:val="24"/>
              </w:rPr>
              <w:t xml:space="preserve">Plant </w:t>
            </w:r>
            <w:r w:rsidR="00A23446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  <w:r w:rsidRPr="00A02A61">
              <w:rPr>
                <w:rFonts w:ascii="Times New Roman" w:hAnsi="Times New Roman" w:cs="Times New Roman"/>
                <w:sz w:val="24"/>
                <w:szCs w:val="24"/>
              </w:rPr>
              <w:t xml:space="preserve"> : </w:t>
            </w:r>
            <w:proofErr w:type="spellStart"/>
            <w:r w:rsidRPr="00957F02">
              <w:rPr>
                <w:rFonts w:ascii="Times New Roman" w:hAnsi="Times New Roman" w:cs="Times New Roman"/>
                <w:i/>
                <w:sz w:val="24"/>
                <w:szCs w:val="24"/>
              </w:rPr>
              <w:t>kdr</w:t>
            </w:r>
            <w:proofErr w:type="spellEnd"/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74C4E011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FD4E9D5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61B5B61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428D919F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4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4C18647E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5ED4068B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70BFB5C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71B6AB5F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07D94923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35D76D4D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8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2488F58C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3540B5C8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431772" w14:paraId="01BDC31D" w14:textId="77777777" w:rsidTr="009B4159">
        <w:tc>
          <w:tcPr>
            <w:tcW w:w="1217" w:type="dxa"/>
            <w:vMerge w:val="restart"/>
            <w:tcBorders>
              <w:top w:val="single" w:sz="4" w:space="0" w:color="auto"/>
            </w:tcBorders>
          </w:tcPr>
          <w:p w14:paraId="71E247FE" w14:textId="67F1CF63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A6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mbiae</w:t>
            </w:r>
            <w:proofErr w:type="spellEnd"/>
          </w:p>
        </w:tc>
        <w:tc>
          <w:tcPr>
            <w:tcW w:w="2469" w:type="dxa"/>
            <w:tcBorders>
              <w:top w:val="single" w:sz="4" w:space="0" w:color="auto"/>
              <w:left w:val="nil"/>
            </w:tcBorders>
          </w:tcPr>
          <w:p w14:paraId="10F0C9B9" w14:textId="22C2505A" w:rsidR="00431772" w:rsidRPr="00A02A61" w:rsidRDefault="00431772" w:rsidP="00A23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2A61">
              <w:rPr>
                <w:rFonts w:ascii="Times New Roman" w:hAnsi="Times New Roman" w:cs="Times New Roman"/>
                <w:sz w:val="24"/>
                <w:szCs w:val="24"/>
              </w:rPr>
              <w:t xml:space="preserve">Plant </w:t>
            </w:r>
            <w:r w:rsidR="00A23446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</w:tcBorders>
          </w:tcPr>
          <w:p w14:paraId="007767CC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FD5A950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2CD68B6" w14:textId="77777777" w:rsidR="00431772" w:rsidRPr="004B221B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5D36DCDE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56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1CC406D2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2746556C" w14:textId="77777777" w:rsidR="00431772" w:rsidRPr="00D649F8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49F8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047CD60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1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6D9EBE1B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7DEFF0AA" w14:textId="77777777" w:rsidR="00431772" w:rsidRPr="00DF41F6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78F0A875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437B96B3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77513727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431772" w14:paraId="0EBA84BD" w14:textId="77777777" w:rsidTr="009B4159">
        <w:tc>
          <w:tcPr>
            <w:tcW w:w="1217" w:type="dxa"/>
            <w:vMerge/>
          </w:tcPr>
          <w:p w14:paraId="67F2F165" w14:textId="77777777" w:rsidR="00431772" w:rsidRPr="00A02A61" w:rsidRDefault="00431772" w:rsidP="009B41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9" w:type="dxa"/>
            <w:tcBorders>
              <w:left w:val="nil"/>
            </w:tcBorders>
          </w:tcPr>
          <w:p w14:paraId="6E23A2EE" w14:textId="77777777" w:rsidR="00431772" w:rsidRPr="00A02A61" w:rsidRDefault="00431772" w:rsidP="009B415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02A61">
              <w:rPr>
                <w:rFonts w:ascii="Times New Roman" w:hAnsi="Times New Roman" w:cs="Times New Roman"/>
                <w:i/>
                <w:sz w:val="24"/>
                <w:szCs w:val="24"/>
              </w:rPr>
              <w:t>kdr</w:t>
            </w:r>
            <w:proofErr w:type="spellEnd"/>
          </w:p>
        </w:tc>
        <w:tc>
          <w:tcPr>
            <w:tcW w:w="1114" w:type="dxa"/>
            <w:tcBorders>
              <w:left w:val="nil"/>
            </w:tcBorders>
          </w:tcPr>
          <w:p w14:paraId="682E833D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708" w:type="dxa"/>
          </w:tcPr>
          <w:p w14:paraId="5B6DA1E3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17E85C6E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72" w:type="dxa"/>
          </w:tcPr>
          <w:p w14:paraId="482EAF11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2</w:t>
            </w:r>
          </w:p>
        </w:tc>
        <w:tc>
          <w:tcPr>
            <w:tcW w:w="707" w:type="dxa"/>
          </w:tcPr>
          <w:p w14:paraId="41FF077A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3" w:type="dxa"/>
          </w:tcPr>
          <w:p w14:paraId="6FCEA72A" w14:textId="77777777" w:rsidR="00431772" w:rsidRPr="00D649F8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49F8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990" w:type="dxa"/>
          </w:tcPr>
          <w:p w14:paraId="65EFD9E9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989" w:type="dxa"/>
          </w:tcPr>
          <w:p w14:paraId="3D87AFF6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9" w:type="dxa"/>
          </w:tcPr>
          <w:p w14:paraId="197654EC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91" w:type="dxa"/>
          </w:tcPr>
          <w:p w14:paraId="6BA4B26E" w14:textId="77777777" w:rsidR="00431772" w:rsidRPr="0057584E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584E">
              <w:rPr>
                <w:rFonts w:ascii="Times New Roman" w:hAnsi="Times New Roman" w:cs="Times New Roman"/>
                <w:b/>
                <w:sz w:val="24"/>
                <w:szCs w:val="24"/>
              </w:rPr>
              <w:t>6.14</w:t>
            </w:r>
          </w:p>
        </w:tc>
        <w:tc>
          <w:tcPr>
            <w:tcW w:w="848" w:type="dxa"/>
          </w:tcPr>
          <w:p w14:paraId="285E17DB" w14:textId="77777777" w:rsidR="00431772" w:rsidRPr="0057584E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584E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129" w:type="dxa"/>
          </w:tcPr>
          <w:p w14:paraId="3CC5E3A2" w14:textId="77777777" w:rsidR="00431772" w:rsidRPr="0057584E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584E"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</w:p>
        </w:tc>
      </w:tr>
      <w:tr w:rsidR="00431772" w14:paraId="7F4C027F" w14:textId="77777777" w:rsidTr="009B4159">
        <w:trPr>
          <w:trHeight w:val="348"/>
        </w:trPr>
        <w:tc>
          <w:tcPr>
            <w:tcW w:w="1217" w:type="dxa"/>
            <w:vMerge/>
            <w:tcBorders>
              <w:bottom w:val="single" w:sz="4" w:space="0" w:color="auto"/>
            </w:tcBorders>
          </w:tcPr>
          <w:p w14:paraId="2482F3B2" w14:textId="77777777" w:rsidR="00431772" w:rsidRPr="00A02A61" w:rsidRDefault="00431772" w:rsidP="009B41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9" w:type="dxa"/>
            <w:tcBorders>
              <w:left w:val="nil"/>
              <w:bottom w:val="single" w:sz="4" w:space="0" w:color="auto"/>
            </w:tcBorders>
          </w:tcPr>
          <w:p w14:paraId="4ECBAD82" w14:textId="19DFF7CD" w:rsidR="00431772" w:rsidRPr="00A02A61" w:rsidRDefault="00431772" w:rsidP="00A234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2A61">
              <w:rPr>
                <w:rFonts w:ascii="Times New Roman" w:hAnsi="Times New Roman" w:cs="Times New Roman"/>
                <w:sz w:val="24"/>
                <w:szCs w:val="24"/>
              </w:rPr>
              <w:t xml:space="preserve">Plant </w:t>
            </w:r>
            <w:r w:rsidR="00A23446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  <w:r w:rsidRPr="00A02A61">
              <w:rPr>
                <w:rFonts w:ascii="Times New Roman" w:hAnsi="Times New Roman" w:cs="Times New Roman"/>
                <w:sz w:val="24"/>
                <w:szCs w:val="24"/>
              </w:rPr>
              <w:t xml:space="preserve"> : </w:t>
            </w:r>
            <w:proofErr w:type="spellStart"/>
            <w:r w:rsidRPr="00957F02">
              <w:rPr>
                <w:rFonts w:ascii="Times New Roman" w:hAnsi="Times New Roman" w:cs="Times New Roman"/>
                <w:i/>
                <w:sz w:val="24"/>
                <w:szCs w:val="24"/>
              </w:rPr>
              <w:t>kdr</w:t>
            </w:r>
            <w:proofErr w:type="spellEnd"/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76CC36C1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35D84D9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5BE40B1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6EC48131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8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039D2C2A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3FB4085F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8B1F86E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5E947E95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01C90641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1801A336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11DF1FEB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37D847EC" w14:textId="77777777" w:rsidR="00431772" w:rsidRPr="00A02A61" w:rsidRDefault="00431772" w:rsidP="009B41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</w:tbl>
    <w:p w14:paraId="4F159717" w14:textId="77777777" w:rsidR="00B95748" w:rsidRDefault="00B95748" w:rsidP="009123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</w:p>
    <w:p w14:paraId="0E0B20E2" w14:textId="091A3FFE" w:rsidR="00712DDA" w:rsidRDefault="00431772" w:rsidP="0091239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br w:type="page"/>
      </w:r>
    </w:p>
    <w:tbl>
      <w:tblPr>
        <w:tblpPr w:leftFromText="180" w:rightFromText="180" w:vertAnchor="page" w:horzAnchor="page" w:tblpX="646" w:tblpY="2236"/>
        <w:tblW w:w="1371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7"/>
        <w:gridCol w:w="748"/>
        <w:gridCol w:w="2513"/>
        <w:gridCol w:w="1275"/>
        <w:gridCol w:w="1701"/>
        <w:gridCol w:w="2459"/>
        <w:gridCol w:w="959"/>
        <w:gridCol w:w="1500"/>
      </w:tblGrid>
      <w:tr w:rsidR="00712DDA" w:rsidRPr="00996DFE" w14:paraId="29269EDD" w14:textId="77777777" w:rsidTr="00712DDA">
        <w:tc>
          <w:tcPr>
            <w:tcW w:w="255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F945BB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reatment</w:t>
            </w:r>
          </w:p>
        </w:tc>
        <w:tc>
          <w:tcPr>
            <w:tcW w:w="74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F509A7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FE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51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8002AA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FE">
              <w:rPr>
                <w:rFonts w:ascii="Times New Roman" w:hAnsi="Times New Roman" w:cs="Times New Roman"/>
                <w:b/>
                <w:sz w:val="24"/>
                <w:szCs w:val="24"/>
              </w:rPr>
              <w:t>S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F31A0A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FE">
              <w:rPr>
                <w:rFonts w:ascii="Times New Roman" w:hAnsi="Times New Roman" w:cs="Times New Roman"/>
                <w:b/>
                <w:sz w:val="24"/>
                <w:szCs w:val="24"/>
              </w:rPr>
              <w:t>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3AA2C9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FE">
              <w:rPr>
                <w:rFonts w:ascii="Times New Roman" w:hAnsi="Times New Roman" w:cs="Times New Roman"/>
                <w:b/>
                <w:sz w:val="24"/>
                <w:szCs w:val="24"/>
              </w:rPr>
              <w:t>RR</w:t>
            </w:r>
          </w:p>
        </w:tc>
        <w:tc>
          <w:tcPr>
            <w:tcW w:w="2459" w:type="dxa"/>
            <w:vMerge w:val="restart"/>
            <w:tcBorders>
              <w:top w:val="single" w:sz="4" w:space="0" w:color="auto"/>
            </w:tcBorders>
          </w:tcPr>
          <w:p w14:paraId="5D83D8DA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determined</w:t>
            </w:r>
          </w:p>
        </w:tc>
        <w:tc>
          <w:tcPr>
            <w:tcW w:w="24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230940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FE">
              <w:rPr>
                <w:rFonts w:ascii="Times New Roman" w:hAnsi="Times New Roman" w:cs="Times New Roman"/>
                <w:b/>
                <w:sz w:val="24"/>
                <w:szCs w:val="24"/>
              </w:rPr>
              <w:t>Allelic frequencies</w:t>
            </w:r>
          </w:p>
        </w:tc>
      </w:tr>
      <w:tr w:rsidR="00712DDA" w:rsidRPr="00996DFE" w14:paraId="6A02D057" w14:textId="77777777" w:rsidTr="00712DDA">
        <w:tc>
          <w:tcPr>
            <w:tcW w:w="255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A94A1E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4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8D45D3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1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BCA332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CD6C3D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BE270B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59" w:type="dxa"/>
            <w:vMerge/>
            <w:tcBorders>
              <w:bottom w:val="single" w:sz="4" w:space="0" w:color="auto"/>
            </w:tcBorders>
          </w:tcPr>
          <w:p w14:paraId="63ECA464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6B708A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FE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CC91A4D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FE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</w:tr>
      <w:tr w:rsidR="00712DDA" w:rsidRPr="00996DFE" w14:paraId="42B6EC89" w14:textId="77777777" w:rsidTr="00712DDA">
        <w:tc>
          <w:tcPr>
            <w:tcW w:w="2557" w:type="dxa"/>
            <w:tcBorders>
              <w:top w:val="single" w:sz="4" w:space="0" w:color="auto"/>
            </w:tcBorders>
            <w:shd w:val="clear" w:color="auto" w:fill="auto"/>
          </w:tcPr>
          <w:p w14:paraId="08FF87AE" w14:textId="390E9537" w:rsidR="00712DDA" w:rsidRPr="00D248AA" w:rsidRDefault="00DF5440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% glucose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</w:tcPr>
          <w:p w14:paraId="4E04CB2B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2513" w:type="dxa"/>
            <w:tcBorders>
              <w:top w:val="single" w:sz="4" w:space="0" w:color="auto"/>
            </w:tcBorders>
            <w:shd w:val="clear" w:color="auto" w:fill="auto"/>
          </w:tcPr>
          <w:p w14:paraId="28F309DD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(1</w:t>
            </w:r>
            <w:r w:rsidRPr="00996DFE">
              <w:rPr>
                <w:rFonts w:ascii="Times New Roman" w:hAnsi="Times New Roman" w:cs="Times New Roman"/>
                <w:sz w:val="24"/>
                <w:szCs w:val="24"/>
              </w:rPr>
              <w:t>0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0ECE2394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(19</w:t>
            </w:r>
            <w:r w:rsidRPr="00996DF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5379266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(66</w:t>
            </w:r>
            <w:r w:rsidRPr="00996DF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59" w:type="dxa"/>
            <w:tcBorders>
              <w:top w:val="single" w:sz="4" w:space="0" w:color="auto"/>
            </w:tcBorders>
          </w:tcPr>
          <w:p w14:paraId="0FF81E49" w14:textId="77777777" w:rsidR="00712DDA" w:rsidRDefault="00712DDA" w:rsidP="00712D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r-FR"/>
              </w:rPr>
              <w:t>21(5%)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</w:tcPr>
          <w:p w14:paraId="3CAE9815" w14:textId="77777777" w:rsidR="00712DDA" w:rsidRPr="00996DFE" w:rsidRDefault="00712DDA" w:rsidP="00712D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r-FR"/>
              </w:rPr>
              <w:t>0.20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</w:tcPr>
          <w:p w14:paraId="110D3500" w14:textId="77777777" w:rsidR="00712DDA" w:rsidRPr="00996DFE" w:rsidRDefault="00712DDA" w:rsidP="00712D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r-FR"/>
              </w:rPr>
              <w:t>0.75</w:t>
            </w:r>
          </w:p>
        </w:tc>
      </w:tr>
      <w:tr w:rsidR="00712DDA" w:rsidRPr="00996DFE" w14:paraId="18ADE8BF" w14:textId="77777777" w:rsidTr="00712DDA">
        <w:tc>
          <w:tcPr>
            <w:tcW w:w="2557" w:type="dxa"/>
            <w:tcBorders>
              <w:bottom w:val="nil"/>
            </w:tcBorders>
            <w:shd w:val="clear" w:color="auto" w:fill="auto"/>
          </w:tcPr>
          <w:p w14:paraId="7E9D0BB2" w14:textId="677135D0" w:rsidR="00712DDA" w:rsidRPr="00996DFE" w:rsidRDefault="00DF5440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upulina</w:t>
            </w:r>
            <w:proofErr w:type="spellEnd"/>
          </w:p>
        </w:tc>
        <w:tc>
          <w:tcPr>
            <w:tcW w:w="748" w:type="dxa"/>
            <w:tcBorders>
              <w:bottom w:val="nil"/>
            </w:tcBorders>
            <w:shd w:val="clear" w:color="auto" w:fill="auto"/>
          </w:tcPr>
          <w:p w14:paraId="69D6BA40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2513" w:type="dxa"/>
            <w:tcBorders>
              <w:bottom w:val="nil"/>
            </w:tcBorders>
            <w:shd w:val="clear" w:color="auto" w:fill="auto"/>
          </w:tcPr>
          <w:p w14:paraId="6DB41C90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(10</w:t>
            </w:r>
            <w:r w:rsidRPr="00996DF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31B8AF0F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(22</w:t>
            </w:r>
            <w:r w:rsidRPr="00996DF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152097E9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(63</w:t>
            </w:r>
            <w:r w:rsidRPr="00996DF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59" w:type="dxa"/>
            <w:tcBorders>
              <w:bottom w:val="nil"/>
            </w:tcBorders>
          </w:tcPr>
          <w:p w14:paraId="1E7087BC" w14:textId="77777777" w:rsidR="00712DDA" w:rsidRPr="00996DFE" w:rsidRDefault="00712DDA" w:rsidP="00712D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r-FR"/>
              </w:rPr>
              <w:t>15(4%)</w:t>
            </w:r>
          </w:p>
        </w:tc>
        <w:tc>
          <w:tcPr>
            <w:tcW w:w="959" w:type="dxa"/>
            <w:tcBorders>
              <w:bottom w:val="nil"/>
            </w:tcBorders>
            <w:shd w:val="clear" w:color="auto" w:fill="auto"/>
          </w:tcPr>
          <w:p w14:paraId="5E13F2B7" w14:textId="77777777" w:rsidR="00712DDA" w:rsidRPr="00996DFE" w:rsidRDefault="00712DDA" w:rsidP="00712D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96DFE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r-FR"/>
              </w:rPr>
              <w:t>22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auto"/>
          </w:tcPr>
          <w:p w14:paraId="3E5331E5" w14:textId="77777777" w:rsidR="00712DDA" w:rsidRPr="00996DFE" w:rsidRDefault="00712DDA" w:rsidP="00712D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fr-FR"/>
              </w:rPr>
              <w:t>0.74</w:t>
            </w:r>
          </w:p>
        </w:tc>
      </w:tr>
      <w:tr w:rsidR="00712DDA" w:rsidRPr="00996DFE" w14:paraId="69863F99" w14:textId="77777777" w:rsidTr="00712DDA"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62C6B6F5" w14:textId="29D81ECE" w:rsidR="00712DDA" w:rsidRPr="00996DFE" w:rsidRDefault="00DF5440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hevetia</w:t>
            </w:r>
            <w:proofErr w:type="spellEnd"/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</w:tcPr>
          <w:p w14:paraId="7C65D175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2513" w:type="dxa"/>
            <w:tcBorders>
              <w:top w:val="nil"/>
              <w:bottom w:val="nil"/>
            </w:tcBorders>
            <w:shd w:val="clear" w:color="auto" w:fill="auto"/>
          </w:tcPr>
          <w:p w14:paraId="69216A64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(12</w:t>
            </w:r>
            <w:r w:rsidRPr="00996DF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1FB65F4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(26</w:t>
            </w:r>
            <w:r w:rsidRPr="00996DF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483237F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(60</w:t>
            </w:r>
            <w:r w:rsidRPr="00996DF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59" w:type="dxa"/>
            <w:tcBorders>
              <w:top w:val="nil"/>
              <w:bottom w:val="nil"/>
            </w:tcBorders>
          </w:tcPr>
          <w:p w14:paraId="15F5A185" w14:textId="77777777" w:rsidR="00712DDA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(2%)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14:paraId="0B4231C1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14:paraId="057B62B4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712DDA" w:rsidRPr="00996DFE" w14:paraId="7884451B" w14:textId="77777777" w:rsidTr="00712DDA">
        <w:tc>
          <w:tcPr>
            <w:tcW w:w="25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42B0DD" w14:textId="5B3D3F2E" w:rsidR="00712DDA" w:rsidRDefault="00DF5440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upulina</w:t>
            </w:r>
            <w:r w:rsidR="00712DDA">
              <w:rPr>
                <w:rFonts w:ascii="Times New Roman" w:hAnsi="Times New Roman" w:cs="Times New Roman"/>
                <w:i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hevetia</w:t>
            </w:r>
            <w:proofErr w:type="spellEnd"/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87F7C9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25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39AA44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(11%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45E125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(21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DB3E9A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(67%)</w:t>
            </w:r>
          </w:p>
        </w:tc>
        <w:tc>
          <w:tcPr>
            <w:tcW w:w="2459" w:type="dxa"/>
            <w:tcBorders>
              <w:top w:val="nil"/>
              <w:bottom w:val="single" w:sz="4" w:space="0" w:color="auto"/>
            </w:tcBorders>
          </w:tcPr>
          <w:p w14:paraId="29FD84F2" w14:textId="77777777" w:rsidR="00712DDA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(1%)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E1FA13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4393A7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712DDA" w:rsidRPr="00996DFE" w14:paraId="51E639C9" w14:textId="77777777" w:rsidTr="00712DDA"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5C1C0A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FE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AC6F98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6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41EA65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(11</w:t>
            </w:r>
            <w:r w:rsidRPr="00996DF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C9E5CE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  <w:r w:rsidRPr="00996DFE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96DF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81E3C2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4(64</w:t>
            </w:r>
            <w:r w:rsidRPr="00996DF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B4DBC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(3%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B21158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F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5033F6" w14:textId="77777777" w:rsidR="00712DDA" w:rsidRPr="00996DFE" w:rsidRDefault="00712DDA" w:rsidP="00712D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</w:tbl>
    <w:p w14:paraId="1C878AA6" w14:textId="275455C9" w:rsidR="00912399" w:rsidRDefault="00820F23" w:rsidP="009123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06EA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8837D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 S7</w:t>
      </w:r>
      <w:r w:rsidR="00431772">
        <w:rPr>
          <w:rFonts w:ascii="Times New Roman" w:hAnsi="Times New Roman" w:cs="Times New Roman"/>
          <w:sz w:val="24"/>
          <w:szCs w:val="24"/>
        </w:rPr>
        <w:t>:</w:t>
      </w:r>
      <w:r w:rsidR="00431772" w:rsidRPr="00B51F43">
        <w:rPr>
          <w:rFonts w:ascii="Times New Roman" w:hAnsi="Times New Roman" w:cs="Times New Roman"/>
          <w:sz w:val="24"/>
          <w:szCs w:val="24"/>
        </w:rPr>
        <w:t xml:space="preserve"> Genotypic resistance</w:t>
      </w:r>
      <w:r w:rsidR="00431772">
        <w:rPr>
          <w:rFonts w:ascii="Times New Roman" w:hAnsi="Times New Roman" w:cs="Times New Roman"/>
          <w:sz w:val="24"/>
          <w:szCs w:val="24"/>
        </w:rPr>
        <w:t xml:space="preserve"> status according to plant treatment</w:t>
      </w:r>
    </w:p>
    <w:p w14:paraId="437B5AC9" w14:textId="3E263D94" w:rsidR="00D95EA0" w:rsidRDefault="00D95EA0" w:rsidP="00D95EA0">
      <w:pPr>
        <w:tabs>
          <w:tab w:val="left" w:pos="5385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0F2DE85" w14:textId="77777777" w:rsidR="00B81526" w:rsidRPr="0036043C" w:rsidRDefault="00B81526" w:rsidP="0036043C">
      <w:pPr>
        <w:tabs>
          <w:tab w:val="left" w:pos="5385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B81526" w:rsidRPr="0036043C" w:rsidSect="00B95748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CDACAB" w16cex:dateUtc="2022-09-15T11:52:00Z"/>
  <w16cex:commentExtensible w16cex:durableId="26CDAA8D" w16cex:dateUtc="2022-09-15T11:43:00Z"/>
  <w16cex:commentExtensible w16cex:durableId="26CDAA48" w16cex:dateUtc="2022-09-15T11:42:00Z"/>
  <w16cex:commentExtensible w16cex:durableId="26CDAA75" w16cex:dateUtc="2022-09-15T11:43:00Z"/>
  <w16cex:commentExtensible w16cex:durableId="26CDAB12" w16cex:dateUtc="2022-09-15T11:45:00Z"/>
  <w16cex:commentExtensible w16cex:durableId="26CDAB42" w16cex:dateUtc="2022-09-15T11:46:00Z"/>
  <w16cex:commentExtensible w16cex:durableId="26CDAB79" w16cex:dateUtc="2022-09-15T11:47:00Z"/>
  <w16cex:commentExtensible w16cex:durableId="26CDAB9F" w16cex:dateUtc="2022-09-15T11:48:00Z"/>
  <w16cex:commentExtensible w16cex:durableId="26CDAC04" w16cex:dateUtc="2022-09-15T11:49:00Z"/>
  <w16cex:commentExtensible w16cex:durableId="26CDAC3B" w16cex:dateUtc="2022-09-15T11:50:00Z"/>
  <w16cex:commentExtensible w16cex:durableId="26CDAC7C" w16cex:dateUtc="2022-09-15T11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1F7885E" w16cid:durableId="26CDACAB"/>
  <w16cid:commentId w16cid:paraId="4BB53C2F" w16cid:durableId="26CDAA8D"/>
  <w16cid:commentId w16cid:paraId="1E58570D" w16cid:durableId="26CDAA48"/>
  <w16cid:commentId w16cid:paraId="4B21434E" w16cid:durableId="26CDAA75"/>
  <w16cid:commentId w16cid:paraId="0F49A636" w16cid:durableId="26CDAB12"/>
  <w16cid:commentId w16cid:paraId="539559AE" w16cid:durableId="26CDAB42"/>
  <w16cid:commentId w16cid:paraId="6EFDFFF1" w16cid:durableId="26CDAB79"/>
  <w16cid:commentId w16cid:paraId="7469458D" w16cid:durableId="26CDAB9F"/>
  <w16cid:commentId w16cid:paraId="19E7CD9A" w16cid:durableId="26CDAC04"/>
  <w16cid:commentId w16cid:paraId="402CD048" w16cid:durableId="26CDAC3B"/>
  <w16cid:commentId w16cid:paraId="4EF87D3D" w16cid:durableId="26CDAC7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8369DB" w14:textId="77777777" w:rsidR="00665622" w:rsidRDefault="00665622" w:rsidP="008127AC">
      <w:pPr>
        <w:spacing w:after="0" w:line="240" w:lineRule="auto"/>
      </w:pPr>
      <w:r>
        <w:separator/>
      </w:r>
    </w:p>
  </w:endnote>
  <w:endnote w:type="continuationSeparator" w:id="0">
    <w:p w14:paraId="7E9A8658" w14:textId="77777777" w:rsidR="00665622" w:rsidRDefault="00665622" w:rsidP="00812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8677880"/>
      <w:docPartObj>
        <w:docPartGallery w:val="Page Numbers (Bottom of Page)"/>
        <w:docPartUnique/>
      </w:docPartObj>
    </w:sdtPr>
    <w:sdtEndPr/>
    <w:sdtContent>
      <w:p w14:paraId="4ED321A1" w14:textId="21C40A1C" w:rsidR="008819B2" w:rsidRDefault="008819B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5635" w:rsidRPr="00155635">
          <w:rPr>
            <w:noProof/>
            <w:lang w:val="fr-FR"/>
          </w:rPr>
          <w:t>6</w:t>
        </w:r>
        <w:r>
          <w:fldChar w:fldCharType="end"/>
        </w:r>
      </w:p>
    </w:sdtContent>
  </w:sdt>
  <w:p w14:paraId="384B2126" w14:textId="77777777" w:rsidR="008819B2" w:rsidRDefault="008819B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8810E4" w14:textId="77777777" w:rsidR="00665622" w:rsidRDefault="00665622" w:rsidP="008127AC">
      <w:pPr>
        <w:spacing w:after="0" w:line="240" w:lineRule="auto"/>
      </w:pPr>
      <w:r>
        <w:separator/>
      </w:r>
    </w:p>
  </w:footnote>
  <w:footnote w:type="continuationSeparator" w:id="0">
    <w:p w14:paraId="16DCBF4F" w14:textId="77777777" w:rsidR="00665622" w:rsidRDefault="00665622" w:rsidP="008127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338"/>
    <w:rsid w:val="00003742"/>
    <w:rsid w:val="00007EAB"/>
    <w:rsid w:val="000166A9"/>
    <w:rsid w:val="00017479"/>
    <w:rsid w:val="00024123"/>
    <w:rsid w:val="0003052F"/>
    <w:rsid w:val="000432EA"/>
    <w:rsid w:val="0004635B"/>
    <w:rsid w:val="00050A56"/>
    <w:rsid w:val="000579B7"/>
    <w:rsid w:val="000610CF"/>
    <w:rsid w:val="00061A32"/>
    <w:rsid w:val="00065EAE"/>
    <w:rsid w:val="00071254"/>
    <w:rsid w:val="00074C18"/>
    <w:rsid w:val="00083504"/>
    <w:rsid w:val="00085E33"/>
    <w:rsid w:val="00086B0D"/>
    <w:rsid w:val="00090A81"/>
    <w:rsid w:val="00093B8D"/>
    <w:rsid w:val="000A344C"/>
    <w:rsid w:val="000B27F0"/>
    <w:rsid w:val="000B3803"/>
    <w:rsid w:val="000B3DC6"/>
    <w:rsid w:val="000C072A"/>
    <w:rsid w:val="000D6FBD"/>
    <w:rsid w:val="000E11D4"/>
    <w:rsid w:val="000E5B7C"/>
    <w:rsid w:val="000E7B2C"/>
    <w:rsid w:val="000F0226"/>
    <w:rsid w:val="000F5FCE"/>
    <w:rsid w:val="00101EFB"/>
    <w:rsid w:val="00111804"/>
    <w:rsid w:val="00113EA0"/>
    <w:rsid w:val="00114DDE"/>
    <w:rsid w:val="00122EB8"/>
    <w:rsid w:val="00130588"/>
    <w:rsid w:val="00135256"/>
    <w:rsid w:val="001371F4"/>
    <w:rsid w:val="0014294E"/>
    <w:rsid w:val="00142BDC"/>
    <w:rsid w:val="00142F71"/>
    <w:rsid w:val="00145345"/>
    <w:rsid w:val="0014563D"/>
    <w:rsid w:val="00145EE0"/>
    <w:rsid w:val="00150F66"/>
    <w:rsid w:val="00154367"/>
    <w:rsid w:val="00155635"/>
    <w:rsid w:val="00160CCD"/>
    <w:rsid w:val="00162A5A"/>
    <w:rsid w:val="00166674"/>
    <w:rsid w:val="00170F61"/>
    <w:rsid w:val="001774EE"/>
    <w:rsid w:val="00177969"/>
    <w:rsid w:val="00182E42"/>
    <w:rsid w:val="00186C63"/>
    <w:rsid w:val="001A452E"/>
    <w:rsid w:val="001A75B1"/>
    <w:rsid w:val="001B220D"/>
    <w:rsid w:val="001B4341"/>
    <w:rsid w:val="001B70BC"/>
    <w:rsid w:val="001C2C09"/>
    <w:rsid w:val="001D4D55"/>
    <w:rsid w:val="001D723F"/>
    <w:rsid w:val="001E2F01"/>
    <w:rsid w:val="001E597F"/>
    <w:rsid w:val="001F5420"/>
    <w:rsid w:val="001F7F25"/>
    <w:rsid w:val="00201797"/>
    <w:rsid w:val="00202F32"/>
    <w:rsid w:val="00203CD5"/>
    <w:rsid w:val="00205D25"/>
    <w:rsid w:val="002067AC"/>
    <w:rsid w:val="00214A13"/>
    <w:rsid w:val="00214BEF"/>
    <w:rsid w:val="002158CC"/>
    <w:rsid w:val="00216966"/>
    <w:rsid w:val="002476F7"/>
    <w:rsid w:val="00254267"/>
    <w:rsid w:val="0025501F"/>
    <w:rsid w:val="00255B30"/>
    <w:rsid w:val="00266C63"/>
    <w:rsid w:val="00271649"/>
    <w:rsid w:val="00271DA7"/>
    <w:rsid w:val="002777C8"/>
    <w:rsid w:val="00285558"/>
    <w:rsid w:val="00286A3B"/>
    <w:rsid w:val="002905C4"/>
    <w:rsid w:val="0029447A"/>
    <w:rsid w:val="00296119"/>
    <w:rsid w:val="00296593"/>
    <w:rsid w:val="002A0A20"/>
    <w:rsid w:val="002A1943"/>
    <w:rsid w:val="002A472F"/>
    <w:rsid w:val="002B4290"/>
    <w:rsid w:val="002C2888"/>
    <w:rsid w:val="002E4D24"/>
    <w:rsid w:val="002F0779"/>
    <w:rsid w:val="002F4D8D"/>
    <w:rsid w:val="0030204E"/>
    <w:rsid w:val="00305907"/>
    <w:rsid w:val="00305D04"/>
    <w:rsid w:val="00310F33"/>
    <w:rsid w:val="00314B86"/>
    <w:rsid w:val="00320230"/>
    <w:rsid w:val="0032076D"/>
    <w:rsid w:val="003218E1"/>
    <w:rsid w:val="00322046"/>
    <w:rsid w:val="0032521E"/>
    <w:rsid w:val="00335860"/>
    <w:rsid w:val="00340ADB"/>
    <w:rsid w:val="0034111F"/>
    <w:rsid w:val="003547D7"/>
    <w:rsid w:val="00354811"/>
    <w:rsid w:val="00357319"/>
    <w:rsid w:val="0036043C"/>
    <w:rsid w:val="00362B36"/>
    <w:rsid w:val="00375FA6"/>
    <w:rsid w:val="0038062A"/>
    <w:rsid w:val="00386CAF"/>
    <w:rsid w:val="00395731"/>
    <w:rsid w:val="00395A93"/>
    <w:rsid w:val="003978C0"/>
    <w:rsid w:val="003B1FB7"/>
    <w:rsid w:val="003C04B6"/>
    <w:rsid w:val="003C4741"/>
    <w:rsid w:val="003C5F31"/>
    <w:rsid w:val="003D16B8"/>
    <w:rsid w:val="003E5C1F"/>
    <w:rsid w:val="003F733F"/>
    <w:rsid w:val="003F7B95"/>
    <w:rsid w:val="00400A92"/>
    <w:rsid w:val="00402AE1"/>
    <w:rsid w:val="00416758"/>
    <w:rsid w:val="00422122"/>
    <w:rsid w:val="00424DBD"/>
    <w:rsid w:val="00426805"/>
    <w:rsid w:val="00427CED"/>
    <w:rsid w:val="00431772"/>
    <w:rsid w:val="004378AD"/>
    <w:rsid w:val="004422AC"/>
    <w:rsid w:val="00443DC8"/>
    <w:rsid w:val="00446D4D"/>
    <w:rsid w:val="00447292"/>
    <w:rsid w:val="004518B1"/>
    <w:rsid w:val="00454D54"/>
    <w:rsid w:val="00455CE4"/>
    <w:rsid w:val="00460C02"/>
    <w:rsid w:val="00462D2C"/>
    <w:rsid w:val="00462F65"/>
    <w:rsid w:val="00463FD7"/>
    <w:rsid w:val="00464AF2"/>
    <w:rsid w:val="0046511E"/>
    <w:rsid w:val="004651C8"/>
    <w:rsid w:val="00466031"/>
    <w:rsid w:val="0048108F"/>
    <w:rsid w:val="00493D41"/>
    <w:rsid w:val="0049409B"/>
    <w:rsid w:val="0049434B"/>
    <w:rsid w:val="00495477"/>
    <w:rsid w:val="004A1853"/>
    <w:rsid w:val="004A28CE"/>
    <w:rsid w:val="004B256B"/>
    <w:rsid w:val="004C4110"/>
    <w:rsid w:val="004C4DB6"/>
    <w:rsid w:val="004C5243"/>
    <w:rsid w:val="004E077D"/>
    <w:rsid w:val="004E0CBB"/>
    <w:rsid w:val="004E283F"/>
    <w:rsid w:val="004E58DD"/>
    <w:rsid w:val="004E72ED"/>
    <w:rsid w:val="004E74BE"/>
    <w:rsid w:val="004F20AB"/>
    <w:rsid w:val="004F528A"/>
    <w:rsid w:val="004F5F9E"/>
    <w:rsid w:val="00501C14"/>
    <w:rsid w:val="005025FB"/>
    <w:rsid w:val="005121AD"/>
    <w:rsid w:val="0052561E"/>
    <w:rsid w:val="005300E4"/>
    <w:rsid w:val="0053225F"/>
    <w:rsid w:val="0053242C"/>
    <w:rsid w:val="00534773"/>
    <w:rsid w:val="0054446B"/>
    <w:rsid w:val="0055297D"/>
    <w:rsid w:val="00557678"/>
    <w:rsid w:val="00560DA2"/>
    <w:rsid w:val="00561F8C"/>
    <w:rsid w:val="00562984"/>
    <w:rsid w:val="00562B56"/>
    <w:rsid w:val="00572819"/>
    <w:rsid w:val="00573BA2"/>
    <w:rsid w:val="0057584E"/>
    <w:rsid w:val="00580905"/>
    <w:rsid w:val="0058486F"/>
    <w:rsid w:val="00584ECD"/>
    <w:rsid w:val="00594FB3"/>
    <w:rsid w:val="005961C1"/>
    <w:rsid w:val="005B7BF4"/>
    <w:rsid w:val="005C1C18"/>
    <w:rsid w:val="005C63F5"/>
    <w:rsid w:val="005C76AC"/>
    <w:rsid w:val="005D035E"/>
    <w:rsid w:val="005D0B7C"/>
    <w:rsid w:val="005D171D"/>
    <w:rsid w:val="005D2742"/>
    <w:rsid w:val="005D334A"/>
    <w:rsid w:val="005D4274"/>
    <w:rsid w:val="005D46BF"/>
    <w:rsid w:val="005D4DA6"/>
    <w:rsid w:val="005F6984"/>
    <w:rsid w:val="00603833"/>
    <w:rsid w:val="00604A21"/>
    <w:rsid w:val="00615F81"/>
    <w:rsid w:val="00617023"/>
    <w:rsid w:val="00622DCC"/>
    <w:rsid w:val="006236B0"/>
    <w:rsid w:val="0062387C"/>
    <w:rsid w:val="00623DF7"/>
    <w:rsid w:val="00626963"/>
    <w:rsid w:val="00627C89"/>
    <w:rsid w:val="00630D26"/>
    <w:rsid w:val="006339FA"/>
    <w:rsid w:val="006347C1"/>
    <w:rsid w:val="00636220"/>
    <w:rsid w:val="00637BDA"/>
    <w:rsid w:val="00642651"/>
    <w:rsid w:val="006426DD"/>
    <w:rsid w:val="0064457A"/>
    <w:rsid w:val="0065381D"/>
    <w:rsid w:val="00657B37"/>
    <w:rsid w:val="006647C3"/>
    <w:rsid w:val="00665622"/>
    <w:rsid w:val="00666007"/>
    <w:rsid w:val="00676B21"/>
    <w:rsid w:val="00677DE9"/>
    <w:rsid w:val="0068173A"/>
    <w:rsid w:val="00690977"/>
    <w:rsid w:val="00693467"/>
    <w:rsid w:val="006967B0"/>
    <w:rsid w:val="006A6A0C"/>
    <w:rsid w:val="006A6ABA"/>
    <w:rsid w:val="006B74DE"/>
    <w:rsid w:val="006C7977"/>
    <w:rsid w:val="006D0F6C"/>
    <w:rsid w:val="006D245D"/>
    <w:rsid w:val="006D5D92"/>
    <w:rsid w:val="006D7AC1"/>
    <w:rsid w:val="006E132C"/>
    <w:rsid w:val="006E2C2C"/>
    <w:rsid w:val="006E4980"/>
    <w:rsid w:val="006E63FA"/>
    <w:rsid w:val="007005BA"/>
    <w:rsid w:val="00712DDA"/>
    <w:rsid w:val="00721830"/>
    <w:rsid w:val="00730324"/>
    <w:rsid w:val="007472D8"/>
    <w:rsid w:val="007501BB"/>
    <w:rsid w:val="0075146C"/>
    <w:rsid w:val="00752B6B"/>
    <w:rsid w:val="00755D64"/>
    <w:rsid w:val="0075699A"/>
    <w:rsid w:val="00762DC1"/>
    <w:rsid w:val="00763986"/>
    <w:rsid w:val="00765D90"/>
    <w:rsid w:val="00770B9F"/>
    <w:rsid w:val="00780E5C"/>
    <w:rsid w:val="00784DF6"/>
    <w:rsid w:val="0078507A"/>
    <w:rsid w:val="00785D17"/>
    <w:rsid w:val="0079764B"/>
    <w:rsid w:val="007A4B75"/>
    <w:rsid w:val="007A5ADF"/>
    <w:rsid w:val="007A6BAC"/>
    <w:rsid w:val="007B6D92"/>
    <w:rsid w:val="007D1AB0"/>
    <w:rsid w:val="007D49A0"/>
    <w:rsid w:val="007D634C"/>
    <w:rsid w:val="007D6363"/>
    <w:rsid w:val="007E0974"/>
    <w:rsid w:val="007E3F23"/>
    <w:rsid w:val="007F0011"/>
    <w:rsid w:val="007F3AE3"/>
    <w:rsid w:val="007F4313"/>
    <w:rsid w:val="007F7482"/>
    <w:rsid w:val="007F7633"/>
    <w:rsid w:val="00805473"/>
    <w:rsid w:val="008056D6"/>
    <w:rsid w:val="00806B29"/>
    <w:rsid w:val="00807E59"/>
    <w:rsid w:val="00810B0F"/>
    <w:rsid w:val="008127AC"/>
    <w:rsid w:val="00813833"/>
    <w:rsid w:val="00814741"/>
    <w:rsid w:val="00820F23"/>
    <w:rsid w:val="008217C4"/>
    <w:rsid w:val="00821F34"/>
    <w:rsid w:val="0082243A"/>
    <w:rsid w:val="00831F3B"/>
    <w:rsid w:val="00833FF5"/>
    <w:rsid w:val="00834871"/>
    <w:rsid w:val="008471C7"/>
    <w:rsid w:val="008543E3"/>
    <w:rsid w:val="0085461F"/>
    <w:rsid w:val="008602B8"/>
    <w:rsid w:val="008622ED"/>
    <w:rsid w:val="00871119"/>
    <w:rsid w:val="008775E9"/>
    <w:rsid w:val="008819B2"/>
    <w:rsid w:val="00883A01"/>
    <w:rsid w:val="00884D39"/>
    <w:rsid w:val="00887081"/>
    <w:rsid w:val="008A07C2"/>
    <w:rsid w:val="008A1A03"/>
    <w:rsid w:val="008B0997"/>
    <w:rsid w:val="008B33DE"/>
    <w:rsid w:val="008C0F9A"/>
    <w:rsid w:val="008C35B0"/>
    <w:rsid w:val="008D534B"/>
    <w:rsid w:val="008D5E4E"/>
    <w:rsid w:val="008E36D6"/>
    <w:rsid w:val="008E5CCE"/>
    <w:rsid w:val="008E7B60"/>
    <w:rsid w:val="008F26DA"/>
    <w:rsid w:val="00902615"/>
    <w:rsid w:val="0091176A"/>
    <w:rsid w:val="00912399"/>
    <w:rsid w:val="009137F2"/>
    <w:rsid w:val="0091424F"/>
    <w:rsid w:val="00914603"/>
    <w:rsid w:val="00915BC9"/>
    <w:rsid w:val="00917210"/>
    <w:rsid w:val="00917ACB"/>
    <w:rsid w:val="0092485E"/>
    <w:rsid w:val="009249AA"/>
    <w:rsid w:val="00930FDF"/>
    <w:rsid w:val="009422F2"/>
    <w:rsid w:val="00952C9B"/>
    <w:rsid w:val="009542BC"/>
    <w:rsid w:val="0095594E"/>
    <w:rsid w:val="00957AC2"/>
    <w:rsid w:val="00960918"/>
    <w:rsid w:val="009641A8"/>
    <w:rsid w:val="00966986"/>
    <w:rsid w:val="009703FC"/>
    <w:rsid w:val="009730D1"/>
    <w:rsid w:val="00982D9D"/>
    <w:rsid w:val="009866E6"/>
    <w:rsid w:val="00986FA7"/>
    <w:rsid w:val="009917E8"/>
    <w:rsid w:val="00993ECE"/>
    <w:rsid w:val="00996942"/>
    <w:rsid w:val="00996DFE"/>
    <w:rsid w:val="009A08B9"/>
    <w:rsid w:val="009A3786"/>
    <w:rsid w:val="009A51A8"/>
    <w:rsid w:val="009B1A7D"/>
    <w:rsid w:val="009B4159"/>
    <w:rsid w:val="009C0AB6"/>
    <w:rsid w:val="009C514F"/>
    <w:rsid w:val="009C563C"/>
    <w:rsid w:val="009D117C"/>
    <w:rsid w:val="009D4458"/>
    <w:rsid w:val="009E1264"/>
    <w:rsid w:val="009E6A6C"/>
    <w:rsid w:val="009F29EC"/>
    <w:rsid w:val="009F3427"/>
    <w:rsid w:val="009F3843"/>
    <w:rsid w:val="009F7F7E"/>
    <w:rsid w:val="00A14BAA"/>
    <w:rsid w:val="00A15B97"/>
    <w:rsid w:val="00A1654B"/>
    <w:rsid w:val="00A17155"/>
    <w:rsid w:val="00A232B6"/>
    <w:rsid w:val="00A23446"/>
    <w:rsid w:val="00A24F37"/>
    <w:rsid w:val="00A25DC0"/>
    <w:rsid w:val="00A35CA9"/>
    <w:rsid w:val="00A37D25"/>
    <w:rsid w:val="00A478E5"/>
    <w:rsid w:val="00A47C3B"/>
    <w:rsid w:val="00A47D0F"/>
    <w:rsid w:val="00A51E0E"/>
    <w:rsid w:val="00A57CE2"/>
    <w:rsid w:val="00A60F9A"/>
    <w:rsid w:val="00A632B4"/>
    <w:rsid w:val="00A71388"/>
    <w:rsid w:val="00A729D7"/>
    <w:rsid w:val="00A7366E"/>
    <w:rsid w:val="00A74ECB"/>
    <w:rsid w:val="00A9003F"/>
    <w:rsid w:val="00A906E8"/>
    <w:rsid w:val="00A90E3F"/>
    <w:rsid w:val="00A91103"/>
    <w:rsid w:val="00A94283"/>
    <w:rsid w:val="00A95972"/>
    <w:rsid w:val="00A95E48"/>
    <w:rsid w:val="00AA171A"/>
    <w:rsid w:val="00AA2A96"/>
    <w:rsid w:val="00AA391A"/>
    <w:rsid w:val="00AA6D12"/>
    <w:rsid w:val="00AB30F1"/>
    <w:rsid w:val="00AB5708"/>
    <w:rsid w:val="00AB62BD"/>
    <w:rsid w:val="00AB6C14"/>
    <w:rsid w:val="00AC00CF"/>
    <w:rsid w:val="00AC785C"/>
    <w:rsid w:val="00AD09FB"/>
    <w:rsid w:val="00AD1D3D"/>
    <w:rsid w:val="00AD4933"/>
    <w:rsid w:val="00AD49FD"/>
    <w:rsid w:val="00AE1C78"/>
    <w:rsid w:val="00AE269C"/>
    <w:rsid w:val="00AE6047"/>
    <w:rsid w:val="00AF4041"/>
    <w:rsid w:val="00AF50AD"/>
    <w:rsid w:val="00B00986"/>
    <w:rsid w:val="00B10A70"/>
    <w:rsid w:val="00B15815"/>
    <w:rsid w:val="00B170BF"/>
    <w:rsid w:val="00B1738E"/>
    <w:rsid w:val="00B24BC6"/>
    <w:rsid w:val="00B3107F"/>
    <w:rsid w:val="00B335C1"/>
    <w:rsid w:val="00B36D3E"/>
    <w:rsid w:val="00B36F41"/>
    <w:rsid w:val="00B433FF"/>
    <w:rsid w:val="00B53935"/>
    <w:rsid w:val="00B53965"/>
    <w:rsid w:val="00B67541"/>
    <w:rsid w:val="00B67BEB"/>
    <w:rsid w:val="00B72F32"/>
    <w:rsid w:val="00B81526"/>
    <w:rsid w:val="00B81BD4"/>
    <w:rsid w:val="00B93E5B"/>
    <w:rsid w:val="00B95748"/>
    <w:rsid w:val="00BA54DD"/>
    <w:rsid w:val="00BB2CC9"/>
    <w:rsid w:val="00BB320A"/>
    <w:rsid w:val="00BB4006"/>
    <w:rsid w:val="00BB5481"/>
    <w:rsid w:val="00BB6AA3"/>
    <w:rsid w:val="00BC3988"/>
    <w:rsid w:val="00BC7EE3"/>
    <w:rsid w:val="00BD0959"/>
    <w:rsid w:val="00BD1975"/>
    <w:rsid w:val="00BD1A28"/>
    <w:rsid w:val="00BD6C67"/>
    <w:rsid w:val="00BE1C7B"/>
    <w:rsid w:val="00BE2927"/>
    <w:rsid w:val="00BF48A2"/>
    <w:rsid w:val="00C0425B"/>
    <w:rsid w:val="00C056CB"/>
    <w:rsid w:val="00C104AC"/>
    <w:rsid w:val="00C179A6"/>
    <w:rsid w:val="00C304C8"/>
    <w:rsid w:val="00C30D60"/>
    <w:rsid w:val="00C369ED"/>
    <w:rsid w:val="00C4074B"/>
    <w:rsid w:val="00C41D14"/>
    <w:rsid w:val="00C46C76"/>
    <w:rsid w:val="00C52095"/>
    <w:rsid w:val="00C534AC"/>
    <w:rsid w:val="00C55DDE"/>
    <w:rsid w:val="00C5699E"/>
    <w:rsid w:val="00C57980"/>
    <w:rsid w:val="00C64559"/>
    <w:rsid w:val="00C66140"/>
    <w:rsid w:val="00C76C87"/>
    <w:rsid w:val="00C81727"/>
    <w:rsid w:val="00C818E7"/>
    <w:rsid w:val="00C82341"/>
    <w:rsid w:val="00C85AFC"/>
    <w:rsid w:val="00C91359"/>
    <w:rsid w:val="00CA352C"/>
    <w:rsid w:val="00CB7B4F"/>
    <w:rsid w:val="00CC0DB5"/>
    <w:rsid w:val="00CD0132"/>
    <w:rsid w:val="00CD0E72"/>
    <w:rsid w:val="00CD7152"/>
    <w:rsid w:val="00CF2A95"/>
    <w:rsid w:val="00CF3B2E"/>
    <w:rsid w:val="00CF55DC"/>
    <w:rsid w:val="00CF5B55"/>
    <w:rsid w:val="00CF7D1A"/>
    <w:rsid w:val="00D021F4"/>
    <w:rsid w:val="00D13D37"/>
    <w:rsid w:val="00D1589C"/>
    <w:rsid w:val="00D15FE0"/>
    <w:rsid w:val="00D22862"/>
    <w:rsid w:val="00D252B1"/>
    <w:rsid w:val="00D25A46"/>
    <w:rsid w:val="00D279B2"/>
    <w:rsid w:val="00D30DDB"/>
    <w:rsid w:val="00D34D35"/>
    <w:rsid w:val="00D35829"/>
    <w:rsid w:val="00D656D4"/>
    <w:rsid w:val="00D71F79"/>
    <w:rsid w:val="00D71FBC"/>
    <w:rsid w:val="00D728E1"/>
    <w:rsid w:val="00D835BC"/>
    <w:rsid w:val="00D90385"/>
    <w:rsid w:val="00D93D79"/>
    <w:rsid w:val="00D95EA0"/>
    <w:rsid w:val="00DA2D9C"/>
    <w:rsid w:val="00DA6C6D"/>
    <w:rsid w:val="00DB744E"/>
    <w:rsid w:val="00DB76F7"/>
    <w:rsid w:val="00DC0FCA"/>
    <w:rsid w:val="00DC1B0B"/>
    <w:rsid w:val="00DD1B0D"/>
    <w:rsid w:val="00DD206B"/>
    <w:rsid w:val="00DD2163"/>
    <w:rsid w:val="00DD2BBD"/>
    <w:rsid w:val="00DE1CE5"/>
    <w:rsid w:val="00DE2674"/>
    <w:rsid w:val="00DE5A82"/>
    <w:rsid w:val="00DE78A2"/>
    <w:rsid w:val="00DE7C3E"/>
    <w:rsid w:val="00DF3A26"/>
    <w:rsid w:val="00DF5440"/>
    <w:rsid w:val="00E00002"/>
    <w:rsid w:val="00E02EA0"/>
    <w:rsid w:val="00E03577"/>
    <w:rsid w:val="00E0666B"/>
    <w:rsid w:val="00E07DC7"/>
    <w:rsid w:val="00E1324D"/>
    <w:rsid w:val="00E17D45"/>
    <w:rsid w:val="00E22450"/>
    <w:rsid w:val="00E23F24"/>
    <w:rsid w:val="00E27062"/>
    <w:rsid w:val="00E33006"/>
    <w:rsid w:val="00E3411C"/>
    <w:rsid w:val="00E34CD0"/>
    <w:rsid w:val="00E35AF2"/>
    <w:rsid w:val="00E3662E"/>
    <w:rsid w:val="00E3695C"/>
    <w:rsid w:val="00E37902"/>
    <w:rsid w:val="00E42EF5"/>
    <w:rsid w:val="00E4308C"/>
    <w:rsid w:val="00E45338"/>
    <w:rsid w:val="00E467B5"/>
    <w:rsid w:val="00E501D4"/>
    <w:rsid w:val="00E55B17"/>
    <w:rsid w:val="00E5762D"/>
    <w:rsid w:val="00E6562B"/>
    <w:rsid w:val="00E677D9"/>
    <w:rsid w:val="00E71EAF"/>
    <w:rsid w:val="00E76B54"/>
    <w:rsid w:val="00E77F3C"/>
    <w:rsid w:val="00E832F7"/>
    <w:rsid w:val="00E8478A"/>
    <w:rsid w:val="00E86C07"/>
    <w:rsid w:val="00E87FE9"/>
    <w:rsid w:val="00EA2FC2"/>
    <w:rsid w:val="00EA49F5"/>
    <w:rsid w:val="00EA7BC0"/>
    <w:rsid w:val="00EB1E85"/>
    <w:rsid w:val="00EB2599"/>
    <w:rsid w:val="00EB31FB"/>
    <w:rsid w:val="00EC0BA9"/>
    <w:rsid w:val="00ED055A"/>
    <w:rsid w:val="00ED27E6"/>
    <w:rsid w:val="00EE07E3"/>
    <w:rsid w:val="00EE2D68"/>
    <w:rsid w:val="00EE4667"/>
    <w:rsid w:val="00EE625C"/>
    <w:rsid w:val="00F008B2"/>
    <w:rsid w:val="00F03BAB"/>
    <w:rsid w:val="00F04C7D"/>
    <w:rsid w:val="00F05707"/>
    <w:rsid w:val="00F100C2"/>
    <w:rsid w:val="00F100E5"/>
    <w:rsid w:val="00F15550"/>
    <w:rsid w:val="00F247BB"/>
    <w:rsid w:val="00F309BA"/>
    <w:rsid w:val="00F30AC5"/>
    <w:rsid w:val="00F41547"/>
    <w:rsid w:val="00F52CC3"/>
    <w:rsid w:val="00F53C7A"/>
    <w:rsid w:val="00F557AA"/>
    <w:rsid w:val="00F560B0"/>
    <w:rsid w:val="00F56F4C"/>
    <w:rsid w:val="00F57A61"/>
    <w:rsid w:val="00F72A32"/>
    <w:rsid w:val="00F73D68"/>
    <w:rsid w:val="00F74B64"/>
    <w:rsid w:val="00F866F7"/>
    <w:rsid w:val="00F9079A"/>
    <w:rsid w:val="00F91AB2"/>
    <w:rsid w:val="00F91DAC"/>
    <w:rsid w:val="00F943D4"/>
    <w:rsid w:val="00F9685C"/>
    <w:rsid w:val="00FA1533"/>
    <w:rsid w:val="00FB0BA4"/>
    <w:rsid w:val="00FB1695"/>
    <w:rsid w:val="00FB5B6D"/>
    <w:rsid w:val="00FC1573"/>
    <w:rsid w:val="00FC1DEF"/>
    <w:rsid w:val="00FD249C"/>
    <w:rsid w:val="00FD2BB8"/>
    <w:rsid w:val="00FD3033"/>
    <w:rsid w:val="00FE0659"/>
    <w:rsid w:val="00FE7513"/>
    <w:rsid w:val="00FF5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C9932"/>
  <w15:chartTrackingRefBased/>
  <w15:docId w15:val="{F6424C0B-19F6-4B70-827E-365D3335E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533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45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59"/>
    <w:rsid w:val="002905C4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8127A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127AC"/>
  </w:style>
  <w:style w:type="paragraph" w:styleId="Pieddepage">
    <w:name w:val="footer"/>
    <w:basedOn w:val="Normal"/>
    <w:link w:val="PieddepageCar"/>
    <w:uiPriority w:val="99"/>
    <w:unhideWhenUsed/>
    <w:rsid w:val="008127A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127AC"/>
  </w:style>
  <w:style w:type="paragraph" w:styleId="Textedebulles">
    <w:name w:val="Balloon Text"/>
    <w:basedOn w:val="Normal"/>
    <w:link w:val="TextedebullesCar"/>
    <w:uiPriority w:val="99"/>
    <w:semiHidden/>
    <w:unhideWhenUsed/>
    <w:rsid w:val="00DD21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2163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7E097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E097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E097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F5B5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F5B55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085E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420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2AFEFB-C303-4696-B6E6-58D9383511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6</Pages>
  <Words>727</Words>
  <Characters>4145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a S. L. PARE</dc:creator>
  <cp:keywords/>
  <dc:description/>
  <cp:lastModifiedBy>Prisca S. L. PARE</cp:lastModifiedBy>
  <cp:revision>84</cp:revision>
  <dcterms:created xsi:type="dcterms:W3CDTF">2022-09-15T15:54:00Z</dcterms:created>
  <dcterms:modified xsi:type="dcterms:W3CDTF">2022-12-08T05:13:00Z</dcterms:modified>
</cp:coreProperties>
</file>